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BB7" w:rsidRPr="00CF7BB7" w:rsidRDefault="00CF7BB7" w:rsidP="00CF7BB7">
      <w:pPr>
        <w:tabs>
          <w:tab w:val="left" w:pos="4590"/>
        </w:tabs>
        <w:jc w:val="center"/>
        <w:rPr>
          <w:b/>
          <w:sz w:val="24"/>
          <w:szCs w:val="24"/>
        </w:rPr>
      </w:pPr>
      <w:r w:rsidRPr="00CF7BB7">
        <w:rPr>
          <w:b/>
          <w:sz w:val="24"/>
          <w:szCs w:val="24"/>
        </w:rPr>
        <w:t>Table S</w:t>
      </w:r>
      <w:r w:rsidR="00551AE5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</w:t>
      </w:r>
      <w:r w:rsidRPr="00CF7BB7">
        <w:rPr>
          <w:b/>
          <w:sz w:val="24"/>
          <w:szCs w:val="24"/>
        </w:rPr>
        <w:t xml:space="preserve"> Sample </w:t>
      </w:r>
      <w:r>
        <w:rPr>
          <w:b/>
          <w:sz w:val="24"/>
          <w:szCs w:val="24"/>
        </w:rPr>
        <w:t>s</w:t>
      </w:r>
      <w:r w:rsidRPr="00CF7BB7">
        <w:rPr>
          <w:b/>
          <w:sz w:val="24"/>
          <w:szCs w:val="24"/>
        </w:rPr>
        <w:t xml:space="preserve">ize and </w:t>
      </w:r>
      <w:r>
        <w:rPr>
          <w:b/>
          <w:sz w:val="24"/>
          <w:szCs w:val="24"/>
        </w:rPr>
        <w:t>k</w:t>
      </w:r>
      <w:r w:rsidRPr="00CF7BB7">
        <w:rPr>
          <w:b/>
          <w:sz w:val="24"/>
          <w:szCs w:val="24"/>
        </w:rPr>
        <w:t xml:space="preserve">ey </w:t>
      </w:r>
      <w:r>
        <w:rPr>
          <w:b/>
          <w:sz w:val="24"/>
          <w:szCs w:val="24"/>
        </w:rPr>
        <w:t>i</w:t>
      </w:r>
      <w:r w:rsidRPr="00CF7BB7">
        <w:rPr>
          <w:b/>
          <w:sz w:val="24"/>
          <w:szCs w:val="24"/>
        </w:rPr>
        <w:t>ndicators</w:t>
      </w:r>
      <w:r>
        <w:rPr>
          <w:b/>
          <w:sz w:val="24"/>
          <w:szCs w:val="24"/>
        </w:rPr>
        <w:t xml:space="preserve"> of included studies</w:t>
      </w:r>
    </w:p>
    <w:p w:rsidR="00CF7BB7" w:rsidRPr="008419B3" w:rsidRDefault="00CF7BB7" w:rsidP="00CF7BB7">
      <w:pPr>
        <w:ind w:left="-450" w:firstLine="450"/>
        <w:rPr>
          <w:sz w:val="24"/>
          <w:szCs w:val="24"/>
        </w:rPr>
      </w:pPr>
      <w:r>
        <w:rPr>
          <w:sz w:val="24"/>
          <w:szCs w:val="24"/>
        </w:rPr>
        <w:t>Indicators were extracted directly from literatures and no extra calculation was conducted by reviewers.</w:t>
      </w:r>
    </w:p>
    <w:tbl>
      <w:tblPr>
        <w:tblW w:w="1458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524"/>
        <w:gridCol w:w="567"/>
        <w:gridCol w:w="567"/>
        <w:gridCol w:w="708"/>
        <w:gridCol w:w="567"/>
        <w:gridCol w:w="709"/>
        <w:gridCol w:w="851"/>
        <w:gridCol w:w="709"/>
        <w:gridCol w:w="708"/>
        <w:gridCol w:w="709"/>
        <w:gridCol w:w="851"/>
        <w:gridCol w:w="851"/>
        <w:gridCol w:w="709"/>
        <w:gridCol w:w="708"/>
        <w:gridCol w:w="708"/>
        <w:gridCol w:w="709"/>
        <w:gridCol w:w="566"/>
        <w:gridCol w:w="566"/>
        <w:gridCol w:w="568"/>
        <w:gridCol w:w="567"/>
        <w:gridCol w:w="709"/>
      </w:tblGrid>
      <w:tr w:rsidR="00CF7BB7" w:rsidRPr="00BC07B3" w:rsidTr="0083444C">
        <w:trPr>
          <w:trHeight w:val="1185"/>
        </w:trPr>
        <w:tc>
          <w:tcPr>
            <w:tcW w:w="454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bookmarkStart w:id="0" w:name="_GoBack"/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567" w:type="dxa"/>
            <w:vAlign w:val="center"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Tertiary or Secondary Hospital</w:t>
            </w:r>
          </w:p>
        </w:tc>
        <w:tc>
          <w:tcPr>
            <w:tcW w:w="567" w:type="dxa"/>
            <w:vAlign w:val="center"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Primary healthcare facility</w:t>
            </w:r>
          </w:p>
        </w:tc>
        <w:tc>
          <w:tcPr>
            <w:tcW w:w="708" w:type="dxa"/>
            <w:vAlign w:val="center"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Pharmacy</w:t>
            </w:r>
          </w:p>
        </w:tc>
        <w:tc>
          <w:tcPr>
            <w:tcW w:w="567" w:type="dxa"/>
            <w:vAlign w:val="center"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Outpatient</w:t>
            </w:r>
          </w:p>
        </w:tc>
        <w:tc>
          <w:tcPr>
            <w:tcW w:w="709" w:type="dxa"/>
            <w:vAlign w:val="center"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Inpatient</w:t>
            </w:r>
          </w:p>
        </w:tc>
        <w:tc>
          <w:tcPr>
            <w:tcW w:w="851" w:type="dxa"/>
            <w:vAlign w:val="center"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Prescription</w:t>
            </w:r>
          </w:p>
        </w:tc>
        <w:tc>
          <w:tcPr>
            <w:tcW w:w="709" w:type="dxa"/>
            <w:vAlign w:val="center"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Medical Record</w:t>
            </w:r>
          </w:p>
        </w:tc>
        <w:tc>
          <w:tcPr>
            <w:tcW w:w="708" w:type="dxa"/>
            <w:vAlign w:val="center"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Clinician</w:t>
            </w:r>
          </w:p>
        </w:tc>
        <w:tc>
          <w:tcPr>
            <w:tcW w:w="709" w:type="dxa"/>
            <w:vAlign w:val="center"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Household</w:t>
            </w:r>
          </w:p>
        </w:tc>
        <w:tc>
          <w:tcPr>
            <w:tcW w:w="851" w:type="dxa"/>
            <w:vAlign w:val="center"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urvey/questionnair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# medication per prescrip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% antibiotics 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# antibiotics per encounter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% of injections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# injection per encounter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% of broad spectrum 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% polypharmacy(&gt;5)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% self-trea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% self-treat with antibiotic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F7BB7" w:rsidRPr="00C07C38" w:rsidRDefault="00CF7BB7" w:rsidP="00D9765C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C3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% of wrong course</w:t>
            </w: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45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1.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96.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7259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0.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188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68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456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5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2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83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94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06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125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125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8.4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125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8.4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2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5.9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6.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4.7</w:t>
            </w: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17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52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08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2.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.21; 3.65; 3.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98.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7.6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8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7.1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7.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2241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.8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5.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84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308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69.33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308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947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3.6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86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2.6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41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45322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0.0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44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44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3.5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5.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0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4.5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4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366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35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4.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2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4.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359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85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0.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5.1 ; 19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1.05</w:t>
            </w: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3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3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461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0.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2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6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7.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2.09</w:t>
            </w: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8.3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1.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6441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7.4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64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228(13481)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36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8.9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4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3.7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44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9.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7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V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7.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24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91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7.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0.3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84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233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80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24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392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6.0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2.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9539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4.8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4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07208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9.6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2356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8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60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7.5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7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70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0812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5.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228(13481)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.43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5.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4.3</w:t>
            </w: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896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86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</w:t>
            </w:r>
          </w:p>
        </w:tc>
        <w:tc>
          <w:tcPr>
            <w:tcW w:w="524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9358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5.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</w:t>
            </w:r>
          </w:p>
        </w:tc>
        <w:tc>
          <w:tcPr>
            <w:tcW w:w="524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</w:t>
            </w:r>
          </w:p>
        </w:tc>
        <w:tc>
          <w:tcPr>
            <w:tcW w:w="524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</w:t>
            </w:r>
          </w:p>
        </w:tc>
        <w:tc>
          <w:tcPr>
            <w:tcW w:w="524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6834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</w:t>
            </w:r>
          </w:p>
        </w:tc>
        <w:tc>
          <w:tcPr>
            <w:tcW w:w="524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661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80.6</w:t>
            </w: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</w:t>
            </w:r>
          </w:p>
        </w:tc>
        <w:tc>
          <w:tcPr>
            <w:tcW w:w="524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8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</w:t>
            </w:r>
          </w:p>
        </w:tc>
        <w:tc>
          <w:tcPr>
            <w:tcW w:w="524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40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8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</w:t>
            </w:r>
          </w:p>
        </w:tc>
        <w:tc>
          <w:tcPr>
            <w:tcW w:w="524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</w:t>
            </w:r>
          </w:p>
        </w:tc>
        <w:tc>
          <w:tcPr>
            <w:tcW w:w="524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293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1.9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0.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444C" w:rsidRPr="00BC07B3" w:rsidTr="0083444C">
        <w:trPr>
          <w:trHeight w:val="300"/>
        </w:trPr>
        <w:tc>
          <w:tcPr>
            <w:tcW w:w="454" w:type="dxa"/>
            <w:shd w:val="clear" w:color="auto" w:fill="auto"/>
            <w:vAlign w:val="center"/>
          </w:tcPr>
          <w:p w:rsidR="0083444C" w:rsidRDefault="0083444C" w:rsidP="0083444C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</w:t>
            </w:r>
          </w:p>
        </w:tc>
        <w:tc>
          <w:tcPr>
            <w:tcW w:w="524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55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C07B3">
              <w:rPr>
                <w:rFonts w:eastAsia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444C" w:rsidRPr="00BC07B3" w:rsidRDefault="0083444C" w:rsidP="0083444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0"/>
    </w:tbl>
    <w:p w:rsidR="00CF7BB7" w:rsidRPr="008419B3" w:rsidRDefault="00CF7BB7" w:rsidP="00CF7BB7">
      <w:pPr>
        <w:rPr>
          <w:sz w:val="24"/>
          <w:szCs w:val="24"/>
        </w:rPr>
      </w:pPr>
    </w:p>
    <w:p w:rsidR="00CF7BB7" w:rsidRDefault="00CF7BB7" w:rsidP="00CF7BB7">
      <w:pPr>
        <w:tabs>
          <w:tab w:val="left" w:pos="12837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1B25AB" w:rsidRDefault="001B25AB"/>
    <w:sectPr w:rsidR="001B25AB" w:rsidSect="00CF7BB7">
      <w:pgSz w:w="15840" w:h="12240" w:orient="landscape"/>
      <w:pgMar w:top="1440" w:right="1440" w:bottom="1440" w:left="6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5561" w:rsidRDefault="00095561" w:rsidP="0083444C">
      <w:r>
        <w:separator/>
      </w:r>
    </w:p>
  </w:endnote>
  <w:endnote w:type="continuationSeparator" w:id="0">
    <w:p w:rsidR="00095561" w:rsidRDefault="00095561" w:rsidP="00834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5561" w:rsidRDefault="00095561" w:rsidP="0083444C">
      <w:r>
        <w:separator/>
      </w:r>
    </w:p>
  </w:footnote>
  <w:footnote w:type="continuationSeparator" w:id="0">
    <w:p w:rsidR="00095561" w:rsidRDefault="00095561" w:rsidP="00834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BB7"/>
    <w:rsid w:val="000007B5"/>
    <w:rsid w:val="000007D6"/>
    <w:rsid w:val="00000AB0"/>
    <w:rsid w:val="00001D52"/>
    <w:rsid w:val="00002123"/>
    <w:rsid w:val="00002331"/>
    <w:rsid w:val="000024BB"/>
    <w:rsid w:val="000029C0"/>
    <w:rsid w:val="00002BFC"/>
    <w:rsid w:val="00002E92"/>
    <w:rsid w:val="00002EA0"/>
    <w:rsid w:val="00003917"/>
    <w:rsid w:val="000046F5"/>
    <w:rsid w:val="00004711"/>
    <w:rsid w:val="00004723"/>
    <w:rsid w:val="000059A2"/>
    <w:rsid w:val="00005B16"/>
    <w:rsid w:val="00006743"/>
    <w:rsid w:val="00006AF2"/>
    <w:rsid w:val="0000721A"/>
    <w:rsid w:val="0000754B"/>
    <w:rsid w:val="0000754C"/>
    <w:rsid w:val="00007B09"/>
    <w:rsid w:val="0001057B"/>
    <w:rsid w:val="00010832"/>
    <w:rsid w:val="00010C34"/>
    <w:rsid w:val="00011120"/>
    <w:rsid w:val="00011155"/>
    <w:rsid w:val="000111C7"/>
    <w:rsid w:val="000125B8"/>
    <w:rsid w:val="00012E49"/>
    <w:rsid w:val="00013367"/>
    <w:rsid w:val="00013CDE"/>
    <w:rsid w:val="00013CEE"/>
    <w:rsid w:val="00013CFB"/>
    <w:rsid w:val="0001510B"/>
    <w:rsid w:val="0001639A"/>
    <w:rsid w:val="000165DA"/>
    <w:rsid w:val="00016EFD"/>
    <w:rsid w:val="00016FE9"/>
    <w:rsid w:val="00017643"/>
    <w:rsid w:val="0001792B"/>
    <w:rsid w:val="000202AD"/>
    <w:rsid w:val="0002050E"/>
    <w:rsid w:val="00020AEA"/>
    <w:rsid w:val="00020C99"/>
    <w:rsid w:val="00020CF0"/>
    <w:rsid w:val="00021A2B"/>
    <w:rsid w:val="00021A59"/>
    <w:rsid w:val="00021C25"/>
    <w:rsid w:val="00021EF8"/>
    <w:rsid w:val="00022FB8"/>
    <w:rsid w:val="00023AB3"/>
    <w:rsid w:val="00024A79"/>
    <w:rsid w:val="00024CAD"/>
    <w:rsid w:val="00024E3C"/>
    <w:rsid w:val="00024E68"/>
    <w:rsid w:val="00025D48"/>
    <w:rsid w:val="00025EB3"/>
    <w:rsid w:val="00026CBF"/>
    <w:rsid w:val="00030437"/>
    <w:rsid w:val="00030BBF"/>
    <w:rsid w:val="000314EB"/>
    <w:rsid w:val="00031AA0"/>
    <w:rsid w:val="00031E87"/>
    <w:rsid w:val="00031EDE"/>
    <w:rsid w:val="00033974"/>
    <w:rsid w:val="00033FD8"/>
    <w:rsid w:val="000347AE"/>
    <w:rsid w:val="00034DBF"/>
    <w:rsid w:val="000350AD"/>
    <w:rsid w:val="000353CD"/>
    <w:rsid w:val="0003543D"/>
    <w:rsid w:val="0003569E"/>
    <w:rsid w:val="00035E92"/>
    <w:rsid w:val="00036054"/>
    <w:rsid w:val="0003654E"/>
    <w:rsid w:val="00036974"/>
    <w:rsid w:val="00037108"/>
    <w:rsid w:val="00037819"/>
    <w:rsid w:val="00037E9F"/>
    <w:rsid w:val="00040206"/>
    <w:rsid w:val="00040567"/>
    <w:rsid w:val="0004119E"/>
    <w:rsid w:val="000413AA"/>
    <w:rsid w:val="00041908"/>
    <w:rsid w:val="00041A63"/>
    <w:rsid w:val="000421AA"/>
    <w:rsid w:val="00042BEF"/>
    <w:rsid w:val="00043915"/>
    <w:rsid w:val="0004472B"/>
    <w:rsid w:val="0004487F"/>
    <w:rsid w:val="0004615F"/>
    <w:rsid w:val="00047E82"/>
    <w:rsid w:val="00047F79"/>
    <w:rsid w:val="000504F9"/>
    <w:rsid w:val="000512FA"/>
    <w:rsid w:val="0005159E"/>
    <w:rsid w:val="00051856"/>
    <w:rsid w:val="00052856"/>
    <w:rsid w:val="00053170"/>
    <w:rsid w:val="000531EA"/>
    <w:rsid w:val="000532AA"/>
    <w:rsid w:val="00053D95"/>
    <w:rsid w:val="000541F8"/>
    <w:rsid w:val="00054845"/>
    <w:rsid w:val="00054E75"/>
    <w:rsid w:val="00054EE0"/>
    <w:rsid w:val="0005512D"/>
    <w:rsid w:val="00055282"/>
    <w:rsid w:val="00055518"/>
    <w:rsid w:val="00056109"/>
    <w:rsid w:val="00056112"/>
    <w:rsid w:val="00056589"/>
    <w:rsid w:val="000567B1"/>
    <w:rsid w:val="00056FA3"/>
    <w:rsid w:val="00057343"/>
    <w:rsid w:val="00057FC2"/>
    <w:rsid w:val="00060A34"/>
    <w:rsid w:val="00060EB4"/>
    <w:rsid w:val="00061664"/>
    <w:rsid w:val="000619E0"/>
    <w:rsid w:val="00061BCE"/>
    <w:rsid w:val="00061D67"/>
    <w:rsid w:val="00061F93"/>
    <w:rsid w:val="000621C0"/>
    <w:rsid w:val="000621FF"/>
    <w:rsid w:val="00062D5F"/>
    <w:rsid w:val="0006372C"/>
    <w:rsid w:val="0006389A"/>
    <w:rsid w:val="000639C6"/>
    <w:rsid w:val="00063CF7"/>
    <w:rsid w:val="00064222"/>
    <w:rsid w:val="000648A9"/>
    <w:rsid w:val="00064DBF"/>
    <w:rsid w:val="00064F3C"/>
    <w:rsid w:val="000652BD"/>
    <w:rsid w:val="000653C7"/>
    <w:rsid w:val="00065EB4"/>
    <w:rsid w:val="000669A8"/>
    <w:rsid w:val="00070813"/>
    <w:rsid w:val="00070992"/>
    <w:rsid w:val="000714FF"/>
    <w:rsid w:val="000719F9"/>
    <w:rsid w:val="00071C31"/>
    <w:rsid w:val="00071DC6"/>
    <w:rsid w:val="00072478"/>
    <w:rsid w:val="000739F6"/>
    <w:rsid w:val="00073B86"/>
    <w:rsid w:val="0007443C"/>
    <w:rsid w:val="000744A4"/>
    <w:rsid w:val="00074E24"/>
    <w:rsid w:val="00074E72"/>
    <w:rsid w:val="00074EE2"/>
    <w:rsid w:val="00074F6D"/>
    <w:rsid w:val="00075CB1"/>
    <w:rsid w:val="00075ECA"/>
    <w:rsid w:val="00076091"/>
    <w:rsid w:val="000765AD"/>
    <w:rsid w:val="0007665D"/>
    <w:rsid w:val="00076BB3"/>
    <w:rsid w:val="000771F3"/>
    <w:rsid w:val="000772C3"/>
    <w:rsid w:val="00077C89"/>
    <w:rsid w:val="0008073B"/>
    <w:rsid w:val="00080F79"/>
    <w:rsid w:val="000813F5"/>
    <w:rsid w:val="00081E6D"/>
    <w:rsid w:val="0008202B"/>
    <w:rsid w:val="0008232C"/>
    <w:rsid w:val="000835B4"/>
    <w:rsid w:val="000835EB"/>
    <w:rsid w:val="00084AAF"/>
    <w:rsid w:val="00084DB3"/>
    <w:rsid w:val="00084E21"/>
    <w:rsid w:val="00086BE9"/>
    <w:rsid w:val="00087467"/>
    <w:rsid w:val="00087987"/>
    <w:rsid w:val="000903F5"/>
    <w:rsid w:val="00090F56"/>
    <w:rsid w:val="000913E8"/>
    <w:rsid w:val="00091C88"/>
    <w:rsid w:val="00091E2D"/>
    <w:rsid w:val="000922A4"/>
    <w:rsid w:val="00092682"/>
    <w:rsid w:val="000931A6"/>
    <w:rsid w:val="00093D56"/>
    <w:rsid w:val="000944A8"/>
    <w:rsid w:val="00094804"/>
    <w:rsid w:val="00094E1D"/>
    <w:rsid w:val="00095561"/>
    <w:rsid w:val="00095912"/>
    <w:rsid w:val="00095E08"/>
    <w:rsid w:val="00096F75"/>
    <w:rsid w:val="000972FD"/>
    <w:rsid w:val="000976AD"/>
    <w:rsid w:val="0009790A"/>
    <w:rsid w:val="0009794E"/>
    <w:rsid w:val="00097ED8"/>
    <w:rsid w:val="000A0710"/>
    <w:rsid w:val="000A093A"/>
    <w:rsid w:val="000A0BB0"/>
    <w:rsid w:val="000A0C74"/>
    <w:rsid w:val="000A0D7F"/>
    <w:rsid w:val="000A167D"/>
    <w:rsid w:val="000A1878"/>
    <w:rsid w:val="000A1934"/>
    <w:rsid w:val="000A21B0"/>
    <w:rsid w:val="000A2EA8"/>
    <w:rsid w:val="000A34E8"/>
    <w:rsid w:val="000A35BE"/>
    <w:rsid w:val="000A4899"/>
    <w:rsid w:val="000A4D6D"/>
    <w:rsid w:val="000A5411"/>
    <w:rsid w:val="000A54D3"/>
    <w:rsid w:val="000A5EF3"/>
    <w:rsid w:val="000A6EA3"/>
    <w:rsid w:val="000A6FFA"/>
    <w:rsid w:val="000A7125"/>
    <w:rsid w:val="000B146A"/>
    <w:rsid w:val="000B15E6"/>
    <w:rsid w:val="000B169C"/>
    <w:rsid w:val="000B1F33"/>
    <w:rsid w:val="000B2462"/>
    <w:rsid w:val="000B2B79"/>
    <w:rsid w:val="000B4688"/>
    <w:rsid w:val="000B64DE"/>
    <w:rsid w:val="000B75E2"/>
    <w:rsid w:val="000B7ED3"/>
    <w:rsid w:val="000C0620"/>
    <w:rsid w:val="000C106A"/>
    <w:rsid w:val="000C133C"/>
    <w:rsid w:val="000C170D"/>
    <w:rsid w:val="000C2247"/>
    <w:rsid w:val="000C256F"/>
    <w:rsid w:val="000C28E2"/>
    <w:rsid w:val="000C2A4E"/>
    <w:rsid w:val="000C2A69"/>
    <w:rsid w:val="000C2D6E"/>
    <w:rsid w:val="000C3818"/>
    <w:rsid w:val="000C3ACE"/>
    <w:rsid w:val="000C3D84"/>
    <w:rsid w:val="000C405D"/>
    <w:rsid w:val="000C456D"/>
    <w:rsid w:val="000C491E"/>
    <w:rsid w:val="000C50BF"/>
    <w:rsid w:val="000C527C"/>
    <w:rsid w:val="000C5604"/>
    <w:rsid w:val="000C5750"/>
    <w:rsid w:val="000C685F"/>
    <w:rsid w:val="000C6A93"/>
    <w:rsid w:val="000C717B"/>
    <w:rsid w:val="000C73D5"/>
    <w:rsid w:val="000C7946"/>
    <w:rsid w:val="000C7948"/>
    <w:rsid w:val="000D0246"/>
    <w:rsid w:val="000D097B"/>
    <w:rsid w:val="000D0BDC"/>
    <w:rsid w:val="000D0D8B"/>
    <w:rsid w:val="000D0E65"/>
    <w:rsid w:val="000D1196"/>
    <w:rsid w:val="000D146D"/>
    <w:rsid w:val="000D1691"/>
    <w:rsid w:val="000D231E"/>
    <w:rsid w:val="000D2EAD"/>
    <w:rsid w:val="000D3711"/>
    <w:rsid w:val="000D3A63"/>
    <w:rsid w:val="000D4050"/>
    <w:rsid w:val="000D42FA"/>
    <w:rsid w:val="000D4D33"/>
    <w:rsid w:val="000D5946"/>
    <w:rsid w:val="000D5C7E"/>
    <w:rsid w:val="000D6001"/>
    <w:rsid w:val="000D67A2"/>
    <w:rsid w:val="000D6F08"/>
    <w:rsid w:val="000D7508"/>
    <w:rsid w:val="000D7844"/>
    <w:rsid w:val="000D7F3B"/>
    <w:rsid w:val="000E165A"/>
    <w:rsid w:val="000E227A"/>
    <w:rsid w:val="000E2A4A"/>
    <w:rsid w:val="000E2C23"/>
    <w:rsid w:val="000E3427"/>
    <w:rsid w:val="000E3755"/>
    <w:rsid w:val="000E3C33"/>
    <w:rsid w:val="000E490B"/>
    <w:rsid w:val="000E4C29"/>
    <w:rsid w:val="000E5F30"/>
    <w:rsid w:val="000E6343"/>
    <w:rsid w:val="000E6BD6"/>
    <w:rsid w:val="000E6C57"/>
    <w:rsid w:val="000E6E01"/>
    <w:rsid w:val="000E73F3"/>
    <w:rsid w:val="000E75B9"/>
    <w:rsid w:val="000E76AB"/>
    <w:rsid w:val="000E785D"/>
    <w:rsid w:val="000E7F0E"/>
    <w:rsid w:val="000E7F1F"/>
    <w:rsid w:val="000F0F14"/>
    <w:rsid w:val="000F1A83"/>
    <w:rsid w:val="000F224B"/>
    <w:rsid w:val="000F2677"/>
    <w:rsid w:val="000F467E"/>
    <w:rsid w:val="000F4753"/>
    <w:rsid w:val="000F562B"/>
    <w:rsid w:val="000F5EBC"/>
    <w:rsid w:val="000F643A"/>
    <w:rsid w:val="000F7275"/>
    <w:rsid w:val="000F74A1"/>
    <w:rsid w:val="000F75E0"/>
    <w:rsid w:val="000F7954"/>
    <w:rsid w:val="000F7E77"/>
    <w:rsid w:val="000F7F9A"/>
    <w:rsid w:val="001003BF"/>
    <w:rsid w:val="00100729"/>
    <w:rsid w:val="001007B7"/>
    <w:rsid w:val="00100E00"/>
    <w:rsid w:val="00102540"/>
    <w:rsid w:val="001032CA"/>
    <w:rsid w:val="00105321"/>
    <w:rsid w:val="00105887"/>
    <w:rsid w:val="00106700"/>
    <w:rsid w:val="00107174"/>
    <w:rsid w:val="0010776C"/>
    <w:rsid w:val="00107E9C"/>
    <w:rsid w:val="00110684"/>
    <w:rsid w:val="0011147E"/>
    <w:rsid w:val="00111D57"/>
    <w:rsid w:val="00112F89"/>
    <w:rsid w:val="001136C2"/>
    <w:rsid w:val="0011376F"/>
    <w:rsid w:val="00115AA1"/>
    <w:rsid w:val="00115BA9"/>
    <w:rsid w:val="00115C7D"/>
    <w:rsid w:val="00115E18"/>
    <w:rsid w:val="0011610A"/>
    <w:rsid w:val="00117786"/>
    <w:rsid w:val="00117DFF"/>
    <w:rsid w:val="00120464"/>
    <w:rsid w:val="00120CF1"/>
    <w:rsid w:val="00121379"/>
    <w:rsid w:val="001219FA"/>
    <w:rsid w:val="00122378"/>
    <w:rsid w:val="0012278D"/>
    <w:rsid w:val="00122BB9"/>
    <w:rsid w:val="001234CC"/>
    <w:rsid w:val="00124ADC"/>
    <w:rsid w:val="0012553C"/>
    <w:rsid w:val="00126A28"/>
    <w:rsid w:val="0012734D"/>
    <w:rsid w:val="0012752D"/>
    <w:rsid w:val="00127568"/>
    <w:rsid w:val="00127782"/>
    <w:rsid w:val="00127D13"/>
    <w:rsid w:val="00127E92"/>
    <w:rsid w:val="00127F06"/>
    <w:rsid w:val="0013000C"/>
    <w:rsid w:val="00130B60"/>
    <w:rsid w:val="001313DA"/>
    <w:rsid w:val="00131A37"/>
    <w:rsid w:val="00131EB6"/>
    <w:rsid w:val="001331D6"/>
    <w:rsid w:val="00133262"/>
    <w:rsid w:val="00133EB5"/>
    <w:rsid w:val="00134290"/>
    <w:rsid w:val="00134BBD"/>
    <w:rsid w:val="00135DFE"/>
    <w:rsid w:val="00135F52"/>
    <w:rsid w:val="00136A84"/>
    <w:rsid w:val="00136B13"/>
    <w:rsid w:val="0013778D"/>
    <w:rsid w:val="00137811"/>
    <w:rsid w:val="00140295"/>
    <w:rsid w:val="0014031C"/>
    <w:rsid w:val="00140C68"/>
    <w:rsid w:val="00140F1E"/>
    <w:rsid w:val="00140FDE"/>
    <w:rsid w:val="00141869"/>
    <w:rsid w:val="00141C15"/>
    <w:rsid w:val="00141CE1"/>
    <w:rsid w:val="00142008"/>
    <w:rsid w:val="00143FE7"/>
    <w:rsid w:val="00144E26"/>
    <w:rsid w:val="00145A09"/>
    <w:rsid w:val="00145AA9"/>
    <w:rsid w:val="00145DB3"/>
    <w:rsid w:val="00145E82"/>
    <w:rsid w:val="00147E2D"/>
    <w:rsid w:val="001500F9"/>
    <w:rsid w:val="0015088E"/>
    <w:rsid w:val="00150B2F"/>
    <w:rsid w:val="00150CBB"/>
    <w:rsid w:val="00150CD3"/>
    <w:rsid w:val="001518BD"/>
    <w:rsid w:val="00152074"/>
    <w:rsid w:val="001522AA"/>
    <w:rsid w:val="001529E9"/>
    <w:rsid w:val="001535F5"/>
    <w:rsid w:val="001537F3"/>
    <w:rsid w:val="00153CE1"/>
    <w:rsid w:val="00154168"/>
    <w:rsid w:val="00154D0A"/>
    <w:rsid w:val="001557FF"/>
    <w:rsid w:val="001559D6"/>
    <w:rsid w:val="00155C55"/>
    <w:rsid w:val="00155CDF"/>
    <w:rsid w:val="001561EC"/>
    <w:rsid w:val="0015640D"/>
    <w:rsid w:val="001575E0"/>
    <w:rsid w:val="00157837"/>
    <w:rsid w:val="001579A4"/>
    <w:rsid w:val="00157C9B"/>
    <w:rsid w:val="00157CD9"/>
    <w:rsid w:val="00157D0B"/>
    <w:rsid w:val="00157EE8"/>
    <w:rsid w:val="00157F23"/>
    <w:rsid w:val="001633D9"/>
    <w:rsid w:val="00163985"/>
    <w:rsid w:val="00163EA0"/>
    <w:rsid w:val="00165850"/>
    <w:rsid w:val="00165CE0"/>
    <w:rsid w:val="00165CE9"/>
    <w:rsid w:val="0016608B"/>
    <w:rsid w:val="0016624D"/>
    <w:rsid w:val="00166474"/>
    <w:rsid w:val="0016653C"/>
    <w:rsid w:val="00166AC6"/>
    <w:rsid w:val="00166B65"/>
    <w:rsid w:val="00166D5F"/>
    <w:rsid w:val="00167B99"/>
    <w:rsid w:val="00170238"/>
    <w:rsid w:val="0017090C"/>
    <w:rsid w:val="00170C9C"/>
    <w:rsid w:val="00171E80"/>
    <w:rsid w:val="001728C5"/>
    <w:rsid w:val="00172D08"/>
    <w:rsid w:val="00173130"/>
    <w:rsid w:val="00173680"/>
    <w:rsid w:val="00173E8A"/>
    <w:rsid w:val="00174364"/>
    <w:rsid w:val="00174861"/>
    <w:rsid w:val="0017492B"/>
    <w:rsid w:val="00174D86"/>
    <w:rsid w:val="00174FF5"/>
    <w:rsid w:val="00175D8F"/>
    <w:rsid w:val="00176089"/>
    <w:rsid w:val="00176675"/>
    <w:rsid w:val="00177655"/>
    <w:rsid w:val="00177AF7"/>
    <w:rsid w:val="00177D49"/>
    <w:rsid w:val="0018042A"/>
    <w:rsid w:val="001811E1"/>
    <w:rsid w:val="00181DFA"/>
    <w:rsid w:val="00182065"/>
    <w:rsid w:val="00182C5E"/>
    <w:rsid w:val="00182F0A"/>
    <w:rsid w:val="00182FE8"/>
    <w:rsid w:val="00183085"/>
    <w:rsid w:val="001833DD"/>
    <w:rsid w:val="00183487"/>
    <w:rsid w:val="001836B1"/>
    <w:rsid w:val="001849BF"/>
    <w:rsid w:val="0018545E"/>
    <w:rsid w:val="00186384"/>
    <w:rsid w:val="00187B3E"/>
    <w:rsid w:val="001907CA"/>
    <w:rsid w:val="0019088F"/>
    <w:rsid w:val="00191130"/>
    <w:rsid w:val="001911AA"/>
    <w:rsid w:val="00191B1A"/>
    <w:rsid w:val="00191C06"/>
    <w:rsid w:val="0019269E"/>
    <w:rsid w:val="0019278E"/>
    <w:rsid w:val="00192DAA"/>
    <w:rsid w:val="0019405E"/>
    <w:rsid w:val="00194F5D"/>
    <w:rsid w:val="00195D20"/>
    <w:rsid w:val="00196C77"/>
    <w:rsid w:val="00197F0F"/>
    <w:rsid w:val="001A00AE"/>
    <w:rsid w:val="001A1DD6"/>
    <w:rsid w:val="001A239E"/>
    <w:rsid w:val="001A2A5C"/>
    <w:rsid w:val="001A2D2B"/>
    <w:rsid w:val="001A2E8C"/>
    <w:rsid w:val="001A3058"/>
    <w:rsid w:val="001A3632"/>
    <w:rsid w:val="001A37E8"/>
    <w:rsid w:val="001A38FE"/>
    <w:rsid w:val="001A39C0"/>
    <w:rsid w:val="001A4DE3"/>
    <w:rsid w:val="001A55E5"/>
    <w:rsid w:val="001A55E8"/>
    <w:rsid w:val="001A6447"/>
    <w:rsid w:val="001A6D54"/>
    <w:rsid w:val="001A746C"/>
    <w:rsid w:val="001A79CF"/>
    <w:rsid w:val="001A7F85"/>
    <w:rsid w:val="001A7FDA"/>
    <w:rsid w:val="001B04F9"/>
    <w:rsid w:val="001B0E92"/>
    <w:rsid w:val="001B10D0"/>
    <w:rsid w:val="001B11A6"/>
    <w:rsid w:val="001B13D4"/>
    <w:rsid w:val="001B201A"/>
    <w:rsid w:val="001B25AB"/>
    <w:rsid w:val="001B2B11"/>
    <w:rsid w:val="001B3B64"/>
    <w:rsid w:val="001B5330"/>
    <w:rsid w:val="001B5AD9"/>
    <w:rsid w:val="001B5F4A"/>
    <w:rsid w:val="001B63F4"/>
    <w:rsid w:val="001B6435"/>
    <w:rsid w:val="001B6CE9"/>
    <w:rsid w:val="001B6D2B"/>
    <w:rsid w:val="001B730C"/>
    <w:rsid w:val="001B786C"/>
    <w:rsid w:val="001B7E78"/>
    <w:rsid w:val="001C05DC"/>
    <w:rsid w:val="001C1E72"/>
    <w:rsid w:val="001C22E4"/>
    <w:rsid w:val="001C2E85"/>
    <w:rsid w:val="001C3201"/>
    <w:rsid w:val="001C4286"/>
    <w:rsid w:val="001C467E"/>
    <w:rsid w:val="001C48E6"/>
    <w:rsid w:val="001C5070"/>
    <w:rsid w:val="001C5474"/>
    <w:rsid w:val="001C561A"/>
    <w:rsid w:val="001C6615"/>
    <w:rsid w:val="001C6C4B"/>
    <w:rsid w:val="001C72B7"/>
    <w:rsid w:val="001C72C5"/>
    <w:rsid w:val="001D00DE"/>
    <w:rsid w:val="001D0881"/>
    <w:rsid w:val="001D19DB"/>
    <w:rsid w:val="001D24B6"/>
    <w:rsid w:val="001D27E5"/>
    <w:rsid w:val="001D2C9D"/>
    <w:rsid w:val="001D2CCA"/>
    <w:rsid w:val="001D4A86"/>
    <w:rsid w:val="001D4B8C"/>
    <w:rsid w:val="001D4F08"/>
    <w:rsid w:val="001D5565"/>
    <w:rsid w:val="001D5791"/>
    <w:rsid w:val="001D5ECE"/>
    <w:rsid w:val="001D5F29"/>
    <w:rsid w:val="001D6094"/>
    <w:rsid w:val="001D62E9"/>
    <w:rsid w:val="001D6D24"/>
    <w:rsid w:val="001D73F2"/>
    <w:rsid w:val="001E0847"/>
    <w:rsid w:val="001E0C10"/>
    <w:rsid w:val="001E1354"/>
    <w:rsid w:val="001E1B0F"/>
    <w:rsid w:val="001E1C5E"/>
    <w:rsid w:val="001E1D93"/>
    <w:rsid w:val="001E219A"/>
    <w:rsid w:val="001E24D5"/>
    <w:rsid w:val="001E25BE"/>
    <w:rsid w:val="001E37C7"/>
    <w:rsid w:val="001E39BA"/>
    <w:rsid w:val="001E3D0C"/>
    <w:rsid w:val="001E3EB6"/>
    <w:rsid w:val="001E41AE"/>
    <w:rsid w:val="001E50D3"/>
    <w:rsid w:val="001E5B91"/>
    <w:rsid w:val="001E5D6D"/>
    <w:rsid w:val="001E6093"/>
    <w:rsid w:val="001E61A2"/>
    <w:rsid w:val="001E6FCF"/>
    <w:rsid w:val="001E74BF"/>
    <w:rsid w:val="001E79E4"/>
    <w:rsid w:val="001F0523"/>
    <w:rsid w:val="001F05E8"/>
    <w:rsid w:val="001F06C7"/>
    <w:rsid w:val="001F0AB6"/>
    <w:rsid w:val="001F0D9F"/>
    <w:rsid w:val="001F137D"/>
    <w:rsid w:val="001F1424"/>
    <w:rsid w:val="001F2B1A"/>
    <w:rsid w:val="001F2C70"/>
    <w:rsid w:val="001F3220"/>
    <w:rsid w:val="001F366D"/>
    <w:rsid w:val="001F36F1"/>
    <w:rsid w:val="001F3729"/>
    <w:rsid w:val="001F4B3C"/>
    <w:rsid w:val="001F4D58"/>
    <w:rsid w:val="001F509C"/>
    <w:rsid w:val="001F5677"/>
    <w:rsid w:val="001F5DA8"/>
    <w:rsid w:val="001F5FB4"/>
    <w:rsid w:val="001F659E"/>
    <w:rsid w:val="001F69F7"/>
    <w:rsid w:val="001F7111"/>
    <w:rsid w:val="001F7476"/>
    <w:rsid w:val="002009A8"/>
    <w:rsid w:val="00200A22"/>
    <w:rsid w:val="00200FD6"/>
    <w:rsid w:val="002019F9"/>
    <w:rsid w:val="00202043"/>
    <w:rsid w:val="00202579"/>
    <w:rsid w:val="002025DA"/>
    <w:rsid w:val="00203E36"/>
    <w:rsid w:val="0020482E"/>
    <w:rsid w:val="00204AC6"/>
    <w:rsid w:val="002055C6"/>
    <w:rsid w:val="002057B6"/>
    <w:rsid w:val="0020587C"/>
    <w:rsid w:val="00205C68"/>
    <w:rsid w:val="002061CD"/>
    <w:rsid w:val="0020642B"/>
    <w:rsid w:val="0020657E"/>
    <w:rsid w:val="00206B5E"/>
    <w:rsid w:val="00206BB9"/>
    <w:rsid w:val="00210984"/>
    <w:rsid w:val="00211068"/>
    <w:rsid w:val="00211AB4"/>
    <w:rsid w:val="00211CDA"/>
    <w:rsid w:val="00211E7D"/>
    <w:rsid w:val="00212254"/>
    <w:rsid w:val="00212735"/>
    <w:rsid w:val="00212A3E"/>
    <w:rsid w:val="00213217"/>
    <w:rsid w:val="0021322C"/>
    <w:rsid w:val="002132C1"/>
    <w:rsid w:val="00213AAB"/>
    <w:rsid w:val="00215AD9"/>
    <w:rsid w:val="002161E0"/>
    <w:rsid w:val="00216BDA"/>
    <w:rsid w:val="00216DF7"/>
    <w:rsid w:val="0021702D"/>
    <w:rsid w:val="00217E06"/>
    <w:rsid w:val="002207ED"/>
    <w:rsid w:val="0022196D"/>
    <w:rsid w:val="00222A8C"/>
    <w:rsid w:val="00222D76"/>
    <w:rsid w:val="00223247"/>
    <w:rsid w:val="0022342E"/>
    <w:rsid w:val="00223681"/>
    <w:rsid w:val="00223708"/>
    <w:rsid w:val="00223A12"/>
    <w:rsid w:val="00223B6D"/>
    <w:rsid w:val="00224093"/>
    <w:rsid w:val="0022422B"/>
    <w:rsid w:val="0022425C"/>
    <w:rsid w:val="00224423"/>
    <w:rsid w:val="002248D1"/>
    <w:rsid w:val="00225403"/>
    <w:rsid w:val="00225653"/>
    <w:rsid w:val="00226034"/>
    <w:rsid w:val="002266DF"/>
    <w:rsid w:val="0022745C"/>
    <w:rsid w:val="002277DB"/>
    <w:rsid w:val="0023140C"/>
    <w:rsid w:val="00232E44"/>
    <w:rsid w:val="00232FEB"/>
    <w:rsid w:val="002330DC"/>
    <w:rsid w:val="002339E5"/>
    <w:rsid w:val="00235245"/>
    <w:rsid w:val="00236426"/>
    <w:rsid w:val="00236471"/>
    <w:rsid w:val="002368DB"/>
    <w:rsid w:val="00236BB4"/>
    <w:rsid w:val="002379D0"/>
    <w:rsid w:val="002402CB"/>
    <w:rsid w:val="0024090E"/>
    <w:rsid w:val="00241D8E"/>
    <w:rsid w:val="0024207C"/>
    <w:rsid w:val="0024271C"/>
    <w:rsid w:val="002427F0"/>
    <w:rsid w:val="00242B2C"/>
    <w:rsid w:val="00243546"/>
    <w:rsid w:val="00243A42"/>
    <w:rsid w:val="00244902"/>
    <w:rsid w:val="00244E6C"/>
    <w:rsid w:val="00245F8A"/>
    <w:rsid w:val="0024629F"/>
    <w:rsid w:val="002475F7"/>
    <w:rsid w:val="0024786C"/>
    <w:rsid w:val="00247B81"/>
    <w:rsid w:val="00247C0F"/>
    <w:rsid w:val="00247C90"/>
    <w:rsid w:val="002518CB"/>
    <w:rsid w:val="0025199A"/>
    <w:rsid w:val="00252390"/>
    <w:rsid w:val="002533D6"/>
    <w:rsid w:val="00253520"/>
    <w:rsid w:val="002535B6"/>
    <w:rsid w:val="00253955"/>
    <w:rsid w:val="00253F44"/>
    <w:rsid w:val="0025584F"/>
    <w:rsid w:val="00255A5B"/>
    <w:rsid w:val="002561C4"/>
    <w:rsid w:val="0025735E"/>
    <w:rsid w:val="00257859"/>
    <w:rsid w:val="0026111B"/>
    <w:rsid w:val="00261C72"/>
    <w:rsid w:val="00262085"/>
    <w:rsid w:val="00262FD8"/>
    <w:rsid w:val="00263006"/>
    <w:rsid w:val="00263454"/>
    <w:rsid w:val="0026365E"/>
    <w:rsid w:val="002639F1"/>
    <w:rsid w:val="00263B2F"/>
    <w:rsid w:val="00263F08"/>
    <w:rsid w:val="00264126"/>
    <w:rsid w:val="0026482B"/>
    <w:rsid w:val="0026549F"/>
    <w:rsid w:val="002658F3"/>
    <w:rsid w:val="00266479"/>
    <w:rsid w:val="00266634"/>
    <w:rsid w:val="00266EA5"/>
    <w:rsid w:val="0026714E"/>
    <w:rsid w:val="00267EC9"/>
    <w:rsid w:val="00270153"/>
    <w:rsid w:val="002707F1"/>
    <w:rsid w:val="00270BC1"/>
    <w:rsid w:val="00271395"/>
    <w:rsid w:val="002729F2"/>
    <w:rsid w:val="00273588"/>
    <w:rsid w:val="00273633"/>
    <w:rsid w:val="00273B7A"/>
    <w:rsid w:val="00274621"/>
    <w:rsid w:val="00274A9A"/>
    <w:rsid w:val="00274E19"/>
    <w:rsid w:val="00274F89"/>
    <w:rsid w:val="00276708"/>
    <w:rsid w:val="00276A2F"/>
    <w:rsid w:val="002775F0"/>
    <w:rsid w:val="00280E24"/>
    <w:rsid w:val="00281CD0"/>
    <w:rsid w:val="002821B6"/>
    <w:rsid w:val="00282925"/>
    <w:rsid w:val="00282B7E"/>
    <w:rsid w:val="00283406"/>
    <w:rsid w:val="00283503"/>
    <w:rsid w:val="0028416F"/>
    <w:rsid w:val="00284538"/>
    <w:rsid w:val="00284886"/>
    <w:rsid w:val="0028557A"/>
    <w:rsid w:val="00285DDA"/>
    <w:rsid w:val="00286283"/>
    <w:rsid w:val="002869B1"/>
    <w:rsid w:val="00286FCE"/>
    <w:rsid w:val="00287406"/>
    <w:rsid w:val="00287B8A"/>
    <w:rsid w:val="00287D68"/>
    <w:rsid w:val="002900D7"/>
    <w:rsid w:val="00290D55"/>
    <w:rsid w:val="00292752"/>
    <w:rsid w:val="00292978"/>
    <w:rsid w:val="00292E15"/>
    <w:rsid w:val="00292EE6"/>
    <w:rsid w:val="00292F25"/>
    <w:rsid w:val="002936AF"/>
    <w:rsid w:val="00293CA8"/>
    <w:rsid w:val="00294190"/>
    <w:rsid w:val="0029479A"/>
    <w:rsid w:val="002951CE"/>
    <w:rsid w:val="00295857"/>
    <w:rsid w:val="00295B05"/>
    <w:rsid w:val="00295DD8"/>
    <w:rsid w:val="00296002"/>
    <w:rsid w:val="002A0605"/>
    <w:rsid w:val="002A103C"/>
    <w:rsid w:val="002A12B8"/>
    <w:rsid w:val="002A16DF"/>
    <w:rsid w:val="002A35A9"/>
    <w:rsid w:val="002A38CE"/>
    <w:rsid w:val="002A41F1"/>
    <w:rsid w:val="002A4204"/>
    <w:rsid w:val="002A43B3"/>
    <w:rsid w:val="002A4717"/>
    <w:rsid w:val="002A5067"/>
    <w:rsid w:val="002A5246"/>
    <w:rsid w:val="002A5419"/>
    <w:rsid w:val="002A558E"/>
    <w:rsid w:val="002A590D"/>
    <w:rsid w:val="002A5C4B"/>
    <w:rsid w:val="002A5F7B"/>
    <w:rsid w:val="002A6A6E"/>
    <w:rsid w:val="002A7392"/>
    <w:rsid w:val="002B104B"/>
    <w:rsid w:val="002B1656"/>
    <w:rsid w:val="002B18FC"/>
    <w:rsid w:val="002B193D"/>
    <w:rsid w:val="002B2283"/>
    <w:rsid w:val="002B31E9"/>
    <w:rsid w:val="002B3285"/>
    <w:rsid w:val="002B3703"/>
    <w:rsid w:val="002B3C8D"/>
    <w:rsid w:val="002B40AB"/>
    <w:rsid w:val="002B41D6"/>
    <w:rsid w:val="002B4244"/>
    <w:rsid w:val="002B45CD"/>
    <w:rsid w:val="002B467A"/>
    <w:rsid w:val="002B5176"/>
    <w:rsid w:val="002B551B"/>
    <w:rsid w:val="002B5597"/>
    <w:rsid w:val="002B5DF4"/>
    <w:rsid w:val="002B5E2C"/>
    <w:rsid w:val="002B716D"/>
    <w:rsid w:val="002B7C82"/>
    <w:rsid w:val="002C0A3F"/>
    <w:rsid w:val="002C0CAD"/>
    <w:rsid w:val="002C2001"/>
    <w:rsid w:val="002C2F66"/>
    <w:rsid w:val="002C2F76"/>
    <w:rsid w:val="002C3A3B"/>
    <w:rsid w:val="002C408F"/>
    <w:rsid w:val="002C44B6"/>
    <w:rsid w:val="002C4895"/>
    <w:rsid w:val="002C4C96"/>
    <w:rsid w:val="002C507E"/>
    <w:rsid w:val="002C5B87"/>
    <w:rsid w:val="002C5CBA"/>
    <w:rsid w:val="002C60BC"/>
    <w:rsid w:val="002C6A94"/>
    <w:rsid w:val="002C7BA2"/>
    <w:rsid w:val="002D0156"/>
    <w:rsid w:val="002D0938"/>
    <w:rsid w:val="002D1799"/>
    <w:rsid w:val="002D2A70"/>
    <w:rsid w:val="002D2EBB"/>
    <w:rsid w:val="002D3083"/>
    <w:rsid w:val="002D35B0"/>
    <w:rsid w:val="002D36B8"/>
    <w:rsid w:val="002D4D99"/>
    <w:rsid w:val="002D612B"/>
    <w:rsid w:val="002D6526"/>
    <w:rsid w:val="002D65B4"/>
    <w:rsid w:val="002D6869"/>
    <w:rsid w:val="002D6CC4"/>
    <w:rsid w:val="002D75BA"/>
    <w:rsid w:val="002D796E"/>
    <w:rsid w:val="002E0133"/>
    <w:rsid w:val="002E0648"/>
    <w:rsid w:val="002E080C"/>
    <w:rsid w:val="002E08ED"/>
    <w:rsid w:val="002E0B7D"/>
    <w:rsid w:val="002E0C60"/>
    <w:rsid w:val="002E11CB"/>
    <w:rsid w:val="002E17C3"/>
    <w:rsid w:val="002E2A4A"/>
    <w:rsid w:val="002E3551"/>
    <w:rsid w:val="002E4583"/>
    <w:rsid w:val="002E4C60"/>
    <w:rsid w:val="002E4D63"/>
    <w:rsid w:val="002E4EF2"/>
    <w:rsid w:val="002E4F50"/>
    <w:rsid w:val="002E4FD9"/>
    <w:rsid w:val="002E5D15"/>
    <w:rsid w:val="002E652F"/>
    <w:rsid w:val="002E65BD"/>
    <w:rsid w:val="002E6793"/>
    <w:rsid w:val="002E6E97"/>
    <w:rsid w:val="002E6FCD"/>
    <w:rsid w:val="002E775D"/>
    <w:rsid w:val="002E7B73"/>
    <w:rsid w:val="002F03D3"/>
    <w:rsid w:val="002F04AD"/>
    <w:rsid w:val="002F0505"/>
    <w:rsid w:val="002F14AD"/>
    <w:rsid w:val="002F2146"/>
    <w:rsid w:val="002F2D55"/>
    <w:rsid w:val="002F3103"/>
    <w:rsid w:val="002F3338"/>
    <w:rsid w:val="002F3594"/>
    <w:rsid w:val="002F3678"/>
    <w:rsid w:val="002F38A9"/>
    <w:rsid w:val="002F3A6E"/>
    <w:rsid w:val="002F3AB9"/>
    <w:rsid w:val="002F56B5"/>
    <w:rsid w:val="002F5C64"/>
    <w:rsid w:val="002F6E39"/>
    <w:rsid w:val="002F7E87"/>
    <w:rsid w:val="003000B2"/>
    <w:rsid w:val="003003AC"/>
    <w:rsid w:val="00301165"/>
    <w:rsid w:val="00301DC8"/>
    <w:rsid w:val="00302935"/>
    <w:rsid w:val="0030354C"/>
    <w:rsid w:val="0030414F"/>
    <w:rsid w:val="003041A9"/>
    <w:rsid w:val="003042CB"/>
    <w:rsid w:val="0030481D"/>
    <w:rsid w:val="00304901"/>
    <w:rsid w:val="003049D3"/>
    <w:rsid w:val="0030574C"/>
    <w:rsid w:val="00305979"/>
    <w:rsid w:val="00306130"/>
    <w:rsid w:val="0030641C"/>
    <w:rsid w:val="00307E8B"/>
    <w:rsid w:val="00310552"/>
    <w:rsid w:val="00310731"/>
    <w:rsid w:val="003111AC"/>
    <w:rsid w:val="00311F13"/>
    <w:rsid w:val="00312A2D"/>
    <w:rsid w:val="00312A7E"/>
    <w:rsid w:val="00312B6C"/>
    <w:rsid w:val="00312EA3"/>
    <w:rsid w:val="00312EAE"/>
    <w:rsid w:val="00313352"/>
    <w:rsid w:val="003144BE"/>
    <w:rsid w:val="00314AF5"/>
    <w:rsid w:val="00315197"/>
    <w:rsid w:val="00317E1B"/>
    <w:rsid w:val="00317EB2"/>
    <w:rsid w:val="0032005E"/>
    <w:rsid w:val="00320495"/>
    <w:rsid w:val="003209E7"/>
    <w:rsid w:val="00320F16"/>
    <w:rsid w:val="003210AC"/>
    <w:rsid w:val="00321751"/>
    <w:rsid w:val="00322D50"/>
    <w:rsid w:val="003238F1"/>
    <w:rsid w:val="00323B3A"/>
    <w:rsid w:val="0032438D"/>
    <w:rsid w:val="0032440A"/>
    <w:rsid w:val="00324F70"/>
    <w:rsid w:val="00324F78"/>
    <w:rsid w:val="00325B5B"/>
    <w:rsid w:val="00325CEE"/>
    <w:rsid w:val="00326883"/>
    <w:rsid w:val="00326F69"/>
    <w:rsid w:val="0032730A"/>
    <w:rsid w:val="003308EE"/>
    <w:rsid w:val="00331629"/>
    <w:rsid w:val="00332170"/>
    <w:rsid w:val="003327AD"/>
    <w:rsid w:val="00332CB4"/>
    <w:rsid w:val="00334A75"/>
    <w:rsid w:val="00334D4E"/>
    <w:rsid w:val="003351F3"/>
    <w:rsid w:val="0033622F"/>
    <w:rsid w:val="00336561"/>
    <w:rsid w:val="00336DB9"/>
    <w:rsid w:val="00336F2A"/>
    <w:rsid w:val="00337067"/>
    <w:rsid w:val="003370C5"/>
    <w:rsid w:val="00337816"/>
    <w:rsid w:val="003378BC"/>
    <w:rsid w:val="00337A9C"/>
    <w:rsid w:val="00337BFE"/>
    <w:rsid w:val="00341C30"/>
    <w:rsid w:val="00342486"/>
    <w:rsid w:val="00342A9F"/>
    <w:rsid w:val="00342EEA"/>
    <w:rsid w:val="0034389C"/>
    <w:rsid w:val="00344331"/>
    <w:rsid w:val="003447C5"/>
    <w:rsid w:val="00345054"/>
    <w:rsid w:val="00345EA0"/>
    <w:rsid w:val="0034696E"/>
    <w:rsid w:val="003477C2"/>
    <w:rsid w:val="00347DE6"/>
    <w:rsid w:val="00347E00"/>
    <w:rsid w:val="003503D0"/>
    <w:rsid w:val="00351E59"/>
    <w:rsid w:val="00352759"/>
    <w:rsid w:val="003527D5"/>
    <w:rsid w:val="00352FB1"/>
    <w:rsid w:val="0035350E"/>
    <w:rsid w:val="00353CA1"/>
    <w:rsid w:val="0035463D"/>
    <w:rsid w:val="00354804"/>
    <w:rsid w:val="00354956"/>
    <w:rsid w:val="00355728"/>
    <w:rsid w:val="00355B31"/>
    <w:rsid w:val="00355CF2"/>
    <w:rsid w:val="00355F9E"/>
    <w:rsid w:val="00357D7D"/>
    <w:rsid w:val="00357DF0"/>
    <w:rsid w:val="00357F3E"/>
    <w:rsid w:val="003608A4"/>
    <w:rsid w:val="00360EDE"/>
    <w:rsid w:val="00361268"/>
    <w:rsid w:val="00361729"/>
    <w:rsid w:val="00361986"/>
    <w:rsid w:val="0036223C"/>
    <w:rsid w:val="003643F6"/>
    <w:rsid w:val="00364478"/>
    <w:rsid w:val="00364FCF"/>
    <w:rsid w:val="00366DA6"/>
    <w:rsid w:val="00366E29"/>
    <w:rsid w:val="003671B9"/>
    <w:rsid w:val="003672A0"/>
    <w:rsid w:val="0036767F"/>
    <w:rsid w:val="00367CD8"/>
    <w:rsid w:val="00367E81"/>
    <w:rsid w:val="00370386"/>
    <w:rsid w:val="00370B06"/>
    <w:rsid w:val="00370FEA"/>
    <w:rsid w:val="00371448"/>
    <w:rsid w:val="00371E3D"/>
    <w:rsid w:val="00371E42"/>
    <w:rsid w:val="00372314"/>
    <w:rsid w:val="003726E1"/>
    <w:rsid w:val="003737A5"/>
    <w:rsid w:val="00373E2E"/>
    <w:rsid w:val="003749CA"/>
    <w:rsid w:val="00375026"/>
    <w:rsid w:val="00375166"/>
    <w:rsid w:val="00375DB4"/>
    <w:rsid w:val="0037678B"/>
    <w:rsid w:val="003773FA"/>
    <w:rsid w:val="0037780E"/>
    <w:rsid w:val="0037782E"/>
    <w:rsid w:val="003778B5"/>
    <w:rsid w:val="00377963"/>
    <w:rsid w:val="00380566"/>
    <w:rsid w:val="00380928"/>
    <w:rsid w:val="00381477"/>
    <w:rsid w:val="003817FA"/>
    <w:rsid w:val="00381B87"/>
    <w:rsid w:val="00382A33"/>
    <w:rsid w:val="0038331A"/>
    <w:rsid w:val="00383BA1"/>
    <w:rsid w:val="00383FCF"/>
    <w:rsid w:val="003845B7"/>
    <w:rsid w:val="00384DE8"/>
    <w:rsid w:val="003850C4"/>
    <w:rsid w:val="00385807"/>
    <w:rsid w:val="003858B2"/>
    <w:rsid w:val="00385AB9"/>
    <w:rsid w:val="00385C5C"/>
    <w:rsid w:val="00385CE6"/>
    <w:rsid w:val="003865F4"/>
    <w:rsid w:val="003875CB"/>
    <w:rsid w:val="00387805"/>
    <w:rsid w:val="00387D9F"/>
    <w:rsid w:val="003919C8"/>
    <w:rsid w:val="00391AD1"/>
    <w:rsid w:val="003927C3"/>
    <w:rsid w:val="00392B20"/>
    <w:rsid w:val="00393654"/>
    <w:rsid w:val="00393C98"/>
    <w:rsid w:val="003940E4"/>
    <w:rsid w:val="003948BB"/>
    <w:rsid w:val="00394937"/>
    <w:rsid w:val="00394EF4"/>
    <w:rsid w:val="00394FB7"/>
    <w:rsid w:val="00395445"/>
    <w:rsid w:val="003957A3"/>
    <w:rsid w:val="00395B34"/>
    <w:rsid w:val="0039673A"/>
    <w:rsid w:val="0039690D"/>
    <w:rsid w:val="00396E0B"/>
    <w:rsid w:val="003979C6"/>
    <w:rsid w:val="00397C6A"/>
    <w:rsid w:val="00397E84"/>
    <w:rsid w:val="003A004E"/>
    <w:rsid w:val="003A11B7"/>
    <w:rsid w:val="003A19EC"/>
    <w:rsid w:val="003A209C"/>
    <w:rsid w:val="003A20FA"/>
    <w:rsid w:val="003A2E89"/>
    <w:rsid w:val="003A4085"/>
    <w:rsid w:val="003A66D2"/>
    <w:rsid w:val="003A6B42"/>
    <w:rsid w:val="003A6D68"/>
    <w:rsid w:val="003B1397"/>
    <w:rsid w:val="003B15A6"/>
    <w:rsid w:val="003B15B7"/>
    <w:rsid w:val="003B1748"/>
    <w:rsid w:val="003B17CA"/>
    <w:rsid w:val="003B2A9F"/>
    <w:rsid w:val="003B33F3"/>
    <w:rsid w:val="003B484E"/>
    <w:rsid w:val="003B5941"/>
    <w:rsid w:val="003B6599"/>
    <w:rsid w:val="003B6679"/>
    <w:rsid w:val="003B6AE3"/>
    <w:rsid w:val="003B7108"/>
    <w:rsid w:val="003C0978"/>
    <w:rsid w:val="003C09B3"/>
    <w:rsid w:val="003C0A15"/>
    <w:rsid w:val="003C1204"/>
    <w:rsid w:val="003C2F4F"/>
    <w:rsid w:val="003C39FF"/>
    <w:rsid w:val="003C3C67"/>
    <w:rsid w:val="003C3F26"/>
    <w:rsid w:val="003C4240"/>
    <w:rsid w:val="003C4A0C"/>
    <w:rsid w:val="003C4B15"/>
    <w:rsid w:val="003C5223"/>
    <w:rsid w:val="003C5C23"/>
    <w:rsid w:val="003C618B"/>
    <w:rsid w:val="003C69F7"/>
    <w:rsid w:val="003C6DAC"/>
    <w:rsid w:val="003C7854"/>
    <w:rsid w:val="003D0BEC"/>
    <w:rsid w:val="003D1797"/>
    <w:rsid w:val="003D21F4"/>
    <w:rsid w:val="003D2AFC"/>
    <w:rsid w:val="003D3062"/>
    <w:rsid w:val="003D3533"/>
    <w:rsid w:val="003D40D4"/>
    <w:rsid w:val="003D415E"/>
    <w:rsid w:val="003D42E2"/>
    <w:rsid w:val="003D555C"/>
    <w:rsid w:val="003D562A"/>
    <w:rsid w:val="003D563D"/>
    <w:rsid w:val="003D5680"/>
    <w:rsid w:val="003D5CA1"/>
    <w:rsid w:val="003D7213"/>
    <w:rsid w:val="003D7951"/>
    <w:rsid w:val="003D7FBB"/>
    <w:rsid w:val="003E0FDD"/>
    <w:rsid w:val="003E1721"/>
    <w:rsid w:val="003E1CF3"/>
    <w:rsid w:val="003E1FA6"/>
    <w:rsid w:val="003E2BE4"/>
    <w:rsid w:val="003E3640"/>
    <w:rsid w:val="003E3700"/>
    <w:rsid w:val="003E39EF"/>
    <w:rsid w:val="003E470F"/>
    <w:rsid w:val="003E4732"/>
    <w:rsid w:val="003E4D9A"/>
    <w:rsid w:val="003E53FF"/>
    <w:rsid w:val="003E5955"/>
    <w:rsid w:val="003E5EA5"/>
    <w:rsid w:val="003E6AB3"/>
    <w:rsid w:val="003E728C"/>
    <w:rsid w:val="003E746D"/>
    <w:rsid w:val="003F01C6"/>
    <w:rsid w:val="003F0445"/>
    <w:rsid w:val="003F0ABC"/>
    <w:rsid w:val="003F0F89"/>
    <w:rsid w:val="003F144E"/>
    <w:rsid w:val="003F164E"/>
    <w:rsid w:val="003F1E11"/>
    <w:rsid w:val="003F240B"/>
    <w:rsid w:val="003F2510"/>
    <w:rsid w:val="003F2611"/>
    <w:rsid w:val="003F26B0"/>
    <w:rsid w:val="003F334F"/>
    <w:rsid w:val="003F3E05"/>
    <w:rsid w:val="003F3E90"/>
    <w:rsid w:val="003F3F7B"/>
    <w:rsid w:val="003F3FF6"/>
    <w:rsid w:val="003F4458"/>
    <w:rsid w:val="003F44CA"/>
    <w:rsid w:val="003F4618"/>
    <w:rsid w:val="003F475E"/>
    <w:rsid w:val="003F4E87"/>
    <w:rsid w:val="003F5237"/>
    <w:rsid w:val="003F566F"/>
    <w:rsid w:val="003F57AF"/>
    <w:rsid w:val="003F5BD0"/>
    <w:rsid w:val="003F5F43"/>
    <w:rsid w:val="003F60EE"/>
    <w:rsid w:val="003F641B"/>
    <w:rsid w:val="003F6B92"/>
    <w:rsid w:val="003F6D1C"/>
    <w:rsid w:val="003F71A4"/>
    <w:rsid w:val="003F7680"/>
    <w:rsid w:val="003F7690"/>
    <w:rsid w:val="003F775E"/>
    <w:rsid w:val="003F7F89"/>
    <w:rsid w:val="004000C9"/>
    <w:rsid w:val="00400592"/>
    <w:rsid w:val="00400DDD"/>
    <w:rsid w:val="00401DB2"/>
    <w:rsid w:val="00402BF7"/>
    <w:rsid w:val="00402C21"/>
    <w:rsid w:val="004033B3"/>
    <w:rsid w:val="00403AEA"/>
    <w:rsid w:val="00404C93"/>
    <w:rsid w:val="004053A5"/>
    <w:rsid w:val="00405678"/>
    <w:rsid w:val="00405B89"/>
    <w:rsid w:val="00405F69"/>
    <w:rsid w:val="00406227"/>
    <w:rsid w:val="00406DBD"/>
    <w:rsid w:val="004074BE"/>
    <w:rsid w:val="004078C1"/>
    <w:rsid w:val="00407B96"/>
    <w:rsid w:val="0041017E"/>
    <w:rsid w:val="004104D3"/>
    <w:rsid w:val="004105E2"/>
    <w:rsid w:val="0041071A"/>
    <w:rsid w:val="00410F9B"/>
    <w:rsid w:val="00411369"/>
    <w:rsid w:val="004125F4"/>
    <w:rsid w:val="00413737"/>
    <w:rsid w:val="004139A7"/>
    <w:rsid w:val="004140AB"/>
    <w:rsid w:val="00414294"/>
    <w:rsid w:val="004144CF"/>
    <w:rsid w:val="00414D6E"/>
    <w:rsid w:val="004150C4"/>
    <w:rsid w:val="00416048"/>
    <w:rsid w:val="00416311"/>
    <w:rsid w:val="00416BC5"/>
    <w:rsid w:val="00416EFC"/>
    <w:rsid w:val="00417F7E"/>
    <w:rsid w:val="0042082A"/>
    <w:rsid w:val="00420BF2"/>
    <w:rsid w:val="00421912"/>
    <w:rsid w:val="00421AC4"/>
    <w:rsid w:val="00421EB5"/>
    <w:rsid w:val="004223F0"/>
    <w:rsid w:val="00422CA9"/>
    <w:rsid w:val="00423686"/>
    <w:rsid w:val="004237C7"/>
    <w:rsid w:val="00423A3B"/>
    <w:rsid w:val="004245E2"/>
    <w:rsid w:val="00425D0D"/>
    <w:rsid w:val="00425D5D"/>
    <w:rsid w:val="00426852"/>
    <w:rsid w:val="00426EFC"/>
    <w:rsid w:val="00427E61"/>
    <w:rsid w:val="004301CD"/>
    <w:rsid w:val="00431046"/>
    <w:rsid w:val="004310FF"/>
    <w:rsid w:val="004330DC"/>
    <w:rsid w:val="00433197"/>
    <w:rsid w:val="00433252"/>
    <w:rsid w:val="0043326F"/>
    <w:rsid w:val="00433343"/>
    <w:rsid w:val="004337D6"/>
    <w:rsid w:val="004338ED"/>
    <w:rsid w:val="00433DD9"/>
    <w:rsid w:val="0043420A"/>
    <w:rsid w:val="0043422F"/>
    <w:rsid w:val="004343FA"/>
    <w:rsid w:val="00436178"/>
    <w:rsid w:val="00436E73"/>
    <w:rsid w:val="004371F3"/>
    <w:rsid w:val="004378A1"/>
    <w:rsid w:val="00437C08"/>
    <w:rsid w:val="00440121"/>
    <w:rsid w:val="004404CE"/>
    <w:rsid w:val="004404E8"/>
    <w:rsid w:val="00440B7B"/>
    <w:rsid w:val="00440CA7"/>
    <w:rsid w:val="0044100A"/>
    <w:rsid w:val="00442C29"/>
    <w:rsid w:val="00443596"/>
    <w:rsid w:val="004447D6"/>
    <w:rsid w:val="00445272"/>
    <w:rsid w:val="004455E3"/>
    <w:rsid w:val="00445E38"/>
    <w:rsid w:val="00445F92"/>
    <w:rsid w:val="0044625E"/>
    <w:rsid w:val="004463E9"/>
    <w:rsid w:val="0044698F"/>
    <w:rsid w:val="00447B41"/>
    <w:rsid w:val="00450869"/>
    <w:rsid w:val="00450DCB"/>
    <w:rsid w:val="004514C7"/>
    <w:rsid w:val="00451A28"/>
    <w:rsid w:val="00451BE5"/>
    <w:rsid w:val="00452C35"/>
    <w:rsid w:val="00452DD9"/>
    <w:rsid w:val="00452DFC"/>
    <w:rsid w:val="00452F40"/>
    <w:rsid w:val="004530ED"/>
    <w:rsid w:val="004532CB"/>
    <w:rsid w:val="00453856"/>
    <w:rsid w:val="00453A7F"/>
    <w:rsid w:val="00453C4B"/>
    <w:rsid w:val="004545FA"/>
    <w:rsid w:val="00454A86"/>
    <w:rsid w:val="00454C27"/>
    <w:rsid w:val="004558C4"/>
    <w:rsid w:val="00455FC2"/>
    <w:rsid w:val="0045672B"/>
    <w:rsid w:val="004569EB"/>
    <w:rsid w:val="0045770D"/>
    <w:rsid w:val="0045788C"/>
    <w:rsid w:val="0046089B"/>
    <w:rsid w:val="004613A7"/>
    <w:rsid w:val="0046152B"/>
    <w:rsid w:val="004617A7"/>
    <w:rsid w:val="00462ED1"/>
    <w:rsid w:val="00463C80"/>
    <w:rsid w:val="004640BF"/>
    <w:rsid w:val="00464276"/>
    <w:rsid w:val="0046430C"/>
    <w:rsid w:val="004647C9"/>
    <w:rsid w:val="00464EA7"/>
    <w:rsid w:val="00465331"/>
    <w:rsid w:val="004660BE"/>
    <w:rsid w:val="004661FD"/>
    <w:rsid w:val="0046622B"/>
    <w:rsid w:val="00466718"/>
    <w:rsid w:val="0046694F"/>
    <w:rsid w:val="00467633"/>
    <w:rsid w:val="0046779B"/>
    <w:rsid w:val="00467829"/>
    <w:rsid w:val="00467AC0"/>
    <w:rsid w:val="00470ABB"/>
    <w:rsid w:val="0047127A"/>
    <w:rsid w:val="00471E35"/>
    <w:rsid w:val="00472276"/>
    <w:rsid w:val="00472ABF"/>
    <w:rsid w:val="0047491C"/>
    <w:rsid w:val="004752C9"/>
    <w:rsid w:val="00476D61"/>
    <w:rsid w:val="00476D8F"/>
    <w:rsid w:val="00476F9F"/>
    <w:rsid w:val="0047718C"/>
    <w:rsid w:val="00477263"/>
    <w:rsid w:val="00477BBF"/>
    <w:rsid w:val="004800C7"/>
    <w:rsid w:val="00480418"/>
    <w:rsid w:val="004823B4"/>
    <w:rsid w:val="00483270"/>
    <w:rsid w:val="0048459E"/>
    <w:rsid w:val="00484CCC"/>
    <w:rsid w:val="00485552"/>
    <w:rsid w:val="004862ED"/>
    <w:rsid w:val="0048631A"/>
    <w:rsid w:val="00486604"/>
    <w:rsid w:val="00486759"/>
    <w:rsid w:val="0048697F"/>
    <w:rsid w:val="00486E34"/>
    <w:rsid w:val="004873F0"/>
    <w:rsid w:val="00487774"/>
    <w:rsid w:val="0048780F"/>
    <w:rsid w:val="004908C3"/>
    <w:rsid w:val="0049131C"/>
    <w:rsid w:val="004916F3"/>
    <w:rsid w:val="004920DE"/>
    <w:rsid w:val="00492141"/>
    <w:rsid w:val="00493BA0"/>
    <w:rsid w:val="00493D9D"/>
    <w:rsid w:val="00494C00"/>
    <w:rsid w:val="00494EAE"/>
    <w:rsid w:val="0049528E"/>
    <w:rsid w:val="00495D62"/>
    <w:rsid w:val="00496465"/>
    <w:rsid w:val="00496D38"/>
    <w:rsid w:val="00496ED2"/>
    <w:rsid w:val="00497257"/>
    <w:rsid w:val="00497371"/>
    <w:rsid w:val="0049739F"/>
    <w:rsid w:val="00497739"/>
    <w:rsid w:val="00497AB8"/>
    <w:rsid w:val="00497D40"/>
    <w:rsid w:val="004A0475"/>
    <w:rsid w:val="004A0762"/>
    <w:rsid w:val="004A0847"/>
    <w:rsid w:val="004A13EA"/>
    <w:rsid w:val="004A1641"/>
    <w:rsid w:val="004A1C84"/>
    <w:rsid w:val="004A2709"/>
    <w:rsid w:val="004A27D9"/>
    <w:rsid w:val="004A2917"/>
    <w:rsid w:val="004A3216"/>
    <w:rsid w:val="004A3490"/>
    <w:rsid w:val="004A3A3C"/>
    <w:rsid w:val="004A428F"/>
    <w:rsid w:val="004A440C"/>
    <w:rsid w:val="004A4C29"/>
    <w:rsid w:val="004A5417"/>
    <w:rsid w:val="004A54C5"/>
    <w:rsid w:val="004A67F3"/>
    <w:rsid w:val="004A6A51"/>
    <w:rsid w:val="004A7156"/>
    <w:rsid w:val="004B05E8"/>
    <w:rsid w:val="004B1134"/>
    <w:rsid w:val="004B1E98"/>
    <w:rsid w:val="004B1FAC"/>
    <w:rsid w:val="004B2838"/>
    <w:rsid w:val="004B2A2D"/>
    <w:rsid w:val="004B38B8"/>
    <w:rsid w:val="004B4A5B"/>
    <w:rsid w:val="004B5582"/>
    <w:rsid w:val="004B5897"/>
    <w:rsid w:val="004B5BDC"/>
    <w:rsid w:val="004B6E1F"/>
    <w:rsid w:val="004B6FD6"/>
    <w:rsid w:val="004B7652"/>
    <w:rsid w:val="004C0C24"/>
    <w:rsid w:val="004C0F30"/>
    <w:rsid w:val="004C2C32"/>
    <w:rsid w:val="004C3A94"/>
    <w:rsid w:val="004C4682"/>
    <w:rsid w:val="004C4BF2"/>
    <w:rsid w:val="004C4F4B"/>
    <w:rsid w:val="004C52AB"/>
    <w:rsid w:val="004C52D5"/>
    <w:rsid w:val="004C5452"/>
    <w:rsid w:val="004C5C47"/>
    <w:rsid w:val="004C5CE7"/>
    <w:rsid w:val="004C6DAC"/>
    <w:rsid w:val="004C758B"/>
    <w:rsid w:val="004D0354"/>
    <w:rsid w:val="004D0AC1"/>
    <w:rsid w:val="004D0E47"/>
    <w:rsid w:val="004D0F76"/>
    <w:rsid w:val="004D1A18"/>
    <w:rsid w:val="004D1E86"/>
    <w:rsid w:val="004D29FF"/>
    <w:rsid w:val="004D2A2C"/>
    <w:rsid w:val="004D2F2D"/>
    <w:rsid w:val="004D35F2"/>
    <w:rsid w:val="004D5A1F"/>
    <w:rsid w:val="004D6351"/>
    <w:rsid w:val="004D7671"/>
    <w:rsid w:val="004D76A3"/>
    <w:rsid w:val="004D7CF0"/>
    <w:rsid w:val="004E0319"/>
    <w:rsid w:val="004E0C02"/>
    <w:rsid w:val="004E1000"/>
    <w:rsid w:val="004E1354"/>
    <w:rsid w:val="004E2051"/>
    <w:rsid w:val="004E39BB"/>
    <w:rsid w:val="004E3E6F"/>
    <w:rsid w:val="004E53E3"/>
    <w:rsid w:val="004E56E9"/>
    <w:rsid w:val="004E596D"/>
    <w:rsid w:val="004E5B81"/>
    <w:rsid w:val="004E5E35"/>
    <w:rsid w:val="004E7DA7"/>
    <w:rsid w:val="004E7F79"/>
    <w:rsid w:val="004F131D"/>
    <w:rsid w:val="004F1568"/>
    <w:rsid w:val="004F1E6F"/>
    <w:rsid w:val="004F2376"/>
    <w:rsid w:val="004F2827"/>
    <w:rsid w:val="004F2BC9"/>
    <w:rsid w:val="004F353F"/>
    <w:rsid w:val="004F4064"/>
    <w:rsid w:val="004F49EC"/>
    <w:rsid w:val="004F5129"/>
    <w:rsid w:val="004F583C"/>
    <w:rsid w:val="004F5983"/>
    <w:rsid w:val="004F5A54"/>
    <w:rsid w:val="004F5D11"/>
    <w:rsid w:val="004F5F20"/>
    <w:rsid w:val="004F72B0"/>
    <w:rsid w:val="004F7F3E"/>
    <w:rsid w:val="0050079D"/>
    <w:rsid w:val="005009EA"/>
    <w:rsid w:val="00500DF2"/>
    <w:rsid w:val="00500E10"/>
    <w:rsid w:val="00501529"/>
    <w:rsid w:val="00501E4C"/>
    <w:rsid w:val="00501E8D"/>
    <w:rsid w:val="00502347"/>
    <w:rsid w:val="005023A5"/>
    <w:rsid w:val="00502B80"/>
    <w:rsid w:val="00503069"/>
    <w:rsid w:val="0050375E"/>
    <w:rsid w:val="00503882"/>
    <w:rsid w:val="00503C22"/>
    <w:rsid w:val="005047F2"/>
    <w:rsid w:val="005050F5"/>
    <w:rsid w:val="00505D1D"/>
    <w:rsid w:val="00506EFB"/>
    <w:rsid w:val="00507411"/>
    <w:rsid w:val="00507A88"/>
    <w:rsid w:val="00507ABD"/>
    <w:rsid w:val="005100B3"/>
    <w:rsid w:val="005104BF"/>
    <w:rsid w:val="005108E6"/>
    <w:rsid w:val="00510AC8"/>
    <w:rsid w:val="0051131B"/>
    <w:rsid w:val="0051159C"/>
    <w:rsid w:val="00511A17"/>
    <w:rsid w:val="00512072"/>
    <w:rsid w:val="00512ABB"/>
    <w:rsid w:val="005130B9"/>
    <w:rsid w:val="0051385F"/>
    <w:rsid w:val="005144F8"/>
    <w:rsid w:val="00514A62"/>
    <w:rsid w:val="005150F8"/>
    <w:rsid w:val="0051628E"/>
    <w:rsid w:val="00516B88"/>
    <w:rsid w:val="00516BE9"/>
    <w:rsid w:val="00517498"/>
    <w:rsid w:val="00517E44"/>
    <w:rsid w:val="00517F44"/>
    <w:rsid w:val="00520392"/>
    <w:rsid w:val="00521074"/>
    <w:rsid w:val="00521177"/>
    <w:rsid w:val="005216C6"/>
    <w:rsid w:val="00521A52"/>
    <w:rsid w:val="00521B27"/>
    <w:rsid w:val="00521C2E"/>
    <w:rsid w:val="005222D2"/>
    <w:rsid w:val="00522358"/>
    <w:rsid w:val="00523B06"/>
    <w:rsid w:val="00523BBF"/>
    <w:rsid w:val="00523F43"/>
    <w:rsid w:val="005246FE"/>
    <w:rsid w:val="00525D42"/>
    <w:rsid w:val="005260B0"/>
    <w:rsid w:val="00526AC8"/>
    <w:rsid w:val="005272E6"/>
    <w:rsid w:val="00527F06"/>
    <w:rsid w:val="00530742"/>
    <w:rsid w:val="0053146A"/>
    <w:rsid w:val="00532BB1"/>
    <w:rsid w:val="005330A9"/>
    <w:rsid w:val="0053456A"/>
    <w:rsid w:val="005348E9"/>
    <w:rsid w:val="00535B22"/>
    <w:rsid w:val="00536308"/>
    <w:rsid w:val="0053674D"/>
    <w:rsid w:val="00536B1F"/>
    <w:rsid w:val="00536BE4"/>
    <w:rsid w:val="00536DB2"/>
    <w:rsid w:val="00536F63"/>
    <w:rsid w:val="005374F8"/>
    <w:rsid w:val="0054029A"/>
    <w:rsid w:val="00540B06"/>
    <w:rsid w:val="00540BF1"/>
    <w:rsid w:val="00540C65"/>
    <w:rsid w:val="00540F28"/>
    <w:rsid w:val="0054212D"/>
    <w:rsid w:val="00542659"/>
    <w:rsid w:val="005436E4"/>
    <w:rsid w:val="00544223"/>
    <w:rsid w:val="0054429B"/>
    <w:rsid w:val="005444ED"/>
    <w:rsid w:val="005445E4"/>
    <w:rsid w:val="00545451"/>
    <w:rsid w:val="00545979"/>
    <w:rsid w:val="0054613F"/>
    <w:rsid w:val="0054635A"/>
    <w:rsid w:val="005463F3"/>
    <w:rsid w:val="00546AF1"/>
    <w:rsid w:val="005478C0"/>
    <w:rsid w:val="00550C98"/>
    <w:rsid w:val="00551051"/>
    <w:rsid w:val="0055106F"/>
    <w:rsid w:val="00551AE5"/>
    <w:rsid w:val="005526A5"/>
    <w:rsid w:val="005528EE"/>
    <w:rsid w:val="00552F79"/>
    <w:rsid w:val="00553237"/>
    <w:rsid w:val="00553281"/>
    <w:rsid w:val="005534CE"/>
    <w:rsid w:val="005542CE"/>
    <w:rsid w:val="0055468A"/>
    <w:rsid w:val="00554802"/>
    <w:rsid w:val="00554B4E"/>
    <w:rsid w:val="00555067"/>
    <w:rsid w:val="00555406"/>
    <w:rsid w:val="00555E32"/>
    <w:rsid w:val="00555E40"/>
    <w:rsid w:val="0055609C"/>
    <w:rsid w:val="005562A8"/>
    <w:rsid w:val="00556A13"/>
    <w:rsid w:val="005578CC"/>
    <w:rsid w:val="00560E27"/>
    <w:rsid w:val="0056133A"/>
    <w:rsid w:val="00561C7F"/>
    <w:rsid w:val="00561D2E"/>
    <w:rsid w:val="0056233A"/>
    <w:rsid w:val="005623F6"/>
    <w:rsid w:val="00562EE2"/>
    <w:rsid w:val="005636BA"/>
    <w:rsid w:val="00563A76"/>
    <w:rsid w:val="00564482"/>
    <w:rsid w:val="005648EF"/>
    <w:rsid w:val="00564AF3"/>
    <w:rsid w:val="00564D5D"/>
    <w:rsid w:val="00564F66"/>
    <w:rsid w:val="00565BD2"/>
    <w:rsid w:val="00567388"/>
    <w:rsid w:val="00567A2E"/>
    <w:rsid w:val="00570254"/>
    <w:rsid w:val="0057078C"/>
    <w:rsid w:val="005710B4"/>
    <w:rsid w:val="00571A0F"/>
    <w:rsid w:val="00571A40"/>
    <w:rsid w:val="00573715"/>
    <w:rsid w:val="005737C9"/>
    <w:rsid w:val="00573D24"/>
    <w:rsid w:val="005747A3"/>
    <w:rsid w:val="00574B63"/>
    <w:rsid w:val="00575787"/>
    <w:rsid w:val="005766A1"/>
    <w:rsid w:val="00576AC7"/>
    <w:rsid w:val="00576B9E"/>
    <w:rsid w:val="00576DDF"/>
    <w:rsid w:val="00577902"/>
    <w:rsid w:val="00580AD8"/>
    <w:rsid w:val="00581101"/>
    <w:rsid w:val="005812DF"/>
    <w:rsid w:val="00581731"/>
    <w:rsid w:val="00582041"/>
    <w:rsid w:val="005828A7"/>
    <w:rsid w:val="00584108"/>
    <w:rsid w:val="005846B3"/>
    <w:rsid w:val="00584BD3"/>
    <w:rsid w:val="00584C60"/>
    <w:rsid w:val="005855E0"/>
    <w:rsid w:val="005862AF"/>
    <w:rsid w:val="00586A5D"/>
    <w:rsid w:val="00586D2B"/>
    <w:rsid w:val="005871CF"/>
    <w:rsid w:val="00587285"/>
    <w:rsid w:val="00590FA0"/>
    <w:rsid w:val="00591641"/>
    <w:rsid w:val="00592086"/>
    <w:rsid w:val="0059213E"/>
    <w:rsid w:val="005927FE"/>
    <w:rsid w:val="00592B37"/>
    <w:rsid w:val="0059303C"/>
    <w:rsid w:val="005930B1"/>
    <w:rsid w:val="00593C46"/>
    <w:rsid w:val="00593CA1"/>
    <w:rsid w:val="005940F8"/>
    <w:rsid w:val="0059452B"/>
    <w:rsid w:val="00594E7B"/>
    <w:rsid w:val="005956B4"/>
    <w:rsid w:val="00596185"/>
    <w:rsid w:val="00596452"/>
    <w:rsid w:val="0059753D"/>
    <w:rsid w:val="00597C7D"/>
    <w:rsid w:val="005A04D6"/>
    <w:rsid w:val="005A111C"/>
    <w:rsid w:val="005A1555"/>
    <w:rsid w:val="005A1E21"/>
    <w:rsid w:val="005A1F8F"/>
    <w:rsid w:val="005A2F93"/>
    <w:rsid w:val="005A302A"/>
    <w:rsid w:val="005A336C"/>
    <w:rsid w:val="005A3BA2"/>
    <w:rsid w:val="005A3C54"/>
    <w:rsid w:val="005A4BBC"/>
    <w:rsid w:val="005A5777"/>
    <w:rsid w:val="005A5B78"/>
    <w:rsid w:val="005A7739"/>
    <w:rsid w:val="005A792B"/>
    <w:rsid w:val="005A7C0E"/>
    <w:rsid w:val="005B0CF0"/>
    <w:rsid w:val="005B0D85"/>
    <w:rsid w:val="005B139A"/>
    <w:rsid w:val="005B13ED"/>
    <w:rsid w:val="005B150C"/>
    <w:rsid w:val="005B1F84"/>
    <w:rsid w:val="005B23C8"/>
    <w:rsid w:val="005B2D58"/>
    <w:rsid w:val="005B3B3C"/>
    <w:rsid w:val="005B3E6A"/>
    <w:rsid w:val="005B4C95"/>
    <w:rsid w:val="005B4F7A"/>
    <w:rsid w:val="005B616B"/>
    <w:rsid w:val="005B7CFB"/>
    <w:rsid w:val="005C0788"/>
    <w:rsid w:val="005C08CF"/>
    <w:rsid w:val="005C0D31"/>
    <w:rsid w:val="005C1175"/>
    <w:rsid w:val="005C1B70"/>
    <w:rsid w:val="005C1BA7"/>
    <w:rsid w:val="005C1BF6"/>
    <w:rsid w:val="005C1CD2"/>
    <w:rsid w:val="005C2BB3"/>
    <w:rsid w:val="005C3ADB"/>
    <w:rsid w:val="005C3F2F"/>
    <w:rsid w:val="005C4D19"/>
    <w:rsid w:val="005C5C07"/>
    <w:rsid w:val="005C6686"/>
    <w:rsid w:val="005C671E"/>
    <w:rsid w:val="005C6845"/>
    <w:rsid w:val="005C6FCC"/>
    <w:rsid w:val="005D0C6B"/>
    <w:rsid w:val="005D0CBE"/>
    <w:rsid w:val="005D1960"/>
    <w:rsid w:val="005D1DB6"/>
    <w:rsid w:val="005D2CDD"/>
    <w:rsid w:val="005D2FAF"/>
    <w:rsid w:val="005D4563"/>
    <w:rsid w:val="005D4BE4"/>
    <w:rsid w:val="005D4C51"/>
    <w:rsid w:val="005D584F"/>
    <w:rsid w:val="005D6F24"/>
    <w:rsid w:val="005D711D"/>
    <w:rsid w:val="005D792C"/>
    <w:rsid w:val="005D79BE"/>
    <w:rsid w:val="005E00C9"/>
    <w:rsid w:val="005E0E94"/>
    <w:rsid w:val="005E0F6C"/>
    <w:rsid w:val="005E1777"/>
    <w:rsid w:val="005E18F7"/>
    <w:rsid w:val="005E1DD7"/>
    <w:rsid w:val="005E1F27"/>
    <w:rsid w:val="005E1F9D"/>
    <w:rsid w:val="005E2199"/>
    <w:rsid w:val="005E2DA1"/>
    <w:rsid w:val="005E2F5F"/>
    <w:rsid w:val="005E2FD0"/>
    <w:rsid w:val="005E367A"/>
    <w:rsid w:val="005E37AC"/>
    <w:rsid w:val="005E37D9"/>
    <w:rsid w:val="005E3AB5"/>
    <w:rsid w:val="005E3D17"/>
    <w:rsid w:val="005E4888"/>
    <w:rsid w:val="005E4BD2"/>
    <w:rsid w:val="005E5990"/>
    <w:rsid w:val="005E6307"/>
    <w:rsid w:val="005E6529"/>
    <w:rsid w:val="005E6827"/>
    <w:rsid w:val="005E6C32"/>
    <w:rsid w:val="005E7CFF"/>
    <w:rsid w:val="005F05F0"/>
    <w:rsid w:val="005F2749"/>
    <w:rsid w:val="005F2851"/>
    <w:rsid w:val="005F2965"/>
    <w:rsid w:val="005F3208"/>
    <w:rsid w:val="005F3CA6"/>
    <w:rsid w:val="005F4D72"/>
    <w:rsid w:val="005F5150"/>
    <w:rsid w:val="005F5291"/>
    <w:rsid w:val="005F549B"/>
    <w:rsid w:val="005F572D"/>
    <w:rsid w:val="005F5DC0"/>
    <w:rsid w:val="005F5EE8"/>
    <w:rsid w:val="005F6D25"/>
    <w:rsid w:val="005F7499"/>
    <w:rsid w:val="005F7540"/>
    <w:rsid w:val="005F77A2"/>
    <w:rsid w:val="00601135"/>
    <w:rsid w:val="00601C16"/>
    <w:rsid w:val="00602271"/>
    <w:rsid w:val="00602299"/>
    <w:rsid w:val="00602BE3"/>
    <w:rsid w:val="00602CB8"/>
    <w:rsid w:val="00602EEE"/>
    <w:rsid w:val="00603AC8"/>
    <w:rsid w:val="00604848"/>
    <w:rsid w:val="00604DF9"/>
    <w:rsid w:val="00605973"/>
    <w:rsid w:val="00605E8B"/>
    <w:rsid w:val="00606436"/>
    <w:rsid w:val="00606A9C"/>
    <w:rsid w:val="00606EBF"/>
    <w:rsid w:val="00606FA9"/>
    <w:rsid w:val="0060752D"/>
    <w:rsid w:val="0060775A"/>
    <w:rsid w:val="006077ED"/>
    <w:rsid w:val="006100E1"/>
    <w:rsid w:val="0061019B"/>
    <w:rsid w:val="00610650"/>
    <w:rsid w:val="006107D0"/>
    <w:rsid w:val="00610971"/>
    <w:rsid w:val="006109CF"/>
    <w:rsid w:val="0061120D"/>
    <w:rsid w:val="00611380"/>
    <w:rsid w:val="0061194E"/>
    <w:rsid w:val="00611BCF"/>
    <w:rsid w:val="00611D18"/>
    <w:rsid w:val="00611D87"/>
    <w:rsid w:val="00611FFB"/>
    <w:rsid w:val="00612376"/>
    <w:rsid w:val="00612650"/>
    <w:rsid w:val="00613BEF"/>
    <w:rsid w:val="00613E34"/>
    <w:rsid w:val="00614452"/>
    <w:rsid w:val="006147AA"/>
    <w:rsid w:val="006152C8"/>
    <w:rsid w:val="0061640D"/>
    <w:rsid w:val="00616786"/>
    <w:rsid w:val="00616D58"/>
    <w:rsid w:val="0061766C"/>
    <w:rsid w:val="00617704"/>
    <w:rsid w:val="00617AAB"/>
    <w:rsid w:val="00620027"/>
    <w:rsid w:val="0062011F"/>
    <w:rsid w:val="006202F1"/>
    <w:rsid w:val="006204ED"/>
    <w:rsid w:val="00620CF8"/>
    <w:rsid w:val="00620E67"/>
    <w:rsid w:val="00621D45"/>
    <w:rsid w:val="00621DE2"/>
    <w:rsid w:val="00622012"/>
    <w:rsid w:val="006221E0"/>
    <w:rsid w:val="00622442"/>
    <w:rsid w:val="00622DB4"/>
    <w:rsid w:val="0062323A"/>
    <w:rsid w:val="00623446"/>
    <w:rsid w:val="00623627"/>
    <w:rsid w:val="00623628"/>
    <w:rsid w:val="00623903"/>
    <w:rsid w:val="00623DC6"/>
    <w:rsid w:val="006246C4"/>
    <w:rsid w:val="00624C6B"/>
    <w:rsid w:val="00625515"/>
    <w:rsid w:val="0062622E"/>
    <w:rsid w:val="00626CB1"/>
    <w:rsid w:val="0062701A"/>
    <w:rsid w:val="00627231"/>
    <w:rsid w:val="0062728B"/>
    <w:rsid w:val="0062763B"/>
    <w:rsid w:val="006276B8"/>
    <w:rsid w:val="00627FCF"/>
    <w:rsid w:val="00630060"/>
    <w:rsid w:val="00630BE7"/>
    <w:rsid w:val="006315C0"/>
    <w:rsid w:val="006315EF"/>
    <w:rsid w:val="006328BB"/>
    <w:rsid w:val="006329BC"/>
    <w:rsid w:val="00632B99"/>
    <w:rsid w:val="00632EB9"/>
    <w:rsid w:val="00633A99"/>
    <w:rsid w:val="006358B1"/>
    <w:rsid w:val="00636180"/>
    <w:rsid w:val="0063640E"/>
    <w:rsid w:val="006367AB"/>
    <w:rsid w:val="00636ECF"/>
    <w:rsid w:val="00636F74"/>
    <w:rsid w:val="0063713F"/>
    <w:rsid w:val="006371A2"/>
    <w:rsid w:val="0063744F"/>
    <w:rsid w:val="006377DA"/>
    <w:rsid w:val="006378E5"/>
    <w:rsid w:val="00637AC1"/>
    <w:rsid w:val="00637B42"/>
    <w:rsid w:val="00640654"/>
    <w:rsid w:val="00641741"/>
    <w:rsid w:val="00641BAF"/>
    <w:rsid w:val="00642A47"/>
    <w:rsid w:val="00642D95"/>
    <w:rsid w:val="0064354E"/>
    <w:rsid w:val="006445FA"/>
    <w:rsid w:val="006462EE"/>
    <w:rsid w:val="00646F6B"/>
    <w:rsid w:val="006478F4"/>
    <w:rsid w:val="00647B24"/>
    <w:rsid w:val="006502FF"/>
    <w:rsid w:val="006504F0"/>
    <w:rsid w:val="0065063B"/>
    <w:rsid w:val="00651227"/>
    <w:rsid w:val="006518C1"/>
    <w:rsid w:val="00651CD9"/>
    <w:rsid w:val="00652AA9"/>
    <w:rsid w:val="00656C0A"/>
    <w:rsid w:val="00656C58"/>
    <w:rsid w:val="00656D6D"/>
    <w:rsid w:val="00657207"/>
    <w:rsid w:val="006576FB"/>
    <w:rsid w:val="006578EF"/>
    <w:rsid w:val="00657FF6"/>
    <w:rsid w:val="0066087D"/>
    <w:rsid w:val="006612F5"/>
    <w:rsid w:val="00661D7E"/>
    <w:rsid w:val="00661E4C"/>
    <w:rsid w:val="00661FCE"/>
    <w:rsid w:val="00662715"/>
    <w:rsid w:val="00662789"/>
    <w:rsid w:val="00662916"/>
    <w:rsid w:val="00662D5A"/>
    <w:rsid w:val="00663409"/>
    <w:rsid w:val="0066345F"/>
    <w:rsid w:val="00663641"/>
    <w:rsid w:val="00663A77"/>
    <w:rsid w:val="00663B31"/>
    <w:rsid w:val="0066411D"/>
    <w:rsid w:val="0066423A"/>
    <w:rsid w:val="00664B8A"/>
    <w:rsid w:val="00664C35"/>
    <w:rsid w:val="00664D89"/>
    <w:rsid w:val="006659BC"/>
    <w:rsid w:val="00665B19"/>
    <w:rsid w:val="006665B9"/>
    <w:rsid w:val="00666A89"/>
    <w:rsid w:val="00667778"/>
    <w:rsid w:val="00667CBF"/>
    <w:rsid w:val="00667EE5"/>
    <w:rsid w:val="00667F60"/>
    <w:rsid w:val="00670087"/>
    <w:rsid w:val="0067051D"/>
    <w:rsid w:val="006723B7"/>
    <w:rsid w:val="0067297B"/>
    <w:rsid w:val="00672C48"/>
    <w:rsid w:val="00672E6D"/>
    <w:rsid w:val="00672F3B"/>
    <w:rsid w:val="00673A97"/>
    <w:rsid w:val="00673C51"/>
    <w:rsid w:val="0067436B"/>
    <w:rsid w:val="0067508C"/>
    <w:rsid w:val="006752F3"/>
    <w:rsid w:val="00675923"/>
    <w:rsid w:val="0067607C"/>
    <w:rsid w:val="0067613A"/>
    <w:rsid w:val="0067683D"/>
    <w:rsid w:val="006769D7"/>
    <w:rsid w:val="0067703A"/>
    <w:rsid w:val="00677955"/>
    <w:rsid w:val="00677AC1"/>
    <w:rsid w:val="00677B10"/>
    <w:rsid w:val="006803D2"/>
    <w:rsid w:val="006806C2"/>
    <w:rsid w:val="00682794"/>
    <w:rsid w:val="006827B6"/>
    <w:rsid w:val="00682980"/>
    <w:rsid w:val="006833C3"/>
    <w:rsid w:val="006836F0"/>
    <w:rsid w:val="00683EA0"/>
    <w:rsid w:val="00683ED5"/>
    <w:rsid w:val="0068417C"/>
    <w:rsid w:val="00684547"/>
    <w:rsid w:val="006851C5"/>
    <w:rsid w:val="0068577C"/>
    <w:rsid w:val="00686450"/>
    <w:rsid w:val="00686A5D"/>
    <w:rsid w:val="00686DBF"/>
    <w:rsid w:val="0068775A"/>
    <w:rsid w:val="00687923"/>
    <w:rsid w:val="006912BD"/>
    <w:rsid w:val="00692515"/>
    <w:rsid w:val="00692A67"/>
    <w:rsid w:val="00694088"/>
    <w:rsid w:val="00694240"/>
    <w:rsid w:val="00694620"/>
    <w:rsid w:val="0069463A"/>
    <w:rsid w:val="00694CA6"/>
    <w:rsid w:val="006956DC"/>
    <w:rsid w:val="006962C2"/>
    <w:rsid w:val="00696821"/>
    <w:rsid w:val="006A0005"/>
    <w:rsid w:val="006A0795"/>
    <w:rsid w:val="006A0FD5"/>
    <w:rsid w:val="006A1BC8"/>
    <w:rsid w:val="006A1EBD"/>
    <w:rsid w:val="006A2725"/>
    <w:rsid w:val="006A2CC6"/>
    <w:rsid w:val="006A393D"/>
    <w:rsid w:val="006A3BB3"/>
    <w:rsid w:val="006A3E7E"/>
    <w:rsid w:val="006A3F49"/>
    <w:rsid w:val="006A42D8"/>
    <w:rsid w:val="006A4377"/>
    <w:rsid w:val="006A4457"/>
    <w:rsid w:val="006A49EE"/>
    <w:rsid w:val="006A4D67"/>
    <w:rsid w:val="006A4F7D"/>
    <w:rsid w:val="006A5817"/>
    <w:rsid w:val="006A5820"/>
    <w:rsid w:val="006A5A09"/>
    <w:rsid w:val="006A61B9"/>
    <w:rsid w:val="006A6C31"/>
    <w:rsid w:val="006A7A33"/>
    <w:rsid w:val="006A7F69"/>
    <w:rsid w:val="006B0A0E"/>
    <w:rsid w:val="006B0B1A"/>
    <w:rsid w:val="006B131E"/>
    <w:rsid w:val="006B148E"/>
    <w:rsid w:val="006B16BE"/>
    <w:rsid w:val="006B1A86"/>
    <w:rsid w:val="006B2188"/>
    <w:rsid w:val="006B2539"/>
    <w:rsid w:val="006B27AD"/>
    <w:rsid w:val="006B2EB9"/>
    <w:rsid w:val="006B36AE"/>
    <w:rsid w:val="006B404D"/>
    <w:rsid w:val="006B4103"/>
    <w:rsid w:val="006B43E5"/>
    <w:rsid w:val="006B477A"/>
    <w:rsid w:val="006B48DA"/>
    <w:rsid w:val="006B4B80"/>
    <w:rsid w:val="006B5194"/>
    <w:rsid w:val="006B519B"/>
    <w:rsid w:val="006B620B"/>
    <w:rsid w:val="006B63EA"/>
    <w:rsid w:val="006B6454"/>
    <w:rsid w:val="006B6CBA"/>
    <w:rsid w:val="006B6EBD"/>
    <w:rsid w:val="006C0075"/>
    <w:rsid w:val="006C0E03"/>
    <w:rsid w:val="006C1589"/>
    <w:rsid w:val="006C160F"/>
    <w:rsid w:val="006C26C5"/>
    <w:rsid w:val="006C39B0"/>
    <w:rsid w:val="006C41C2"/>
    <w:rsid w:val="006C434F"/>
    <w:rsid w:val="006C451D"/>
    <w:rsid w:val="006C4B4D"/>
    <w:rsid w:val="006C543D"/>
    <w:rsid w:val="006C5CE0"/>
    <w:rsid w:val="006C5F0B"/>
    <w:rsid w:val="006C607D"/>
    <w:rsid w:val="006C6404"/>
    <w:rsid w:val="006C7439"/>
    <w:rsid w:val="006D00B8"/>
    <w:rsid w:val="006D08AD"/>
    <w:rsid w:val="006D1062"/>
    <w:rsid w:val="006D1982"/>
    <w:rsid w:val="006D2CCB"/>
    <w:rsid w:val="006D34F4"/>
    <w:rsid w:val="006D3D95"/>
    <w:rsid w:val="006D4183"/>
    <w:rsid w:val="006D41A1"/>
    <w:rsid w:val="006D41D1"/>
    <w:rsid w:val="006D422A"/>
    <w:rsid w:val="006D494B"/>
    <w:rsid w:val="006D504B"/>
    <w:rsid w:val="006D5293"/>
    <w:rsid w:val="006D5374"/>
    <w:rsid w:val="006D56D1"/>
    <w:rsid w:val="006D5BFE"/>
    <w:rsid w:val="006D5FB4"/>
    <w:rsid w:val="006D6019"/>
    <w:rsid w:val="006D6D80"/>
    <w:rsid w:val="006D6F70"/>
    <w:rsid w:val="006D77C5"/>
    <w:rsid w:val="006D7868"/>
    <w:rsid w:val="006D7D76"/>
    <w:rsid w:val="006D7F39"/>
    <w:rsid w:val="006E09CD"/>
    <w:rsid w:val="006E1352"/>
    <w:rsid w:val="006E228F"/>
    <w:rsid w:val="006E25A0"/>
    <w:rsid w:val="006E2D6D"/>
    <w:rsid w:val="006E2E4D"/>
    <w:rsid w:val="006E2EC9"/>
    <w:rsid w:val="006E3763"/>
    <w:rsid w:val="006E37A2"/>
    <w:rsid w:val="006E3F8E"/>
    <w:rsid w:val="006E5793"/>
    <w:rsid w:val="006E5DFD"/>
    <w:rsid w:val="006E5F51"/>
    <w:rsid w:val="006E61B8"/>
    <w:rsid w:val="006E63EC"/>
    <w:rsid w:val="006E661C"/>
    <w:rsid w:val="006E68F0"/>
    <w:rsid w:val="006E6AA1"/>
    <w:rsid w:val="006E7103"/>
    <w:rsid w:val="006E7C55"/>
    <w:rsid w:val="006E7DD0"/>
    <w:rsid w:val="006E7F16"/>
    <w:rsid w:val="006F11DD"/>
    <w:rsid w:val="006F17FD"/>
    <w:rsid w:val="006F1C12"/>
    <w:rsid w:val="006F1EED"/>
    <w:rsid w:val="006F2963"/>
    <w:rsid w:val="006F30CA"/>
    <w:rsid w:val="006F3132"/>
    <w:rsid w:val="006F3E11"/>
    <w:rsid w:val="006F52B3"/>
    <w:rsid w:val="006F58BB"/>
    <w:rsid w:val="006F591E"/>
    <w:rsid w:val="006F6021"/>
    <w:rsid w:val="006F6D5B"/>
    <w:rsid w:val="006F787B"/>
    <w:rsid w:val="0070005F"/>
    <w:rsid w:val="00700107"/>
    <w:rsid w:val="0070034D"/>
    <w:rsid w:val="00701578"/>
    <w:rsid w:val="00701615"/>
    <w:rsid w:val="0070176E"/>
    <w:rsid w:val="00702075"/>
    <w:rsid w:val="007021C1"/>
    <w:rsid w:val="007024B0"/>
    <w:rsid w:val="007026B8"/>
    <w:rsid w:val="00703C6D"/>
    <w:rsid w:val="00704764"/>
    <w:rsid w:val="007047B2"/>
    <w:rsid w:val="007048BC"/>
    <w:rsid w:val="00704C27"/>
    <w:rsid w:val="0070521D"/>
    <w:rsid w:val="00705EE1"/>
    <w:rsid w:val="00706346"/>
    <w:rsid w:val="00706407"/>
    <w:rsid w:val="00706895"/>
    <w:rsid w:val="00706DE5"/>
    <w:rsid w:val="00707A01"/>
    <w:rsid w:val="00707F0C"/>
    <w:rsid w:val="007104BB"/>
    <w:rsid w:val="007114BE"/>
    <w:rsid w:val="007124C9"/>
    <w:rsid w:val="00712DCF"/>
    <w:rsid w:val="0071344C"/>
    <w:rsid w:val="00713BEB"/>
    <w:rsid w:val="0071483B"/>
    <w:rsid w:val="007148FF"/>
    <w:rsid w:val="00714D6F"/>
    <w:rsid w:val="007162BF"/>
    <w:rsid w:val="0071662B"/>
    <w:rsid w:val="00716791"/>
    <w:rsid w:val="00716CCC"/>
    <w:rsid w:val="0071798C"/>
    <w:rsid w:val="00720026"/>
    <w:rsid w:val="00720FA0"/>
    <w:rsid w:val="0072283C"/>
    <w:rsid w:val="007228A4"/>
    <w:rsid w:val="007242D3"/>
    <w:rsid w:val="00725692"/>
    <w:rsid w:val="00725F13"/>
    <w:rsid w:val="007264F3"/>
    <w:rsid w:val="0073033E"/>
    <w:rsid w:val="007309F1"/>
    <w:rsid w:val="00730DD5"/>
    <w:rsid w:val="00731777"/>
    <w:rsid w:val="0073177D"/>
    <w:rsid w:val="00731807"/>
    <w:rsid w:val="007319AC"/>
    <w:rsid w:val="00732278"/>
    <w:rsid w:val="0073345D"/>
    <w:rsid w:val="007334F7"/>
    <w:rsid w:val="00733571"/>
    <w:rsid w:val="00733A67"/>
    <w:rsid w:val="00733A7E"/>
    <w:rsid w:val="00733D70"/>
    <w:rsid w:val="00733F29"/>
    <w:rsid w:val="0073534C"/>
    <w:rsid w:val="00735563"/>
    <w:rsid w:val="00735801"/>
    <w:rsid w:val="00736DCC"/>
    <w:rsid w:val="0073789E"/>
    <w:rsid w:val="00740524"/>
    <w:rsid w:val="00741462"/>
    <w:rsid w:val="00741CEB"/>
    <w:rsid w:val="00741E5B"/>
    <w:rsid w:val="00742E94"/>
    <w:rsid w:val="00742E9C"/>
    <w:rsid w:val="00744781"/>
    <w:rsid w:val="007447DB"/>
    <w:rsid w:val="00744CBF"/>
    <w:rsid w:val="0074504E"/>
    <w:rsid w:val="007454DD"/>
    <w:rsid w:val="00745A09"/>
    <w:rsid w:val="00745A35"/>
    <w:rsid w:val="00745DD9"/>
    <w:rsid w:val="007465F8"/>
    <w:rsid w:val="00747562"/>
    <w:rsid w:val="00747920"/>
    <w:rsid w:val="0074796C"/>
    <w:rsid w:val="007505A3"/>
    <w:rsid w:val="007509D5"/>
    <w:rsid w:val="0075116A"/>
    <w:rsid w:val="00751A8E"/>
    <w:rsid w:val="00751E42"/>
    <w:rsid w:val="00751EC3"/>
    <w:rsid w:val="00752061"/>
    <w:rsid w:val="00752C77"/>
    <w:rsid w:val="00754471"/>
    <w:rsid w:val="00755D31"/>
    <w:rsid w:val="00756648"/>
    <w:rsid w:val="007566C6"/>
    <w:rsid w:val="00757DB0"/>
    <w:rsid w:val="00760324"/>
    <w:rsid w:val="00760AC9"/>
    <w:rsid w:val="00760C7A"/>
    <w:rsid w:val="00760FD6"/>
    <w:rsid w:val="0076166C"/>
    <w:rsid w:val="007616A4"/>
    <w:rsid w:val="00761FCB"/>
    <w:rsid w:val="00762D67"/>
    <w:rsid w:val="00764668"/>
    <w:rsid w:val="007646CD"/>
    <w:rsid w:val="00765147"/>
    <w:rsid w:val="00765916"/>
    <w:rsid w:val="00765ADC"/>
    <w:rsid w:val="007661C4"/>
    <w:rsid w:val="0076640F"/>
    <w:rsid w:val="007667A5"/>
    <w:rsid w:val="007668C1"/>
    <w:rsid w:val="00766B7F"/>
    <w:rsid w:val="00766D2F"/>
    <w:rsid w:val="00766FA2"/>
    <w:rsid w:val="0076720D"/>
    <w:rsid w:val="00767C3A"/>
    <w:rsid w:val="00767C48"/>
    <w:rsid w:val="00770231"/>
    <w:rsid w:val="00770D44"/>
    <w:rsid w:val="00771321"/>
    <w:rsid w:val="0077163D"/>
    <w:rsid w:val="007716A9"/>
    <w:rsid w:val="007716F0"/>
    <w:rsid w:val="007716F2"/>
    <w:rsid w:val="00772032"/>
    <w:rsid w:val="00772164"/>
    <w:rsid w:val="00772A2C"/>
    <w:rsid w:val="00772B1A"/>
    <w:rsid w:val="00773091"/>
    <w:rsid w:val="0077361B"/>
    <w:rsid w:val="00773EF3"/>
    <w:rsid w:val="00774156"/>
    <w:rsid w:val="00775329"/>
    <w:rsid w:val="00775EF5"/>
    <w:rsid w:val="00776B43"/>
    <w:rsid w:val="0077757C"/>
    <w:rsid w:val="007805A6"/>
    <w:rsid w:val="0078066D"/>
    <w:rsid w:val="00780A10"/>
    <w:rsid w:val="0078123D"/>
    <w:rsid w:val="00781270"/>
    <w:rsid w:val="00781CA9"/>
    <w:rsid w:val="00782082"/>
    <w:rsid w:val="007825AB"/>
    <w:rsid w:val="00782713"/>
    <w:rsid w:val="00783E8A"/>
    <w:rsid w:val="00783F46"/>
    <w:rsid w:val="0078529B"/>
    <w:rsid w:val="00785B00"/>
    <w:rsid w:val="00785EA4"/>
    <w:rsid w:val="00786400"/>
    <w:rsid w:val="00786769"/>
    <w:rsid w:val="007869DB"/>
    <w:rsid w:val="0078731C"/>
    <w:rsid w:val="00787639"/>
    <w:rsid w:val="00787B46"/>
    <w:rsid w:val="00787E34"/>
    <w:rsid w:val="00790902"/>
    <w:rsid w:val="00790C41"/>
    <w:rsid w:val="00791AA1"/>
    <w:rsid w:val="00791D4E"/>
    <w:rsid w:val="00791DAF"/>
    <w:rsid w:val="00792598"/>
    <w:rsid w:val="00792816"/>
    <w:rsid w:val="00792C06"/>
    <w:rsid w:val="00792C40"/>
    <w:rsid w:val="00792D3B"/>
    <w:rsid w:val="00792F46"/>
    <w:rsid w:val="00794EDB"/>
    <w:rsid w:val="00795528"/>
    <w:rsid w:val="00795664"/>
    <w:rsid w:val="00796674"/>
    <w:rsid w:val="00796DCD"/>
    <w:rsid w:val="00797227"/>
    <w:rsid w:val="007977C5"/>
    <w:rsid w:val="007A0D5A"/>
    <w:rsid w:val="007A0DE3"/>
    <w:rsid w:val="007A1635"/>
    <w:rsid w:val="007A1A22"/>
    <w:rsid w:val="007A22CA"/>
    <w:rsid w:val="007A3174"/>
    <w:rsid w:val="007A34FC"/>
    <w:rsid w:val="007A3650"/>
    <w:rsid w:val="007A381B"/>
    <w:rsid w:val="007A3D12"/>
    <w:rsid w:val="007A4895"/>
    <w:rsid w:val="007A4F54"/>
    <w:rsid w:val="007A57BD"/>
    <w:rsid w:val="007A612C"/>
    <w:rsid w:val="007A6727"/>
    <w:rsid w:val="007B102D"/>
    <w:rsid w:val="007B18B7"/>
    <w:rsid w:val="007B1954"/>
    <w:rsid w:val="007B2608"/>
    <w:rsid w:val="007B3354"/>
    <w:rsid w:val="007B37CA"/>
    <w:rsid w:val="007B3B0B"/>
    <w:rsid w:val="007B3CC4"/>
    <w:rsid w:val="007B41AC"/>
    <w:rsid w:val="007B42B8"/>
    <w:rsid w:val="007B4797"/>
    <w:rsid w:val="007B533E"/>
    <w:rsid w:val="007B53A2"/>
    <w:rsid w:val="007B5E00"/>
    <w:rsid w:val="007B6059"/>
    <w:rsid w:val="007B6AAE"/>
    <w:rsid w:val="007B7E6B"/>
    <w:rsid w:val="007C0430"/>
    <w:rsid w:val="007C093D"/>
    <w:rsid w:val="007C09C6"/>
    <w:rsid w:val="007C0CB6"/>
    <w:rsid w:val="007C1121"/>
    <w:rsid w:val="007C1448"/>
    <w:rsid w:val="007C1CEE"/>
    <w:rsid w:val="007C1FB8"/>
    <w:rsid w:val="007C2E4E"/>
    <w:rsid w:val="007C3BDD"/>
    <w:rsid w:val="007C4E4E"/>
    <w:rsid w:val="007C59B6"/>
    <w:rsid w:val="007C5CC9"/>
    <w:rsid w:val="007C5E64"/>
    <w:rsid w:val="007C60AE"/>
    <w:rsid w:val="007C6B14"/>
    <w:rsid w:val="007C6B50"/>
    <w:rsid w:val="007C6C03"/>
    <w:rsid w:val="007C7D34"/>
    <w:rsid w:val="007D06CD"/>
    <w:rsid w:val="007D108B"/>
    <w:rsid w:val="007D118D"/>
    <w:rsid w:val="007D11A9"/>
    <w:rsid w:val="007D1437"/>
    <w:rsid w:val="007D17B9"/>
    <w:rsid w:val="007D1AE2"/>
    <w:rsid w:val="007D221A"/>
    <w:rsid w:val="007D25CE"/>
    <w:rsid w:val="007D37F3"/>
    <w:rsid w:val="007D3E6E"/>
    <w:rsid w:val="007D43B2"/>
    <w:rsid w:val="007D4834"/>
    <w:rsid w:val="007D4EA6"/>
    <w:rsid w:val="007D5399"/>
    <w:rsid w:val="007D54A5"/>
    <w:rsid w:val="007D590E"/>
    <w:rsid w:val="007D5F95"/>
    <w:rsid w:val="007D612F"/>
    <w:rsid w:val="007D647A"/>
    <w:rsid w:val="007D6A20"/>
    <w:rsid w:val="007D6C6C"/>
    <w:rsid w:val="007D6D9C"/>
    <w:rsid w:val="007D7175"/>
    <w:rsid w:val="007E0CDE"/>
    <w:rsid w:val="007E0FAD"/>
    <w:rsid w:val="007E2157"/>
    <w:rsid w:val="007E2B46"/>
    <w:rsid w:val="007E2ECE"/>
    <w:rsid w:val="007E54CA"/>
    <w:rsid w:val="007E5758"/>
    <w:rsid w:val="007E5B8D"/>
    <w:rsid w:val="007E6E7A"/>
    <w:rsid w:val="007E767D"/>
    <w:rsid w:val="007E7900"/>
    <w:rsid w:val="007E790C"/>
    <w:rsid w:val="007F0AD8"/>
    <w:rsid w:val="007F1224"/>
    <w:rsid w:val="007F1512"/>
    <w:rsid w:val="007F16DE"/>
    <w:rsid w:val="007F17E2"/>
    <w:rsid w:val="007F1BCB"/>
    <w:rsid w:val="007F276A"/>
    <w:rsid w:val="007F294A"/>
    <w:rsid w:val="007F2DD1"/>
    <w:rsid w:val="007F34BE"/>
    <w:rsid w:val="007F3EB8"/>
    <w:rsid w:val="007F4354"/>
    <w:rsid w:val="007F4A0B"/>
    <w:rsid w:val="007F4ABC"/>
    <w:rsid w:val="007F5438"/>
    <w:rsid w:val="007F555C"/>
    <w:rsid w:val="007F66CD"/>
    <w:rsid w:val="007F6F25"/>
    <w:rsid w:val="007F7558"/>
    <w:rsid w:val="007F7944"/>
    <w:rsid w:val="007F794A"/>
    <w:rsid w:val="00801D29"/>
    <w:rsid w:val="00801FB8"/>
    <w:rsid w:val="00802A07"/>
    <w:rsid w:val="00803475"/>
    <w:rsid w:val="00803C90"/>
    <w:rsid w:val="008043CD"/>
    <w:rsid w:val="0080464A"/>
    <w:rsid w:val="008051A0"/>
    <w:rsid w:val="008057A9"/>
    <w:rsid w:val="008063EA"/>
    <w:rsid w:val="008068E0"/>
    <w:rsid w:val="00806A6B"/>
    <w:rsid w:val="008075F9"/>
    <w:rsid w:val="008079E0"/>
    <w:rsid w:val="00807C8F"/>
    <w:rsid w:val="0081031F"/>
    <w:rsid w:val="0081062D"/>
    <w:rsid w:val="00810F77"/>
    <w:rsid w:val="00812159"/>
    <w:rsid w:val="00812C04"/>
    <w:rsid w:val="00812E50"/>
    <w:rsid w:val="00812F36"/>
    <w:rsid w:val="00813D77"/>
    <w:rsid w:val="00813FC4"/>
    <w:rsid w:val="008140AA"/>
    <w:rsid w:val="00814667"/>
    <w:rsid w:val="00815AF1"/>
    <w:rsid w:val="00817DE5"/>
    <w:rsid w:val="00821D57"/>
    <w:rsid w:val="00821F72"/>
    <w:rsid w:val="008228C2"/>
    <w:rsid w:val="00822C22"/>
    <w:rsid w:val="008234F2"/>
    <w:rsid w:val="00824023"/>
    <w:rsid w:val="0082544A"/>
    <w:rsid w:val="00826630"/>
    <w:rsid w:val="00827067"/>
    <w:rsid w:val="0082783F"/>
    <w:rsid w:val="008278AE"/>
    <w:rsid w:val="00827D9F"/>
    <w:rsid w:val="00827FF0"/>
    <w:rsid w:val="008301A4"/>
    <w:rsid w:val="008301CB"/>
    <w:rsid w:val="0083108B"/>
    <w:rsid w:val="008312B6"/>
    <w:rsid w:val="0083144A"/>
    <w:rsid w:val="008318BB"/>
    <w:rsid w:val="00831A06"/>
    <w:rsid w:val="00832000"/>
    <w:rsid w:val="008328EE"/>
    <w:rsid w:val="00832D69"/>
    <w:rsid w:val="00833421"/>
    <w:rsid w:val="00833BE6"/>
    <w:rsid w:val="008341FA"/>
    <w:rsid w:val="008341FF"/>
    <w:rsid w:val="0083430F"/>
    <w:rsid w:val="0083444C"/>
    <w:rsid w:val="00834D6F"/>
    <w:rsid w:val="00835822"/>
    <w:rsid w:val="008367CB"/>
    <w:rsid w:val="00836A8E"/>
    <w:rsid w:val="00836DF3"/>
    <w:rsid w:val="0083719B"/>
    <w:rsid w:val="00837F39"/>
    <w:rsid w:val="0084023B"/>
    <w:rsid w:val="00841193"/>
    <w:rsid w:val="0084161E"/>
    <w:rsid w:val="00841CF5"/>
    <w:rsid w:val="008432D7"/>
    <w:rsid w:val="00844067"/>
    <w:rsid w:val="0084588E"/>
    <w:rsid w:val="00845F27"/>
    <w:rsid w:val="00846BFE"/>
    <w:rsid w:val="00846FF1"/>
    <w:rsid w:val="0084734F"/>
    <w:rsid w:val="00847582"/>
    <w:rsid w:val="0085095B"/>
    <w:rsid w:val="0085122A"/>
    <w:rsid w:val="00851838"/>
    <w:rsid w:val="00851B44"/>
    <w:rsid w:val="00852F5C"/>
    <w:rsid w:val="00853805"/>
    <w:rsid w:val="00854299"/>
    <w:rsid w:val="00854EA2"/>
    <w:rsid w:val="00855BD2"/>
    <w:rsid w:val="008564CF"/>
    <w:rsid w:val="00856B33"/>
    <w:rsid w:val="008576B7"/>
    <w:rsid w:val="0086064A"/>
    <w:rsid w:val="008607FB"/>
    <w:rsid w:val="008615D3"/>
    <w:rsid w:val="008619A4"/>
    <w:rsid w:val="00861A09"/>
    <w:rsid w:val="00861DC5"/>
    <w:rsid w:val="0086272B"/>
    <w:rsid w:val="008627EF"/>
    <w:rsid w:val="008640D3"/>
    <w:rsid w:val="00864868"/>
    <w:rsid w:val="00865E22"/>
    <w:rsid w:val="00866BF7"/>
    <w:rsid w:val="00867821"/>
    <w:rsid w:val="00867C46"/>
    <w:rsid w:val="00867CF8"/>
    <w:rsid w:val="0087042C"/>
    <w:rsid w:val="00870825"/>
    <w:rsid w:val="00872B82"/>
    <w:rsid w:val="0087342D"/>
    <w:rsid w:val="00873CE7"/>
    <w:rsid w:val="008746E4"/>
    <w:rsid w:val="008747ED"/>
    <w:rsid w:val="0087481F"/>
    <w:rsid w:val="008750BC"/>
    <w:rsid w:val="0087517B"/>
    <w:rsid w:val="00875281"/>
    <w:rsid w:val="00876112"/>
    <w:rsid w:val="0087656C"/>
    <w:rsid w:val="008765F6"/>
    <w:rsid w:val="00877064"/>
    <w:rsid w:val="00877728"/>
    <w:rsid w:val="008779CC"/>
    <w:rsid w:val="00880D89"/>
    <w:rsid w:val="0088184A"/>
    <w:rsid w:val="0088276C"/>
    <w:rsid w:val="0088281F"/>
    <w:rsid w:val="00882A9E"/>
    <w:rsid w:val="00882D71"/>
    <w:rsid w:val="00882E30"/>
    <w:rsid w:val="00883017"/>
    <w:rsid w:val="00883204"/>
    <w:rsid w:val="0088324E"/>
    <w:rsid w:val="00883458"/>
    <w:rsid w:val="00883F9C"/>
    <w:rsid w:val="0088416F"/>
    <w:rsid w:val="00884B8F"/>
    <w:rsid w:val="00884E17"/>
    <w:rsid w:val="00885A52"/>
    <w:rsid w:val="0088648B"/>
    <w:rsid w:val="00886B47"/>
    <w:rsid w:val="00886DC8"/>
    <w:rsid w:val="008877F9"/>
    <w:rsid w:val="008878F6"/>
    <w:rsid w:val="00887F1D"/>
    <w:rsid w:val="008903B9"/>
    <w:rsid w:val="00890A38"/>
    <w:rsid w:val="008911FE"/>
    <w:rsid w:val="008914FD"/>
    <w:rsid w:val="00891678"/>
    <w:rsid w:val="00891CAF"/>
    <w:rsid w:val="00892514"/>
    <w:rsid w:val="0089256A"/>
    <w:rsid w:val="00893E3B"/>
    <w:rsid w:val="0089570A"/>
    <w:rsid w:val="0089587F"/>
    <w:rsid w:val="00896047"/>
    <w:rsid w:val="00896ACD"/>
    <w:rsid w:val="00896D71"/>
    <w:rsid w:val="00896DA6"/>
    <w:rsid w:val="00896DCA"/>
    <w:rsid w:val="00896FFF"/>
    <w:rsid w:val="0089723E"/>
    <w:rsid w:val="0089755F"/>
    <w:rsid w:val="00897916"/>
    <w:rsid w:val="00897B12"/>
    <w:rsid w:val="008A09ED"/>
    <w:rsid w:val="008A1278"/>
    <w:rsid w:val="008A1772"/>
    <w:rsid w:val="008A1ED3"/>
    <w:rsid w:val="008A2682"/>
    <w:rsid w:val="008A2C86"/>
    <w:rsid w:val="008A3168"/>
    <w:rsid w:val="008A3706"/>
    <w:rsid w:val="008A3E32"/>
    <w:rsid w:val="008A482B"/>
    <w:rsid w:val="008A4A1B"/>
    <w:rsid w:val="008A4BB7"/>
    <w:rsid w:val="008A4ECD"/>
    <w:rsid w:val="008A589E"/>
    <w:rsid w:val="008A601C"/>
    <w:rsid w:val="008A73C4"/>
    <w:rsid w:val="008A768C"/>
    <w:rsid w:val="008B07F1"/>
    <w:rsid w:val="008B0A71"/>
    <w:rsid w:val="008B0F07"/>
    <w:rsid w:val="008B2146"/>
    <w:rsid w:val="008B2325"/>
    <w:rsid w:val="008B2DAC"/>
    <w:rsid w:val="008B2F85"/>
    <w:rsid w:val="008B321A"/>
    <w:rsid w:val="008B38F2"/>
    <w:rsid w:val="008B3DAC"/>
    <w:rsid w:val="008B3EC7"/>
    <w:rsid w:val="008B3F91"/>
    <w:rsid w:val="008B4F3C"/>
    <w:rsid w:val="008B5103"/>
    <w:rsid w:val="008B59D0"/>
    <w:rsid w:val="008B5CE2"/>
    <w:rsid w:val="008B6587"/>
    <w:rsid w:val="008B6C28"/>
    <w:rsid w:val="008B7CDB"/>
    <w:rsid w:val="008C0219"/>
    <w:rsid w:val="008C0986"/>
    <w:rsid w:val="008C0FB4"/>
    <w:rsid w:val="008C1910"/>
    <w:rsid w:val="008C1E2D"/>
    <w:rsid w:val="008C23D4"/>
    <w:rsid w:val="008C2BC3"/>
    <w:rsid w:val="008C3257"/>
    <w:rsid w:val="008C36E1"/>
    <w:rsid w:val="008C382A"/>
    <w:rsid w:val="008C3F11"/>
    <w:rsid w:val="008C4423"/>
    <w:rsid w:val="008C4EA1"/>
    <w:rsid w:val="008C4FFA"/>
    <w:rsid w:val="008C59BC"/>
    <w:rsid w:val="008C6087"/>
    <w:rsid w:val="008C6A34"/>
    <w:rsid w:val="008C7848"/>
    <w:rsid w:val="008C7F1D"/>
    <w:rsid w:val="008D02D6"/>
    <w:rsid w:val="008D0B70"/>
    <w:rsid w:val="008D0BFC"/>
    <w:rsid w:val="008D0F94"/>
    <w:rsid w:val="008D1538"/>
    <w:rsid w:val="008D1864"/>
    <w:rsid w:val="008D1E36"/>
    <w:rsid w:val="008D23AF"/>
    <w:rsid w:val="008D3397"/>
    <w:rsid w:val="008D4003"/>
    <w:rsid w:val="008D5AEE"/>
    <w:rsid w:val="008D6576"/>
    <w:rsid w:val="008D6B21"/>
    <w:rsid w:val="008D6DD7"/>
    <w:rsid w:val="008D7200"/>
    <w:rsid w:val="008E00EE"/>
    <w:rsid w:val="008E114B"/>
    <w:rsid w:val="008E14D7"/>
    <w:rsid w:val="008E177D"/>
    <w:rsid w:val="008E1EB9"/>
    <w:rsid w:val="008E2036"/>
    <w:rsid w:val="008E24A6"/>
    <w:rsid w:val="008E2BB6"/>
    <w:rsid w:val="008E2CE3"/>
    <w:rsid w:val="008E2E2C"/>
    <w:rsid w:val="008E3076"/>
    <w:rsid w:val="008E3880"/>
    <w:rsid w:val="008E3F8B"/>
    <w:rsid w:val="008E425C"/>
    <w:rsid w:val="008E4700"/>
    <w:rsid w:val="008E48C2"/>
    <w:rsid w:val="008E494F"/>
    <w:rsid w:val="008E5B74"/>
    <w:rsid w:val="008E6AE4"/>
    <w:rsid w:val="008E6D07"/>
    <w:rsid w:val="008E7AB3"/>
    <w:rsid w:val="008E7E3D"/>
    <w:rsid w:val="008F03B6"/>
    <w:rsid w:val="008F1310"/>
    <w:rsid w:val="008F16FF"/>
    <w:rsid w:val="008F1905"/>
    <w:rsid w:val="008F24AF"/>
    <w:rsid w:val="008F2C1F"/>
    <w:rsid w:val="008F2DC3"/>
    <w:rsid w:val="008F3A29"/>
    <w:rsid w:val="008F3B0C"/>
    <w:rsid w:val="008F4706"/>
    <w:rsid w:val="008F4AA9"/>
    <w:rsid w:val="008F5298"/>
    <w:rsid w:val="008F5490"/>
    <w:rsid w:val="008F557B"/>
    <w:rsid w:val="008F60E7"/>
    <w:rsid w:val="008F668A"/>
    <w:rsid w:val="008F72D5"/>
    <w:rsid w:val="008F761C"/>
    <w:rsid w:val="008F7BD9"/>
    <w:rsid w:val="008F7F99"/>
    <w:rsid w:val="009000A7"/>
    <w:rsid w:val="0090036F"/>
    <w:rsid w:val="00901B4D"/>
    <w:rsid w:val="00901E1C"/>
    <w:rsid w:val="009028C5"/>
    <w:rsid w:val="009029B5"/>
    <w:rsid w:val="00902BB3"/>
    <w:rsid w:val="00903948"/>
    <w:rsid w:val="00904109"/>
    <w:rsid w:val="009055A0"/>
    <w:rsid w:val="0090576B"/>
    <w:rsid w:val="009057EE"/>
    <w:rsid w:val="00905806"/>
    <w:rsid w:val="00905A19"/>
    <w:rsid w:val="00905FA1"/>
    <w:rsid w:val="00905FD0"/>
    <w:rsid w:val="009062C2"/>
    <w:rsid w:val="00906DAD"/>
    <w:rsid w:val="00910125"/>
    <w:rsid w:val="009107AC"/>
    <w:rsid w:val="00910C3E"/>
    <w:rsid w:val="00911124"/>
    <w:rsid w:val="00911EEF"/>
    <w:rsid w:val="0091217B"/>
    <w:rsid w:val="0091234C"/>
    <w:rsid w:val="009128B9"/>
    <w:rsid w:val="00912E83"/>
    <w:rsid w:val="0091340B"/>
    <w:rsid w:val="0091375A"/>
    <w:rsid w:val="00913D65"/>
    <w:rsid w:val="00914765"/>
    <w:rsid w:val="00914C2F"/>
    <w:rsid w:val="00914D0F"/>
    <w:rsid w:val="00914F56"/>
    <w:rsid w:val="00915529"/>
    <w:rsid w:val="00915CD1"/>
    <w:rsid w:val="0091648F"/>
    <w:rsid w:val="009171F6"/>
    <w:rsid w:val="009177DC"/>
    <w:rsid w:val="00917E55"/>
    <w:rsid w:val="009209AA"/>
    <w:rsid w:val="00920A1D"/>
    <w:rsid w:val="00920C28"/>
    <w:rsid w:val="0092229B"/>
    <w:rsid w:val="00922608"/>
    <w:rsid w:val="00922BEE"/>
    <w:rsid w:val="009239D7"/>
    <w:rsid w:val="0092415A"/>
    <w:rsid w:val="0092460A"/>
    <w:rsid w:val="0092533F"/>
    <w:rsid w:val="009256DE"/>
    <w:rsid w:val="00925A99"/>
    <w:rsid w:val="00926429"/>
    <w:rsid w:val="009264D8"/>
    <w:rsid w:val="009267FD"/>
    <w:rsid w:val="009269F1"/>
    <w:rsid w:val="00927562"/>
    <w:rsid w:val="00927B59"/>
    <w:rsid w:val="00930873"/>
    <w:rsid w:val="00930958"/>
    <w:rsid w:val="00930A80"/>
    <w:rsid w:val="0093195A"/>
    <w:rsid w:val="00932531"/>
    <w:rsid w:val="00933098"/>
    <w:rsid w:val="00933EAA"/>
    <w:rsid w:val="009340B9"/>
    <w:rsid w:val="0093412F"/>
    <w:rsid w:val="009342D9"/>
    <w:rsid w:val="00934C5E"/>
    <w:rsid w:val="00935407"/>
    <w:rsid w:val="009355DB"/>
    <w:rsid w:val="00935967"/>
    <w:rsid w:val="00935A7C"/>
    <w:rsid w:val="00935AC0"/>
    <w:rsid w:val="00935B71"/>
    <w:rsid w:val="00935C49"/>
    <w:rsid w:val="009362C0"/>
    <w:rsid w:val="00936759"/>
    <w:rsid w:val="00937873"/>
    <w:rsid w:val="00937AAD"/>
    <w:rsid w:val="0094194E"/>
    <w:rsid w:val="00941A33"/>
    <w:rsid w:val="00942350"/>
    <w:rsid w:val="009426DB"/>
    <w:rsid w:val="00942A69"/>
    <w:rsid w:val="00942B1B"/>
    <w:rsid w:val="00942CB2"/>
    <w:rsid w:val="0094319B"/>
    <w:rsid w:val="0094379F"/>
    <w:rsid w:val="00943A06"/>
    <w:rsid w:val="00944260"/>
    <w:rsid w:val="00944A23"/>
    <w:rsid w:val="00945139"/>
    <w:rsid w:val="0094560A"/>
    <w:rsid w:val="00945A3F"/>
    <w:rsid w:val="0094688A"/>
    <w:rsid w:val="00946A04"/>
    <w:rsid w:val="00946F6D"/>
    <w:rsid w:val="00947193"/>
    <w:rsid w:val="009474C2"/>
    <w:rsid w:val="009476A0"/>
    <w:rsid w:val="00947A46"/>
    <w:rsid w:val="00947D3B"/>
    <w:rsid w:val="0095076E"/>
    <w:rsid w:val="009519DA"/>
    <w:rsid w:val="00951BE4"/>
    <w:rsid w:val="009529FC"/>
    <w:rsid w:val="00953CC7"/>
    <w:rsid w:val="00954036"/>
    <w:rsid w:val="00954221"/>
    <w:rsid w:val="00954489"/>
    <w:rsid w:val="0095451B"/>
    <w:rsid w:val="00954610"/>
    <w:rsid w:val="00954741"/>
    <w:rsid w:val="00954D80"/>
    <w:rsid w:val="00954EA7"/>
    <w:rsid w:val="00954F00"/>
    <w:rsid w:val="0095530B"/>
    <w:rsid w:val="009553C3"/>
    <w:rsid w:val="009555D2"/>
    <w:rsid w:val="00955A97"/>
    <w:rsid w:val="009579AD"/>
    <w:rsid w:val="00957E52"/>
    <w:rsid w:val="00960334"/>
    <w:rsid w:val="009604B7"/>
    <w:rsid w:val="00960774"/>
    <w:rsid w:val="00960896"/>
    <w:rsid w:val="00961774"/>
    <w:rsid w:val="00961FFC"/>
    <w:rsid w:val="009626C1"/>
    <w:rsid w:val="00962C7F"/>
    <w:rsid w:val="0096328C"/>
    <w:rsid w:val="00963B74"/>
    <w:rsid w:val="00963BD5"/>
    <w:rsid w:val="00964226"/>
    <w:rsid w:val="009646DA"/>
    <w:rsid w:val="00964B6F"/>
    <w:rsid w:val="0096550B"/>
    <w:rsid w:val="0096626D"/>
    <w:rsid w:val="00970727"/>
    <w:rsid w:val="00970CFC"/>
    <w:rsid w:val="009711F1"/>
    <w:rsid w:val="009711F7"/>
    <w:rsid w:val="00971EAF"/>
    <w:rsid w:val="009723E5"/>
    <w:rsid w:val="009724E5"/>
    <w:rsid w:val="00972FB8"/>
    <w:rsid w:val="0097462C"/>
    <w:rsid w:val="00974692"/>
    <w:rsid w:val="00974A9C"/>
    <w:rsid w:val="00974CCE"/>
    <w:rsid w:val="00975401"/>
    <w:rsid w:val="00976075"/>
    <w:rsid w:val="009764AD"/>
    <w:rsid w:val="009765D9"/>
    <w:rsid w:val="0097671F"/>
    <w:rsid w:val="00976CA2"/>
    <w:rsid w:val="0097721D"/>
    <w:rsid w:val="009772CE"/>
    <w:rsid w:val="009803BA"/>
    <w:rsid w:val="00980A30"/>
    <w:rsid w:val="00981D02"/>
    <w:rsid w:val="009820AC"/>
    <w:rsid w:val="009821FC"/>
    <w:rsid w:val="00983002"/>
    <w:rsid w:val="00983ACE"/>
    <w:rsid w:val="00983AF8"/>
    <w:rsid w:val="00984DBD"/>
    <w:rsid w:val="00985507"/>
    <w:rsid w:val="00985F54"/>
    <w:rsid w:val="009864C1"/>
    <w:rsid w:val="00986821"/>
    <w:rsid w:val="00987B01"/>
    <w:rsid w:val="00987FE3"/>
    <w:rsid w:val="009901E7"/>
    <w:rsid w:val="00990448"/>
    <w:rsid w:val="00990E40"/>
    <w:rsid w:val="00990F2F"/>
    <w:rsid w:val="009910A3"/>
    <w:rsid w:val="009910E4"/>
    <w:rsid w:val="00991B25"/>
    <w:rsid w:val="00991EAC"/>
    <w:rsid w:val="00992173"/>
    <w:rsid w:val="00994338"/>
    <w:rsid w:val="00994B2C"/>
    <w:rsid w:val="00995532"/>
    <w:rsid w:val="00995FB0"/>
    <w:rsid w:val="009966E7"/>
    <w:rsid w:val="0099695C"/>
    <w:rsid w:val="00997201"/>
    <w:rsid w:val="009972BD"/>
    <w:rsid w:val="0099743D"/>
    <w:rsid w:val="009979D5"/>
    <w:rsid w:val="00997B9B"/>
    <w:rsid w:val="009A049E"/>
    <w:rsid w:val="009A17CD"/>
    <w:rsid w:val="009A1ADC"/>
    <w:rsid w:val="009A22F0"/>
    <w:rsid w:val="009A3581"/>
    <w:rsid w:val="009A3C91"/>
    <w:rsid w:val="009A49EB"/>
    <w:rsid w:val="009A4CEC"/>
    <w:rsid w:val="009A50BB"/>
    <w:rsid w:val="009A5209"/>
    <w:rsid w:val="009A5540"/>
    <w:rsid w:val="009A5667"/>
    <w:rsid w:val="009A5EA1"/>
    <w:rsid w:val="009A61B6"/>
    <w:rsid w:val="009A6E4B"/>
    <w:rsid w:val="009A7463"/>
    <w:rsid w:val="009A7819"/>
    <w:rsid w:val="009A7FF3"/>
    <w:rsid w:val="009B04A5"/>
    <w:rsid w:val="009B0937"/>
    <w:rsid w:val="009B1F88"/>
    <w:rsid w:val="009B22C6"/>
    <w:rsid w:val="009B2409"/>
    <w:rsid w:val="009B2602"/>
    <w:rsid w:val="009B2E28"/>
    <w:rsid w:val="009B2FA7"/>
    <w:rsid w:val="009B3FF3"/>
    <w:rsid w:val="009B408A"/>
    <w:rsid w:val="009B4BE1"/>
    <w:rsid w:val="009B4D5B"/>
    <w:rsid w:val="009B52D9"/>
    <w:rsid w:val="009B7605"/>
    <w:rsid w:val="009B7A82"/>
    <w:rsid w:val="009B7C55"/>
    <w:rsid w:val="009C02AD"/>
    <w:rsid w:val="009C227E"/>
    <w:rsid w:val="009C3C4B"/>
    <w:rsid w:val="009C42EF"/>
    <w:rsid w:val="009C4607"/>
    <w:rsid w:val="009C4C7A"/>
    <w:rsid w:val="009C554E"/>
    <w:rsid w:val="009C5646"/>
    <w:rsid w:val="009C56BB"/>
    <w:rsid w:val="009C5DBC"/>
    <w:rsid w:val="009C5ED4"/>
    <w:rsid w:val="009C5F35"/>
    <w:rsid w:val="009C60A8"/>
    <w:rsid w:val="009C616F"/>
    <w:rsid w:val="009C6413"/>
    <w:rsid w:val="009C6BE6"/>
    <w:rsid w:val="009C6CE0"/>
    <w:rsid w:val="009C75A5"/>
    <w:rsid w:val="009C75E8"/>
    <w:rsid w:val="009C7AAD"/>
    <w:rsid w:val="009D0B3B"/>
    <w:rsid w:val="009D1AEE"/>
    <w:rsid w:val="009D1C61"/>
    <w:rsid w:val="009D1C76"/>
    <w:rsid w:val="009D248F"/>
    <w:rsid w:val="009D34F5"/>
    <w:rsid w:val="009D3E14"/>
    <w:rsid w:val="009D3EAE"/>
    <w:rsid w:val="009D4305"/>
    <w:rsid w:val="009D47E7"/>
    <w:rsid w:val="009D5065"/>
    <w:rsid w:val="009D522A"/>
    <w:rsid w:val="009D55EE"/>
    <w:rsid w:val="009D7125"/>
    <w:rsid w:val="009E039D"/>
    <w:rsid w:val="009E062A"/>
    <w:rsid w:val="009E0C32"/>
    <w:rsid w:val="009E1321"/>
    <w:rsid w:val="009E196B"/>
    <w:rsid w:val="009E20F5"/>
    <w:rsid w:val="009E2775"/>
    <w:rsid w:val="009E2CB5"/>
    <w:rsid w:val="009E2D7C"/>
    <w:rsid w:val="009E3278"/>
    <w:rsid w:val="009E36EF"/>
    <w:rsid w:val="009E38E8"/>
    <w:rsid w:val="009E3DC7"/>
    <w:rsid w:val="009E3E57"/>
    <w:rsid w:val="009E48BB"/>
    <w:rsid w:val="009E4F0D"/>
    <w:rsid w:val="009E5647"/>
    <w:rsid w:val="009E57F7"/>
    <w:rsid w:val="009E5858"/>
    <w:rsid w:val="009E5B53"/>
    <w:rsid w:val="009E5E57"/>
    <w:rsid w:val="009E6082"/>
    <w:rsid w:val="009E6340"/>
    <w:rsid w:val="009E6B86"/>
    <w:rsid w:val="009E7619"/>
    <w:rsid w:val="009E7733"/>
    <w:rsid w:val="009E7B79"/>
    <w:rsid w:val="009F022D"/>
    <w:rsid w:val="009F0ED7"/>
    <w:rsid w:val="009F2596"/>
    <w:rsid w:val="009F27C3"/>
    <w:rsid w:val="009F2EAC"/>
    <w:rsid w:val="009F3526"/>
    <w:rsid w:val="009F4938"/>
    <w:rsid w:val="009F509A"/>
    <w:rsid w:val="009F5268"/>
    <w:rsid w:val="009F67E3"/>
    <w:rsid w:val="009F72D9"/>
    <w:rsid w:val="009F75A6"/>
    <w:rsid w:val="009F795E"/>
    <w:rsid w:val="009F7C57"/>
    <w:rsid w:val="009F7C60"/>
    <w:rsid w:val="00A0057D"/>
    <w:rsid w:val="00A00F05"/>
    <w:rsid w:val="00A02228"/>
    <w:rsid w:val="00A027F1"/>
    <w:rsid w:val="00A02942"/>
    <w:rsid w:val="00A03DC3"/>
    <w:rsid w:val="00A0521D"/>
    <w:rsid w:val="00A055FB"/>
    <w:rsid w:val="00A05768"/>
    <w:rsid w:val="00A05CE9"/>
    <w:rsid w:val="00A0629E"/>
    <w:rsid w:val="00A0647E"/>
    <w:rsid w:val="00A0740E"/>
    <w:rsid w:val="00A07411"/>
    <w:rsid w:val="00A07C18"/>
    <w:rsid w:val="00A10B53"/>
    <w:rsid w:val="00A118EC"/>
    <w:rsid w:val="00A1303C"/>
    <w:rsid w:val="00A148DF"/>
    <w:rsid w:val="00A164E2"/>
    <w:rsid w:val="00A16BE8"/>
    <w:rsid w:val="00A17B2F"/>
    <w:rsid w:val="00A2021B"/>
    <w:rsid w:val="00A20935"/>
    <w:rsid w:val="00A232C6"/>
    <w:rsid w:val="00A23355"/>
    <w:rsid w:val="00A2358C"/>
    <w:rsid w:val="00A236C7"/>
    <w:rsid w:val="00A23C72"/>
    <w:rsid w:val="00A24471"/>
    <w:rsid w:val="00A2481E"/>
    <w:rsid w:val="00A25E50"/>
    <w:rsid w:val="00A2713D"/>
    <w:rsid w:val="00A31738"/>
    <w:rsid w:val="00A31AC7"/>
    <w:rsid w:val="00A3230A"/>
    <w:rsid w:val="00A32571"/>
    <w:rsid w:val="00A32BAF"/>
    <w:rsid w:val="00A3371C"/>
    <w:rsid w:val="00A33EE1"/>
    <w:rsid w:val="00A34AC3"/>
    <w:rsid w:val="00A34F86"/>
    <w:rsid w:val="00A3504B"/>
    <w:rsid w:val="00A358E4"/>
    <w:rsid w:val="00A35B9D"/>
    <w:rsid w:val="00A369EE"/>
    <w:rsid w:val="00A36A37"/>
    <w:rsid w:val="00A36FD8"/>
    <w:rsid w:val="00A370EC"/>
    <w:rsid w:val="00A370EF"/>
    <w:rsid w:val="00A41E6E"/>
    <w:rsid w:val="00A420AE"/>
    <w:rsid w:val="00A42194"/>
    <w:rsid w:val="00A42DDB"/>
    <w:rsid w:val="00A42F82"/>
    <w:rsid w:val="00A4369D"/>
    <w:rsid w:val="00A4398F"/>
    <w:rsid w:val="00A43B26"/>
    <w:rsid w:val="00A43D17"/>
    <w:rsid w:val="00A44A43"/>
    <w:rsid w:val="00A44F8F"/>
    <w:rsid w:val="00A461BA"/>
    <w:rsid w:val="00A46788"/>
    <w:rsid w:val="00A467D7"/>
    <w:rsid w:val="00A46B6B"/>
    <w:rsid w:val="00A46B97"/>
    <w:rsid w:val="00A4752C"/>
    <w:rsid w:val="00A4781B"/>
    <w:rsid w:val="00A47C69"/>
    <w:rsid w:val="00A5029A"/>
    <w:rsid w:val="00A502AA"/>
    <w:rsid w:val="00A503F5"/>
    <w:rsid w:val="00A50CFE"/>
    <w:rsid w:val="00A51CA2"/>
    <w:rsid w:val="00A52878"/>
    <w:rsid w:val="00A532BD"/>
    <w:rsid w:val="00A549CD"/>
    <w:rsid w:val="00A54EC7"/>
    <w:rsid w:val="00A54F0D"/>
    <w:rsid w:val="00A55759"/>
    <w:rsid w:val="00A55B28"/>
    <w:rsid w:val="00A55FCD"/>
    <w:rsid w:val="00A5639D"/>
    <w:rsid w:val="00A56FD1"/>
    <w:rsid w:val="00A57637"/>
    <w:rsid w:val="00A57A65"/>
    <w:rsid w:val="00A57E39"/>
    <w:rsid w:val="00A6053E"/>
    <w:rsid w:val="00A606C6"/>
    <w:rsid w:val="00A607D2"/>
    <w:rsid w:val="00A60FEB"/>
    <w:rsid w:val="00A61380"/>
    <w:rsid w:val="00A6178A"/>
    <w:rsid w:val="00A61BFB"/>
    <w:rsid w:val="00A61C08"/>
    <w:rsid w:val="00A61EF9"/>
    <w:rsid w:val="00A62656"/>
    <w:rsid w:val="00A63263"/>
    <w:rsid w:val="00A63697"/>
    <w:rsid w:val="00A63E49"/>
    <w:rsid w:val="00A63F94"/>
    <w:rsid w:val="00A650FC"/>
    <w:rsid w:val="00A653C7"/>
    <w:rsid w:val="00A6562B"/>
    <w:rsid w:val="00A658AE"/>
    <w:rsid w:val="00A65CF6"/>
    <w:rsid w:val="00A65E13"/>
    <w:rsid w:val="00A665E2"/>
    <w:rsid w:val="00A67032"/>
    <w:rsid w:val="00A70539"/>
    <w:rsid w:val="00A70B4A"/>
    <w:rsid w:val="00A74233"/>
    <w:rsid w:val="00A74933"/>
    <w:rsid w:val="00A75069"/>
    <w:rsid w:val="00A75B2B"/>
    <w:rsid w:val="00A761DF"/>
    <w:rsid w:val="00A76762"/>
    <w:rsid w:val="00A77C85"/>
    <w:rsid w:val="00A77DA1"/>
    <w:rsid w:val="00A80045"/>
    <w:rsid w:val="00A80492"/>
    <w:rsid w:val="00A81285"/>
    <w:rsid w:val="00A814C8"/>
    <w:rsid w:val="00A822C0"/>
    <w:rsid w:val="00A827F7"/>
    <w:rsid w:val="00A82DD1"/>
    <w:rsid w:val="00A8303D"/>
    <w:rsid w:val="00A83393"/>
    <w:rsid w:val="00A8390E"/>
    <w:rsid w:val="00A841F6"/>
    <w:rsid w:val="00A84895"/>
    <w:rsid w:val="00A85E43"/>
    <w:rsid w:val="00A8613D"/>
    <w:rsid w:val="00A86641"/>
    <w:rsid w:val="00A86898"/>
    <w:rsid w:val="00A86ACA"/>
    <w:rsid w:val="00A9003B"/>
    <w:rsid w:val="00A90111"/>
    <w:rsid w:val="00A90FA0"/>
    <w:rsid w:val="00A916C5"/>
    <w:rsid w:val="00A91E8F"/>
    <w:rsid w:val="00A92849"/>
    <w:rsid w:val="00A937A9"/>
    <w:rsid w:val="00A93837"/>
    <w:rsid w:val="00A93D5D"/>
    <w:rsid w:val="00A94159"/>
    <w:rsid w:val="00A9478D"/>
    <w:rsid w:val="00A95122"/>
    <w:rsid w:val="00A9539D"/>
    <w:rsid w:val="00A95ABB"/>
    <w:rsid w:val="00A96A7B"/>
    <w:rsid w:val="00A973CD"/>
    <w:rsid w:val="00A97C6B"/>
    <w:rsid w:val="00A97D90"/>
    <w:rsid w:val="00A97EED"/>
    <w:rsid w:val="00AA04D6"/>
    <w:rsid w:val="00AA05E9"/>
    <w:rsid w:val="00AA10B4"/>
    <w:rsid w:val="00AA1158"/>
    <w:rsid w:val="00AA195E"/>
    <w:rsid w:val="00AA22C6"/>
    <w:rsid w:val="00AA2996"/>
    <w:rsid w:val="00AA3065"/>
    <w:rsid w:val="00AA4376"/>
    <w:rsid w:val="00AA459E"/>
    <w:rsid w:val="00AA50E4"/>
    <w:rsid w:val="00AA6B88"/>
    <w:rsid w:val="00AA6C19"/>
    <w:rsid w:val="00AA6F82"/>
    <w:rsid w:val="00AA7852"/>
    <w:rsid w:val="00AA79F4"/>
    <w:rsid w:val="00AA7E08"/>
    <w:rsid w:val="00AA7EFE"/>
    <w:rsid w:val="00AB007D"/>
    <w:rsid w:val="00AB0865"/>
    <w:rsid w:val="00AB0D95"/>
    <w:rsid w:val="00AB0E26"/>
    <w:rsid w:val="00AB0F80"/>
    <w:rsid w:val="00AB1246"/>
    <w:rsid w:val="00AB1B10"/>
    <w:rsid w:val="00AB2480"/>
    <w:rsid w:val="00AB274B"/>
    <w:rsid w:val="00AB3509"/>
    <w:rsid w:val="00AB38A2"/>
    <w:rsid w:val="00AB44A4"/>
    <w:rsid w:val="00AB5205"/>
    <w:rsid w:val="00AB5489"/>
    <w:rsid w:val="00AB56E8"/>
    <w:rsid w:val="00AB58F9"/>
    <w:rsid w:val="00AB5B42"/>
    <w:rsid w:val="00AB62B8"/>
    <w:rsid w:val="00AB7F2E"/>
    <w:rsid w:val="00AC00DF"/>
    <w:rsid w:val="00AC02C8"/>
    <w:rsid w:val="00AC0E2D"/>
    <w:rsid w:val="00AC1D73"/>
    <w:rsid w:val="00AC2C25"/>
    <w:rsid w:val="00AC2C26"/>
    <w:rsid w:val="00AC2EE8"/>
    <w:rsid w:val="00AC373E"/>
    <w:rsid w:val="00AC404C"/>
    <w:rsid w:val="00AC44B4"/>
    <w:rsid w:val="00AC46E6"/>
    <w:rsid w:val="00AC5BC6"/>
    <w:rsid w:val="00AC62B9"/>
    <w:rsid w:val="00AC6BDF"/>
    <w:rsid w:val="00AC7102"/>
    <w:rsid w:val="00AC785A"/>
    <w:rsid w:val="00AC7892"/>
    <w:rsid w:val="00AC7B59"/>
    <w:rsid w:val="00AC7CCA"/>
    <w:rsid w:val="00AC7E1C"/>
    <w:rsid w:val="00AD070A"/>
    <w:rsid w:val="00AD1144"/>
    <w:rsid w:val="00AD2129"/>
    <w:rsid w:val="00AD37D8"/>
    <w:rsid w:val="00AD3E1E"/>
    <w:rsid w:val="00AD4C24"/>
    <w:rsid w:val="00AD4FF5"/>
    <w:rsid w:val="00AD5336"/>
    <w:rsid w:val="00AD5D49"/>
    <w:rsid w:val="00AD63AE"/>
    <w:rsid w:val="00AD6597"/>
    <w:rsid w:val="00AD6A58"/>
    <w:rsid w:val="00AD6A6E"/>
    <w:rsid w:val="00AD6E14"/>
    <w:rsid w:val="00AD719A"/>
    <w:rsid w:val="00AD7589"/>
    <w:rsid w:val="00AD75D9"/>
    <w:rsid w:val="00AD7632"/>
    <w:rsid w:val="00AD7CB0"/>
    <w:rsid w:val="00AD7F8A"/>
    <w:rsid w:val="00AE0585"/>
    <w:rsid w:val="00AE10AA"/>
    <w:rsid w:val="00AE1102"/>
    <w:rsid w:val="00AE12AC"/>
    <w:rsid w:val="00AE1339"/>
    <w:rsid w:val="00AE1913"/>
    <w:rsid w:val="00AE1A9A"/>
    <w:rsid w:val="00AE1FDC"/>
    <w:rsid w:val="00AE23CD"/>
    <w:rsid w:val="00AE2AB7"/>
    <w:rsid w:val="00AE33D6"/>
    <w:rsid w:val="00AE3BB0"/>
    <w:rsid w:val="00AE42AD"/>
    <w:rsid w:val="00AE42F2"/>
    <w:rsid w:val="00AE4B1F"/>
    <w:rsid w:val="00AE4BF2"/>
    <w:rsid w:val="00AE4ECB"/>
    <w:rsid w:val="00AE4F14"/>
    <w:rsid w:val="00AE5022"/>
    <w:rsid w:val="00AE5130"/>
    <w:rsid w:val="00AE525F"/>
    <w:rsid w:val="00AE5EAF"/>
    <w:rsid w:val="00AE5EDA"/>
    <w:rsid w:val="00AE67F7"/>
    <w:rsid w:val="00AE6FC2"/>
    <w:rsid w:val="00AE74C1"/>
    <w:rsid w:val="00AF00B2"/>
    <w:rsid w:val="00AF06B8"/>
    <w:rsid w:val="00AF082A"/>
    <w:rsid w:val="00AF0DC9"/>
    <w:rsid w:val="00AF0FD4"/>
    <w:rsid w:val="00AF1300"/>
    <w:rsid w:val="00AF204E"/>
    <w:rsid w:val="00AF2C3D"/>
    <w:rsid w:val="00AF2EB6"/>
    <w:rsid w:val="00AF305B"/>
    <w:rsid w:val="00AF3446"/>
    <w:rsid w:val="00AF41F0"/>
    <w:rsid w:val="00AF4958"/>
    <w:rsid w:val="00AF49E3"/>
    <w:rsid w:val="00AF4A23"/>
    <w:rsid w:val="00AF4DD6"/>
    <w:rsid w:val="00AF4F17"/>
    <w:rsid w:val="00AF50B2"/>
    <w:rsid w:val="00AF528A"/>
    <w:rsid w:val="00AF5E55"/>
    <w:rsid w:val="00AF6200"/>
    <w:rsid w:val="00AF68F4"/>
    <w:rsid w:val="00AF6CE4"/>
    <w:rsid w:val="00AF7F55"/>
    <w:rsid w:val="00B004F3"/>
    <w:rsid w:val="00B01851"/>
    <w:rsid w:val="00B01DD9"/>
    <w:rsid w:val="00B01F0D"/>
    <w:rsid w:val="00B02126"/>
    <w:rsid w:val="00B023A7"/>
    <w:rsid w:val="00B02666"/>
    <w:rsid w:val="00B02753"/>
    <w:rsid w:val="00B030D6"/>
    <w:rsid w:val="00B03807"/>
    <w:rsid w:val="00B03B2D"/>
    <w:rsid w:val="00B04A35"/>
    <w:rsid w:val="00B050C8"/>
    <w:rsid w:val="00B05256"/>
    <w:rsid w:val="00B05275"/>
    <w:rsid w:val="00B0532E"/>
    <w:rsid w:val="00B054B0"/>
    <w:rsid w:val="00B06175"/>
    <w:rsid w:val="00B061A5"/>
    <w:rsid w:val="00B06252"/>
    <w:rsid w:val="00B0763F"/>
    <w:rsid w:val="00B0796E"/>
    <w:rsid w:val="00B07C3A"/>
    <w:rsid w:val="00B10EC1"/>
    <w:rsid w:val="00B10ED8"/>
    <w:rsid w:val="00B11352"/>
    <w:rsid w:val="00B115FB"/>
    <w:rsid w:val="00B11812"/>
    <w:rsid w:val="00B11825"/>
    <w:rsid w:val="00B121EF"/>
    <w:rsid w:val="00B122B5"/>
    <w:rsid w:val="00B12499"/>
    <w:rsid w:val="00B126C9"/>
    <w:rsid w:val="00B12C12"/>
    <w:rsid w:val="00B12F1C"/>
    <w:rsid w:val="00B139E3"/>
    <w:rsid w:val="00B13B3A"/>
    <w:rsid w:val="00B14236"/>
    <w:rsid w:val="00B15D8A"/>
    <w:rsid w:val="00B168EC"/>
    <w:rsid w:val="00B16F50"/>
    <w:rsid w:val="00B17548"/>
    <w:rsid w:val="00B1772E"/>
    <w:rsid w:val="00B20597"/>
    <w:rsid w:val="00B2063E"/>
    <w:rsid w:val="00B2071E"/>
    <w:rsid w:val="00B2113B"/>
    <w:rsid w:val="00B21245"/>
    <w:rsid w:val="00B216B8"/>
    <w:rsid w:val="00B224BD"/>
    <w:rsid w:val="00B22845"/>
    <w:rsid w:val="00B23368"/>
    <w:rsid w:val="00B23BC7"/>
    <w:rsid w:val="00B2400A"/>
    <w:rsid w:val="00B243DE"/>
    <w:rsid w:val="00B24CA9"/>
    <w:rsid w:val="00B2602F"/>
    <w:rsid w:val="00B265FB"/>
    <w:rsid w:val="00B2719E"/>
    <w:rsid w:val="00B27236"/>
    <w:rsid w:val="00B3024A"/>
    <w:rsid w:val="00B30F54"/>
    <w:rsid w:val="00B30F57"/>
    <w:rsid w:val="00B31DCB"/>
    <w:rsid w:val="00B320F6"/>
    <w:rsid w:val="00B32237"/>
    <w:rsid w:val="00B324AB"/>
    <w:rsid w:val="00B32A13"/>
    <w:rsid w:val="00B32A7B"/>
    <w:rsid w:val="00B32ADB"/>
    <w:rsid w:val="00B334FB"/>
    <w:rsid w:val="00B33606"/>
    <w:rsid w:val="00B338BD"/>
    <w:rsid w:val="00B34D37"/>
    <w:rsid w:val="00B35C29"/>
    <w:rsid w:val="00B35CFB"/>
    <w:rsid w:val="00B36288"/>
    <w:rsid w:val="00B36395"/>
    <w:rsid w:val="00B367A9"/>
    <w:rsid w:val="00B37BBD"/>
    <w:rsid w:val="00B37E2E"/>
    <w:rsid w:val="00B37FF2"/>
    <w:rsid w:val="00B40213"/>
    <w:rsid w:val="00B40749"/>
    <w:rsid w:val="00B414FE"/>
    <w:rsid w:val="00B41C0C"/>
    <w:rsid w:val="00B41EC0"/>
    <w:rsid w:val="00B42813"/>
    <w:rsid w:val="00B4297A"/>
    <w:rsid w:val="00B42DEF"/>
    <w:rsid w:val="00B43018"/>
    <w:rsid w:val="00B44CD2"/>
    <w:rsid w:val="00B44F0E"/>
    <w:rsid w:val="00B451F1"/>
    <w:rsid w:val="00B4552B"/>
    <w:rsid w:val="00B45784"/>
    <w:rsid w:val="00B471C2"/>
    <w:rsid w:val="00B47B05"/>
    <w:rsid w:val="00B47FA5"/>
    <w:rsid w:val="00B50798"/>
    <w:rsid w:val="00B50870"/>
    <w:rsid w:val="00B5160E"/>
    <w:rsid w:val="00B51B51"/>
    <w:rsid w:val="00B521D2"/>
    <w:rsid w:val="00B52534"/>
    <w:rsid w:val="00B52C03"/>
    <w:rsid w:val="00B53C30"/>
    <w:rsid w:val="00B54032"/>
    <w:rsid w:val="00B54B55"/>
    <w:rsid w:val="00B55578"/>
    <w:rsid w:val="00B56053"/>
    <w:rsid w:val="00B56166"/>
    <w:rsid w:val="00B56818"/>
    <w:rsid w:val="00B570FF"/>
    <w:rsid w:val="00B575B7"/>
    <w:rsid w:val="00B57A10"/>
    <w:rsid w:val="00B602BA"/>
    <w:rsid w:val="00B6090D"/>
    <w:rsid w:val="00B609C8"/>
    <w:rsid w:val="00B616F0"/>
    <w:rsid w:val="00B61887"/>
    <w:rsid w:val="00B61A08"/>
    <w:rsid w:val="00B6311D"/>
    <w:rsid w:val="00B63C22"/>
    <w:rsid w:val="00B64530"/>
    <w:rsid w:val="00B64B9C"/>
    <w:rsid w:val="00B6518B"/>
    <w:rsid w:val="00B65247"/>
    <w:rsid w:val="00B65D62"/>
    <w:rsid w:val="00B65D6E"/>
    <w:rsid w:val="00B65DD8"/>
    <w:rsid w:val="00B66831"/>
    <w:rsid w:val="00B66855"/>
    <w:rsid w:val="00B67265"/>
    <w:rsid w:val="00B67640"/>
    <w:rsid w:val="00B67924"/>
    <w:rsid w:val="00B67CA3"/>
    <w:rsid w:val="00B70B11"/>
    <w:rsid w:val="00B7132C"/>
    <w:rsid w:val="00B71CB7"/>
    <w:rsid w:val="00B7318F"/>
    <w:rsid w:val="00B73DB9"/>
    <w:rsid w:val="00B73EB4"/>
    <w:rsid w:val="00B74DCF"/>
    <w:rsid w:val="00B763D3"/>
    <w:rsid w:val="00B766B5"/>
    <w:rsid w:val="00B76A8C"/>
    <w:rsid w:val="00B76E90"/>
    <w:rsid w:val="00B770A3"/>
    <w:rsid w:val="00B77E25"/>
    <w:rsid w:val="00B80ACC"/>
    <w:rsid w:val="00B80C45"/>
    <w:rsid w:val="00B81272"/>
    <w:rsid w:val="00B815B0"/>
    <w:rsid w:val="00B8177B"/>
    <w:rsid w:val="00B81C17"/>
    <w:rsid w:val="00B826CA"/>
    <w:rsid w:val="00B828ED"/>
    <w:rsid w:val="00B82F09"/>
    <w:rsid w:val="00B8300C"/>
    <w:rsid w:val="00B83029"/>
    <w:rsid w:val="00B8320B"/>
    <w:rsid w:val="00B83323"/>
    <w:rsid w:val="00B836F0"/>
    <w:rsid w:val="00B83C05"/>
    <w:rsid w:val="00B83C73"/>
    <w:rsid w:val="00B84711"/>
    <w:rsid w:val="00B847CA"/>
    <w:rsid w:val="00B85F47"/>
    <w:rsid w:val="00B86312"/>
    <w:rsid w:val="00B86F4A"/>
    <w:rsid w:val="00B8760B"/>
    <w:rsid w:val="00B87B05"/>
    <w:rsid w:val="00B87EFA"/>
    <w:rsid w:val="00B90364"/>
    <w:rsid w:val="00B9047B"/>
    <w:rsid w:val="00B905BC"/>
    <w:rsid w:val="00B911A4"/>
    <w:rsid w:val="00B915F6"/>
    <w:rsid w:val="00B920CC"/>
    <w:rsid w:val="00B93B55"/>
    <w:rsid w:val="00B93ED7"/>
    <w:rsid w:val="00B95314"/>
    <w:rsid w:val="00B95568"/>
    <w:rsid w:val="00B95614"/>
    <w:rsid w:val="00B9609C"/>
    <w:rsid w:val="00B96141"/>
    <w:rsid w:val="00B97082"/>
    <w:rsid w:val="00B97ABE"/>
    <w:rsid w:val="00B97BA4"/>
    <w:rsid w:val="00BA00B3"/>
    <w:rsid w:val="00BA076C"/>
    <w:rsid w:val="00BA1DA1"/>
    <w:rsid w:val="00BA2ED2"/>
    <w:rsid w:val="00BA3C81"/>
    <w:rsid w:val="00BA4273"/>
    <w:rsid w:val="00BA46A0"/>
    <w:rsid w:val="00BA4ED1"/>
    <w:rsid w:val="00BA4F05"/>
    <w:rsid w:val="00BA513A"/>
    <w:rsid w:val="00BA513B"/>
    <w:rsid w:val="00BA5613"/>
    <w:rsid w:val="00BA58D9"/>
    <w:rsid w:val="00BA5BAA"/>
    <w:rsid w:val="00BA6529"/>
    <w:rsid w:val="00BA7DD6"/>
    <w:rsid w:val="00BB0759"/>
    <w:rsid w:val="00BB1115"/>
    <w:rsid w:val="00BB157D"/>
    <w:rsid w:val="00BB168A"/>
    <w:rsid w:val="00BB2FD3"/>
    <w:rsid w:val="00BB3BEC"/>
    <w:rsid w:val="00BB47A4"/>
    <w:rsid w:val="00BB49B0"/>
    <w:rsid w:val="00BB49DA"/>
    <w:rsid w:val="00BB4B9F"/>
    <w:rsid w:val="00BB55D7"/>
    <w:rsid w:val="00BB674D"/>
    <w:rsid w:val="00BB6E9B"/>
    <w:rsid w:val="00BC00F4"/>
    <w:rsid w:val="00BC0AA8"/>
    <w:rsid w:val="00BC0F09"/>
    <w:rsid w:val="00BC1063"/>
    <w:rsid w:val="00BC154F"/>
    <w:rsid w:val="00BC20B3"/>
    <w:rsid w:val="00BC211E"/>
    <w:rsid w:val="00BC216F"/>
    <w:rsid w:val="00BC2A46"/>
    <w:rsid w:val="00BC3106"/>
    <w:rsid w:val="00BC37F6"/>
    <w:rsid w:val="00BC3DA0"/>
    <w:rsid w:val="00BC46FC"/>
    <w:rsid w:val="00BC57C2"/>
    <w:rsid w:val="00BC5B0B"/>
    <w:rsid w:val="00BC5BD9"/>
    <w:rsid w:val="00BC6786"/>
    <w:rsid w:val="00BC6D07"/>
    <w:rsid w:val="00BC6F9A"/>
    <w:rsid w:val="00BC75A3"/>
    <w:rsid w:val="00BC764A"/>
    <w:rsid w:val="00BD0288"/>
    <w:rsid w:val="00BD030A"/>
    <w:rsid w:val="00BD0895"/>
    <w:rsid w:val="00BD1157"/>
    <w:rsid w:val="00BD1D25"/>
    <w:rsid w:val="00BD23DE"/>
    <w:rsid w:val="00BD2883"/>
    <w:rsid w:val="00BD28B2"/>
    <w:rsid w:val="00BD28D0"/>
    <w:rsid w:val="00BD2D43"/>
    <w:rsid w:val="00BD3175"/>
    <w:rsid w:val="00BD31BC"/>
    <w:rsid w:val="00BD3B66"/>
    <w:rsid w:val="00BD4475"/>
    <w:rsid w:val="00BD4CCD"/>
    <w:rsid w:val="00BD5824"/>
    <w:rsid w:val="00BD59C2"/>
    <w:rsid w:val="00BD6097"/>
    <w:rsid w:val="00BD69CC"/>
    <w:rsid w:val="00BE03DF"/>
    <w:rsid w:val="00BE1206"/>
    <w:rsid w:val="00BE151A"/>
    <w:rsid w:val="00BE16EA"/>
    <w:rsid w:val="00BE20FB"/>
    <w:rsid w:val="00BE2AD2"/>
    <w:rsid w:val="00BE3076"/>
    <w:rsid w:val="00BE3729"/>
    <w:rsid w:val="00BE38C4"/>
    <w:rsid w:val="00BE3AE0"/>
    <w:rsid w:val="00BE43F4"/>
    <w:rsid w:val="00BE46C7"/>
    <w:rsid w:val="00BE4B11"/>
    <w:rsid w:val="00BE5135"/>
    <w:rsid w:val="00BE5266"/>
    <w:rsid w:val="00BE5A7D"/>
    <w:rsid w:val="00BE5C70"/>
    <w:rsid w:val="00BE5CB8"/>
    <w:rsid w:val="00BE6ED2"/>
    <w:rsid w:val="00BF010E"/>
    <w:rsid w:val="00BF04B1"/>
    <w:rsid w:val="00BF0F80"/>
    <w:rsid w:val="00BF12C8"/>
    <w:rsid w:val="00BF18C6"/>
    <w:rsid w:val="00BF210B"/>
    <w:rsid w:val="00BF230E"/>
    <w:rsid w:val="00BF2815"/>
    <w:rsid w:val="00BF39CE"/>
    <w:rsid w:val="00BF3CC8"/>
    <w:rsid w:val="00BF46CB"/>
    <w:rsid w:val="00BF4CBE"/>
    <w:rsid w:val="00BF542A"/>
    <w:rsid w:val="00BF5AE8"/>
    <w:rsid w:val="00BF6081"/>
    <w:rsid w:val="00BF63DE"/>
    <w:rsid w:val="00BF69AD"/>
    <w:rsid w:val="00BF7094"/>
    <w:rsid w:val="00C00000"/>
    <w:rsid w:val="00C00A3E"/>
    <w:rsid w:val="00C00C1E"/>
    <w:rsid w:val="00C014E9"/>
    <w:rsid w:val="00C01576"/>
    <w:rsid w:val="00C01B27"/>
    <w:rsid w:val="00C01CAF"/>
    <w:rsid w:val="00C01E53"/>
    <w:rsid w:val="00C02C4C"/>
    <w:rsid w:val="00C02DCE"/>
    <w:rsid w:val="00C0355A"/>
    <w:rsid w:val="00C035B3"/>
    <w:rsid w:val="00C03912"/>
    <w:rsid w:val="00C04427"/>
    <w:rsid w:val="00C044FE"/>
    <w:rsid w:val="00C06BF3"/>
    <w:rsid w:val="00C06D98"/>
    <w:rsid w:val="00C0709D"/>
    <w:rsid w:val="00C0798C"/>
    <w:rsid w:val="00C079E7"/>
    <w:rsid w:val="00C10382"/>
    <w:rsid w:val="00C103EB"/>
    <w:rsid w:val="00C10510"/>
    <w:rsid w:val="00C11BDF"/>
    <w:rsid w:val="00C12546"/>
    <w:rsid w:val="00C12CFC"/>
    <w:rsid w:val="00C12F38"/>
    <w:rsid w:val="00C13B6E"/>
    <w:rsid w:val="00C13DB8"/>
    <w:rsid w:val="00C144F8"/>
    <w:rsid w:val="00C146C0"/>
    <w:rsid w:val="00C15213"/>
    <w:rsid w:val="00C160F8"/>
    <w:rsid w:val="00C16832"/>
    <w:rsid w:val="00C16ACD"/>
    <w:rsid w:val="00C16DB6"/>
    <w:rsid w:val="00C16F48"/>
    <w:rsid w:val="00C204E3"/>
    <w:rsid w:val="00C20835"/>
    <w:rsid w:val="00C20C6F"/>
    <w:rsid w:val="00C20F94"/>
    <w:rsid w:val="00C2140F"/>
    <w:rsid w:val="00C21E04"/>
    <w:rsid w:val="00C230AB"/>
    <w:rsid w:val="00C231EF"/>
    <w:rsid w:val="00C234CC"/>
    <w:rsid w:val="00C2394A"/>
    <w:rsid w:val="00C23ABF"/>
    <w:rsid w:val="00C2413C"/>
    <w:rsid w:val="00C24DB1"/>
    <w:rsid w:val="00C25100"/>
    <w:rsid w:val="00C256B4"/>
    <w:rsid w:val="00C25C48"/>
    <w:rsid w:val="00C260E0"/>
    <w:rsid w:val="00C275B0"/>
    <w:rsid w:val="00C27A57"/>
    <w:rsid w:val="00C27F51"/>
    <w:rsid w:val="00C31869"/>
    <w:rsid w:val="00C32F42"/>
    <w:rsid w:val="00C3335E"/>
    <w:rsid w:val="00C34549"/>
    <w:rsid w:val="00C34586"/>
    <w:rsid w:val="00C34C36"/>
    <w:rsid w:val="00C3601F"/>
    <w:rsid w:val="00C3702A"/>
    <w:rsid w:val="00C376CA"/>
    <w:rsid w:val="00C37948"/>
    <w:rsid w:val="00C37B6B"/>
    <w:rsid w:val="00C37D14"/>
    <w:rsid w:val="00C400CE"/>
    <w:rsid w:val="00C401D3"/>
    <w:rsid w:val="00C40AD6"/>
    <w:rsid w:val="00C40E5A"/>
    <w:rsid w:val="00C414F7"/>
    <w:rsid w:val="00C41B0E"/>
    <w:rsid w:val="00C422A9"/>
    <w:rsid w:val="00C42A45"/>
    <w:rsid w:val="00C430BF"/>
    <w:rsid w:val="00C44A18"/>
    <w:rsid w:val="00C44AD7"/>
    <w:rsid w:val="00C44D3C"/>
    <w:rsid w:val="00C44F5D"/>
    <w:rsid w:val="00C45576"/>
    <w:rsid w:val="00C45AE8"/>
    <w:rsid w:val="00C45F5B"/>
    <w:rsid w:val="00C465DF"/>
    <w:rsid w:val="00C46CD7"/>
    <w:rsid w:val="00C46EC8"/>
    <w:rsid w:val="00C47FB0"/>
    <w:rsid w:val="00C518A9"/>
    <w:rsid w:val="00C51D98"/>
    <w:rsid w:val="00C51F27"/>
    <w:rsid w:val="00C51FDF"/>
    <w:rsid w:val="00C520D3"/>
    <w:rsid w:val="00C528F6"/>
    <w:rsid w:val="00C53B40"/>
    <w:rsid w:val="00C543EA"/>
    <w:rsid w:val="00C5540C"/>
    <w:rsid w:val="00C5561B"/>
    <w:rsid w:val="00C558C5"/>
    <w:rsid w:val="00C56BEC"/>
    <w:rsid w:val="00C56D94"/>
    <w:rsid w:val="00C56F23"/>
    <w:rsid w:val="00C60468"/>
    <w:rsid w:val="00C60A4E"/>
    <w:rsid w:val="00C60D80"/>
    <w:rsid w:val="00C613A4"/>
    <w:rsid w:val="00C61B7B"/>
    <w:rsid w:val="00C61C43"/>
    <w:rsid w:val="00C61E3A"/>
    <w:rsid w:val="00C61FF8"/>
    <w:rsid w:val="00C62245"/>
    <w:rsid w:val="00C625C9"/>
    <w:rsid w:val="00C63064"/>
    <w:rsid w:val="00C649E0"/>
    <w:rsid w:val="00C64C07"/>
    <w:rsid w:val="00C6500D"/>
    <w:rsid w:val="00C65038"/>
    <w:rsid w:val="00C65A0F"/>
    <w:rsid w:val="00C65E3A"/>
    <w:rsid w:val="00C666BE"/>
    <w:rsid w:val="00C67A5B"/>
    <w:rsid w:val="00C67FF0"/>
    <w:rsid w:val="00C70015"/>
    <w:rsid w:val="00C70736"/>
    <w:rsid w:val="00C72956"/>
    <w:rsid w:val="00C72A1E"/>
    <w:rsid w:val="00C733F9"/>
    <w:rsid w:val="00C738FE"/>
    <w:rsid w:val="00C74F29"/>
    <w:rsid w:val="00C77C5B"/>
    <w:rsid w:val="00C80E93"/>
    <w:rsid w:val="00C81093"/>
    <w:rsid w:val="00C81363"/>
    <w:rsid w:val="00C814D6"/>
    <w:rsid w:val="00C81A52"/>
    <w:rsid w:val="00C82247"/>
    <w:rsid w:val="00C824FC"/>
    <w:rsid w:val="00C82F4A"/>
    <w:rsid w:val="00C83C7E"/>
    <w:rsid w:val="00C83F0F"/>
    <w:rsid w:val="00C8481B"/>
    <w:rsid w:val="00C84D2E"/>
    <w:rsid w:val="00C8566C"/>
    <w:rsid w:val="00C860E5"/>
    <w:rsid w:val="00C86ADB"/>
    <w:rsid w:val="00C873F7"/>
    <w:rsid w:val="00C8765F"/>
    <w:rsid w:val="00C90E20"/>
    <w:rsid w:val="00C90E94"/>
    <w:rsid w:val="00C91061"/>
    <w:rsid w:val="00C925AE"/>
    <w:rsid w:val="00C92A8C"/>
    <w:rsid w:val="00C92F3C"/>
    <w:rsid w:val="00C9318A"/>
    <w:rsid w:val="00C9334F"/>
    <w:rsid w:val="00C935CE"/>
    <w:rsid w:val="00C93AB1"/>
    <w:rsid w:val="00C93D6B"/>
    <w:rsid w:val="00C93EF2"/>
    <w:rsid w:val="00C94BE2"/>
    <w:rsid w:val="00C94F57"/>
    <w:rsid w:val="00C94F8F"/>
    <w:rsid w:val="00C95285"/>
    <w:rsid w:val="00C96594"/>
    <w:rsid w:val="00C965DC"/>
    <w:rsid w:val="00C9677F"/>
    <w:rsid w:val="00C96AC6"/>
    <w:rsid w:val="00C96B87"/>
    <w:rsid w:val="00C96D60"/>
    <w:rsid w:val="00C96DA4"/>
    <w:rsid w:val="00C9719A"/>
    <w:rsid w:val="00C9725C"/>
    <w:rsid w:val="00C97F08"/>
    <w:rsid w:val="00CA083D"/>
    <w:rsid w:val="00CA0E6E"/>
    <w:rsid w:val="00CA0EDC"/>
    <w:rsid w:val="00CA15A5"/>
    <w:rsid w:val="00CA1616"/>
    <w:rsid w:val="00CA2CF5"/>
    <w:rsid w:val="00CA33C5"/>
    <w:rsid w:val="00CA3533"/>
    <w:rsid w:val="00CA36E3"/>
    <w:rsid w:val="00CA3A08"/>
    <w:rsid w:val="00CA4732"/>
    <w:rsid w:val="00CA4B71"/>
    <w:rsid w:val="00CA55EC"/>
    <w:rsid w:val="00CA5CAD"/>
    <w:rsid w:val="00CA6662"/>
    <w:rsid w:val="00CA6ABA"/>
    <w:rsid w:val="00CA7BC7"/>
    <w:rsid w:val="00CA7D90"/>
    <w:rsid w:val="00CB028B"/>
    <w:rsid w:val="00CB04C6"/>
    <w:rsid w:val="00CB0546"/>
    <w:rsid w:val="00CB11FA"/>
    <w:rsid w:val="00CB15DF"/>
    <w:rsid w:val="00CB1739"/>
    <w:rsid w:val="00CB1EE3"/>
    <w:rsid w:val="00CB3C37"/>
    <w:rsid w:val="00CB4012"/>
    <w:rsid w:val="00CB496D"/>
    <w:rsid w:val="00CB5116"/>
    <w:rsid w:val="00CB7259"/>
    <w:rsid w:val="00CB7AEA"/>
    <w:rsid w:val="00CC0030"/>
    <w:rsid w:val="00CC03DF"/>
    <w:rsid w:val="00CC060D"/>
    <w:rsid w:val="00CC0B7C"/>
    <w:rsid w:val="00CC0C88"/>
    <w:rsid w:val="00CC0EF9"/>
    <w:rsid w:val="00CC1672"/>
    <w:rsid w:val="00CC289C"/>
    <w:rsid w:val="00CC2C4C"/>
    <w:rsid w:val="00CC2FD7"/>
    <w:rsid w:val="00CC3C75"/>
    <w:rsid w:val="00CC443B"/>
    <w:rsid w:val="00CC4F9F"/>
    <w:rsid w:val="00CC4FA3"/>
    <w:rsid w:val="00CC5AB5"/>
    <w:rsid w:val="00CC62C8"/>
    <w:rsid w:val="00CC6548"/>
    <w:rsid w:val="00CC68BA"/>
    <w:rsid w:val="00CC694A"/>
    <w:rsid w:val="00CC6C64"/>
    <w:rsid w:val="00CC6DAC"/>
    <w:rsid w:val="00CC7A22"/>
    <w:rsid w:val="00CC7C2E"/>
    <w:rsid w:val="00CC7EA6"/>
    <w:rsid w:val="00CD0104"/>
    <w:rsid w:val="00CD0118"/>
    <w:rsid w:val="00CD07D6"/>
    <w:rsid w:val="00CD0C6A"/>
    <w:rsid w:val="00CD0EE6"/>
    <w:rsid w:val="00CD0F4F"/>
    <w:rsid w:val="00CD15D2"/>
    <w:rsid w:val="00CD17E3"/>
    <w:rsid w:val="00CD191F"/>
    <w:rsid w:val="00CD1CDD"/>
    <w:rsid w:val="00CD2DD1"/>
    <w:rsid w:val="00CD3AE9"/>
    <w:rsid w:val="00CD459C"/>
    <w:rsid w:val="00CD4B27"/>
    <w:rsid w:val="00CD5032"/>
    <w:rsid w:val="00CD51C0"/>
    <w:rsid w:val="00CD5B38"/>
    <w:rsid w:val="00CD6C05"/>
    <w:rsid w:val="00CD6C1C"/>
    <w:rsid w:val="00CD79FE"/>
    <w:rsid w:val="00CD7C1B"/>
    <w:rsid w:val="00CD7FF7"/>
    <w:rsid w:val="00CE086C"/>
    <w:rsid w:val="00CE0EF8"/>
    <w:rsid w:val="00CE156D"/>
    <w:rsid w:val="00CE1C71"/>
    <w:rsid w:val="00CE1E94"/>
    <w:rsid w:val="00CE2447"/>
    <w:rsid w:val="00CE324F"/>
    <w:rsid w:val="00CE3562"/>
    <w:rsid w:val="00CE37E6"/>
    <w:rsid w:val="00CE3CD4"/>
    <w:rsid w:val="00CE4350"/>
    <w:rsid w:val="00CE48C6"/>
    <w:rsid w:val="00CE4E66"/>
    <w:rsid w:val="00CE549A"/>
    <w:rsid w:val="00CE5A18"/>
    <w:rsid w:val="00CE65B2"/>
    <w:rsid w:val="00CE75A2"/>
    <w:rsid w:val="00CF0675"/>
    <w:rsid w:val="00CF08B4"/>
    <w:rsid w:val="00CF13E8"/>
    <w:rsid w:val="00CF1F67"/>
    <w:rsid w:val="00CF1F89"/>
    <w:rsid w:val="00CF2512"/>
    <w:rsid w:val="00CF2E3F"/>
    <w:rsid w:val="00CF3263"/>
    <w:rsid w:val="00CF3506"/>
    <w:rsid w:val="00CF4743"/>
    <w:rsid w:val="00CF4CEA"/>
    <w:rsid w:val="00CF4FBF"/>
    <w:rsid w:val="00CF5AFE"/>
    <w:rsid w:val="00CF5F7E"/>
    <w:rsid w:val="00CF6B05"/>
    <w:rsid w:val="00CF75AB"/>
    <w:rsid w:val="00CF782F"/>
    <w:rsid w:val="00CF79E2"/>
    <w:rsid w:val="00CF7BB7"/>
    <w:rsid w:val="00CF7EAC"/>
    <w:rsid w:val="00D00008"/>
    <w:rsid w:val="00D00325"/>
    <w:rsid w:val="00D003AF"/>
    <w:rsid w:val="00D004AA"/>
    <w:rsid w:val="00D00985"/>
    <w:rsid w:val="00D00B24"/>
    <w:rsid w:val="00D00BEC"/>
    <w:rsid w:val="00D010F3"/>
    <w:rsid w:val="00D01AEA"/>
    <w:rsid w:val="00D02133"/>
    <w:rsid w:val="00D0248E"/>
    <w:rsid w:val="00D035F0"/>
    <w:rsid w:val="00D03746"/>
    <w:rsid w:val="00D03B2C"/>
    <w:rsid w:val="00D03C37"/>
    <w:rsid w:val="00D03C78"/>
    <w:rsid w:val="00D03FFB"/>
    <w:rsid w:val="00D04740"/>
    <w:rsid w:val="00D0586C"/>
    <w:rsid w:val="00D05CC6"/>
    <w:rsid w:val="00D05D8B"/>
    <w:rsid w:val="00D06F1C"/>
    <w:rsid w:val="00D079A2"/>
    <w:rsid w:val="00D107A3"/>
    <w:rsid w:val="00D10A48"/>
    <w:rsid w:val="00D11447"/>
    <w:rsid w:val="00D11C2A"/>
    <w:rsid w:val="00D11E12"/>
    <w:rsid w:val="00D120D1"/>
    <w:rsid w:val="00D124CD"/>
    <w:rsid w:val="00D12890"/>
    <w:rsid w:val="00D13309"/>
    <w:rsid w:val="00D13454"/>
    <w:rsid w:val="00D13CD4"/>
    <w:rsid w:val="00D14AF6"/>
    <w:rsid w:val="00D14B48"/>
    <w:rsid w:val="00D1505B"/>
    <w:rsid w:val="00D1550A"/>
    <w:rsid w:val="00D159E6"/>
    <w:rsid w:val="00D15AF3"/>
    <w:rsid w:val="00D1707A"/>
    <w:rsid w:val="00D17392"/>
    <w:rsid w:val="00D204FB"/>
    <w:rsid w:val="00D20A56"/>
    <w:rsid w:val="00D21068"/>
    <w:rsid w:val="00D21205"/>
    <w:rsid w:val="00D212CA"/>
    <w:rsid w:val="00D212EE"/>
    <w:rsid w:val="00D21303"/>
    <w:rsid w:val="00D21449"/>
    <w:rsid w:val="00D2151E"/>
    <w:rsid w:val="00D2190A"/>
    <w:rsid w:val="00D2318F"/>
    <w:rsid w:val="00D232EA"/>
    <w:rsid w:val="00D24893"/>
    <w:rsid w:val="00D24919"/>
    <w:rsid w:val="00D249DF"/>
    <w:rsid w:val="00D24A30"/>
    <w:rsid w:val="00D24CBB"/>
    <w:rsid w:val="00D24F09"/>
    <w:rsid w:val="00D24F4A"/>
    <w:rsid w:val="00D2577C"/>
    <w:rsid w:val="00D25CB5"/>
    <w:rsid w:val="00D25FB9"/>
    <w:rsid w:val="00D2612F"/>
    <w:rsid w:val="00D26A74"/>
    <w:rsid w:val="00D26BA5"/>
    <w:rsid w:val="00D2793A"/>
    <w:rsid w:val="00D27CD6"/>
    <w:rsid w:val="00D27CFA"/>
    <w:rsid w:val="00D31075"/>
    <w:rsid w:val="00D31190"/>
    <w:rsid w:val="00D3228C"/>
    <w:rsid w:val="00D329BF"/>
    <w:rsid w:val="00D329EF"/>
    <w:rsid w:val="00D32F00"/>
    <w:rsid w:val="00D336D2"/>
    <w:rsid w:val="00D33DDC"/>
    <w:rsid w:val="00D33E37"/>
    <w:rsid w:val="00D3466C"/>
    <w:rsid w:val="00D3478D"/>
    <w:rsid w:val="00D35486"/>
    <w:rsid w:val="00D35AB5"/>
    <w:rsid w:val="00D35BFF"/>
    <w:rsid w:val="00D35D15"/>
    <w:rsid w:val="00D3681A"/>
    <w:rsid w:val="00D36E2A"/>
    <w:rsid w:val="00D372F8"/>
    <w:rsid w:val="00D37B2D"/>
    <w:rsid w:val="00D40C29"/>
    <w:rsid w:val="00D40D05"/>
    <w:rsid w:val="00D4117C"/>
    <w:rsid w:val="00D417E0"/>
    <w:rsid w:val="00D42036"/>
    <w:rsid w:val="00D4349D"/>
    <w:rsid w:val="00D44166"/>
    <w:rsid w:val="00D44278"/>
    <w:rsid w:val="00D45315"/>
    <w:rsid w:val="00D45890"/>
    <w:rsid w:val="00D45F64"/>
    <w:rsid w:val="00D47132"/>
    <w:rsid w:val="00D47B0F"/>
    <w:rsid w:val="00D47D13"/>
    <w:rsid w:val="00D505A8"/>
    <w:rsid w:val="00D50D72"/>
    <w:rsid w:val="00D51050"/>
    <w:rsid w:val="00D51A3F"/>
    <w:rsid w:val="00D51BD9"/>
    <w:rsid w:val="00D52A4D"/>
    <w:rsid w:val="00D52BFB"/>
    <w:rsid w:val="00D52C97"/>
    <w:rsid w:val="00D52E2D"/>
    <w:rsid w:val="00D53200"/>
    <w:rsid w:val="00D5366D"/>
    <w:rsid w:val="00D54184"/>
    <w:rsid w:val="00D54629"/>
    <w:rsid w:val="00D548B4"/>
    <w:rsid w:val="00D54B6C"/>
    <w:rsid w:val="00D55EB3"/>
    <w:rsid w:val="00D56310"/>
    <w:rsid w:val="00D565F1"/>
    <w:rsid w:val="00D6038F"/>
    <w:rsid w:val="00D6090F"/>
    <w:rsid w:val="00D61306"/>
    <w:rsid w:val="00D61E8A"/>
    <w:rsid w:val="00D62826"/>
    <w:rsid w:val="00D6299A"/>
    <w:rsid w:val="00D629CB"/>
    <w:rsid w:val="00D62DF1"/>
    <w:rsid w:val="00D633E4"/>
    <w:rsid w:val="00D63699"/>
    <w:rsid w:val="00D636DE"/>
    <w:rsid w:val="00D6395E"/>
    <w:rsid w:val="00D64231"/>
    <w:rsid w:val="00D64A4D"/>
    <w:rsid w:val="00D64DA0"/>
    <w:rsid w:val="00D653F9"/>
    <w:rsid w:val="00D66374"/>
    <w:rsid w:val="00D6639C"/>
    <w:rsid w:val="00D66E5E"/>
    <w:rsid w:val="00D671F5"/>
    <w:rsid w:val="00D67583"/>
    <w:rsid w:val="00D67C9D"/>
    <w:rsid w:val="00D701F4"/>
    <w:rsid w:val="00D70C78"/>
    <w:rsid w:val="00D7127D"/>
    <w:rsid w:val="00D71B09"/>
    <w:rsid w:val="00D72024"/>
    <w:rsid w:val="00D721E6"/>
    <w:rsid w:val="00D747BC"/>
    <w:rsid w:val="00D74A20"/>
    <w:rsid w:val="00D74A35"/>
    <w:rsid w:val="00D74AE1"/>
    <w:rsid w:val="00D74C19"/>
    <w:rsid w:val="00D74CA1"/>
    <w:rsid w:val="00D7604C"/>
    <w:rsid w:val="00D76869"/>
    <w:rsid w:val="00D76B59"/>
    <w:rsid w:val="00D771BE"/>
    <w:rsid w:val="00D77A76"/>
    <w:rsid w:val="00D80792"/>
    <w:rsid w:val="00D80EF8"/>
    <w:rsid w:val="00D80F66"/>
    <w:rsid w:val="00D8123C"/>
    <w:rsid w:val="00D814AE"/>
    <w:rsid w:val="00D81689"/>
    <w:rsid w:val="00D81D24"/>
    <w:rsid w:val="00D820F1"/>
    <w:rsid w:val="00D829EC"/>
    <w:rsid w:val="00D82AD7"/>
    <w:rsid w:val="00D82C01"/>
    <w:rsid w:val="00D82E5F"/>
    <w:rsid w:val="00D83089"/>
    <w:rsid w:val="00D832EB"/>
    <w:rsid w:val="00D83BEA"/>
    <w:rsid w:val="00D8484E"/>
    <w:rsid w:val="00D8487F"/>
    <w:rsid w:val="00D86649"/>
    <w:rsid w:val="00D86F70"/>
    <w:rsid w:val="00D87B0D"/>
    <w:rsid w:val="00D87B60"/>
    <w:rsid w:val="00D87D5E"/>
    <w:rsid w:val="00D910AE"/>
    <w:rsid w:val="00D93135"/>
    <w:rsid w:val="00D932FF"/>
    <w:rsid w:val="00D941A2"/>
    <w:rsid w:val="00D9565E"/>
    <w:rsid w:val="00D956F5"/>
    <w:rsid w:val="00D96B31"/>
    <w:rsid w:val="00D97416"/>
    <w:rsid w:val="00D974B4"/>
    <w:rsid w:val="00D97932"/>
    <w:rsid w:val="00DA041E"/>
    <w:rsid w:val="00DA0801"/>
    <w:rsid w:val="00DA1B6E"/>
    <w:rsid w:val="00DA1DD4"/>
    <w:rsid w:val="00DA1FD8"/>
    <w:rsid w:val="00DA2649"/>
    <w:rsid w:val="00DA268B"/>
    <w:rsid w:val="00DA2F76"/>
    <w:rsid w:val="00DA3032"/>
    <w:rsid w:val="00DA38AF"/>
    <w:rsid w:val="00DA3B9A"/>
    <w:rsid w:val="00DA3F11"/>
    <w:rsid w:val="00DA4605"/>
    <w:rsid w:val="00DA61F7"/>
    <w:rsid w:val="00DA6973"/>
    <w:rsid w:val="00DA74C0"/>
    <w:rsid w:val="00DA7ACD"/>
    <w:rsid w:val="00DB138B"/>
    <w:rsid w:val="00DB2777"/>
    <w:rsid w:val="00DB2C38"/>
    <w:rsid w:val="00DB3A16"/>
    <w:rsid w:val="00DB3DC6"/>
    <w:rsid w:val="00DB41B1"/>
    <w:rsid w:val="00DB47A6"/>
    <w:rsid w:val="00DB4A88"/>
    <w:rsid w:val="00DB55A0"/>
    <w:rsid w:val="00DB56C3"/>
    <w:rsid w:val="00DB5A39"/>
    <w:rsid w:val="00DB61C4"/>
    <w:rsid w:val="00DB6413"/>
    <w:rsid w:val="00DB663E"/>
    <w:rsid w:val="00DB6BA7"/>
    <w:rsid w:val="00DB6F24"/>
    <w:rsid w:val="00DC0526"/>
    <w:rsid w:val="00DC07AD"/>
    <w:rsid w:val="00DC0FA7"/>
    <w:rsid w:val="00DC10C4"/>
    <w:rsid w:val="00DC15C1"/>
    <w:rsid w:val="00DC15D8"/>
    <w:rsid w:val="00DC289D"/>
    <w:rsid w:val="00DC3437"/>
    <w:rsid w:val="00DC3DBE"/>
    <w:rsid w:val="00DC4096"/>
    <w:rsid w:val="00DC48DA"/>
    <w:rsid w:val="00DC4D68"/>
    <w:rsid w:val="00DC535E"/>
    <w:rsid w:val="00DC6534"/>
    <w:rsid w:val="00DC6638"/>
    <w:rsid w:val="00DC6930"/>
    <w:rsid w:val="00DD12E5"/>
    <w:rsid w:val="00DD15EA"/>
    <w:rsid w:val="00DD245D"/>
    <w:rsid w:val="00DD2634"/>
    <w:rsid w:val="00DD3310"/>
    <w:rsid w:val="00DD40E4"/>
    <w:rsid w:val="00DD41FE"/>
    <w:rsid w:val="00DD44E1"/>
    <w:rsid w:val="00DD45DE"/>
    <w:rsid w:val="00DD53F2"/>
    <w:rsid w:val="00DD577C"/>
    <w:rsid w:val="00DD5F67"/>
    <w:rsid w:val="00DD6231"/>
    <w:rsid w:val="00DD6AE9"/>
    <w:rsid w:val="00DD6EFD"/>
    <w:rsid w:val="00DD7FC8"/>
    <w:rsid w:val="00DE0443"/>
    <w:rsid w:val="00DE0820"/>
    <w:rsid w:val="00DE0908"/>
    <w:rsid w:val="00DE0A2D"/>
    <w:rsid w:val="00DE1064"/>
    <w:rsid w:val="00DE1854"/>
    <w:rsid w:val="00DE208B"/>
    <w:rsid w:val="00DE3005"/>
    <w:rsid w:val="00DE3E84"/>
    <w:rsid w:val="00DE3EFE"/>
    <w:rsid w:val="00DE418F"/>
    <w:rsid w:val="00DE4977"/>
    <w:rsid w:val="00DE588B"/>
    <w:rsid w:val="00DE5F30"/>
    <w:rsid w:val="00DE6036"/>
    <w:rsid w:val="00DE6200"/>
    <w:rsid w:val="00DE66E7"/>
    <w:rsid w:val="00DE76C1"/>
    <w:rsid w:val="00DE7D92"/>
    <w:rsid w:val="00DF07C4"/>
    <w:rsid w:val="00DF0B69"/>
    <w:rsid w:val="00DF17B3"/>
    <w:rsid w:val="00DF200E"/>
    <w:rsid w:val="00DF22CA"/>
    <w:rsid w:val="00DF26DF"/>
    <w:rsid w:val="00DF2F3B"/>
    <w:rsid w:val="00DF3C2A"/>
    <w:rsid w:val="00DF4960"/>
    <w:rsid w:val="00DF518E"/>
    <w:rsid w:val="00DF5523"/>
    <w:rsid w:val="00DF5B39"/>
    <w:rsid w:val="00DF5D85"/>
    <w:rsid w:val="00DF61A7"/>
    <w:rsid w:val="00DF686C"/>
    <w:rsid w:val="00DF7221"/>
    <w:rsid w:val="00DF7BCF"/>
    <w:rsid w:val="00DF7FB1"/>
    <w:rsid w:val="00E016C4"/>
    <w:rsid w:val="00E01D04"/>
    <w:rsid w:val="00E029A8"/>
    <w:rsid w:val="00E03316"/>
    <w:rsid w:val="00E03A16"/>
    <w:rsid w:val="00E03AC4"/>
    <w:rsid w:val="00E03FDD"/>
    <w:rsid w:val="00E045CC"/>
    <w:rsid w:val="00E06BB3"/>
    <w:rsid w:val="00E07635"/>
    <w:rsid w:val="00E0787F"/>
    <w:rsid w:val="00E07CC8"/>
    <w:rsid w:val="00E07FB2"/>
    <w:rsid w:val="00E07FB6"/>
    <w:rsid w:val="00E11548"/>
    <w:rsid w:val="00E1178F"/>
    <w:rsid w:val="00E125C1"/>
    <w:rsid w:val="00E13196"/>
    <w:rsid w:val="00E1388B"/>
    <w:rsid w:val="00E1408C"/>
    <w:rsid w:val="00E1431B"/>
    <w:rsid w:val="00E144AA"/>
    <w:rsid w:val="00E14AA2"/>
    <w:rsid w:val="00E152F1"/>
    <w:rsid w:val="00E15C2D"/>
    <w:rsid w:val="00E15CE6"/>
    <w:rsid w:val="00E169F0"/>
    <w:rsid w:val="00E17967"/>
    <w:rsid w:val="00E179C7"/>
    <w:rsid w:val="00E21310"/>
    <w:rsid w:val="00E21695"/>
    <w:rsid w:val="00E21914"/>
    <w:rsid w:val="00E21B8B"/>
    <w:rsid w:val="00E21C14"/>
    <w:rsid w:val="00E21C8C"/>
    <w:rsid w:val="00E2286D"/>
    <w:rsid w:val="00E23B3A"/>
    <w:rsid w:val="00E23B54"/>
    <w:rsid w:val="00E24345"/>
    <w:rsid w:val="00E24A55"/>
    <w:rsid w:val="00E24CEF"/>
    <w:rsid w:val="00E25BB7"/>
    <w:rsid w:val="00E261D0"/>
    <w:rsid w:val="00E26D5A"/>
    <w:rsid w:val="00E27ADB"/>
    <w:rsid w:val="00E27EF4"/>
    <w:rsid w:val="00E30771"/>
    <w:rsid w:val="00E31C98"/>
    <w:rsid w:val="00E324E5"/>
    <w:rsid w:val="00E3357D"/>
    <w:rsid w:val="00E33649"/>
    <w:rsid w:val="00E3390A"/>
    <w:rsid w:val="00E33FD2"/>
    <w:rsid w:val="00E34533"/>
    <w:rsid w:val="00E356EB"/>
    <w:rsid w:val="00E3571B"/>
    <w:rsid w:val="00E35767"/>
    <w:rsid w:val="00E3626C"/>
    <w:rsid w:val="00E363DF"/>
    <w:rsid w:val="00E3692E"/>
    <w:rsid w:val="00E37085"/>
    <w:rsid w:val="00E37555"/>
    <w:rsid w:val="00E37E3E"/>
    <w:rsid w:val="00E403AA"/>
    <w:rsid w:val="00E4048C"/>
    <w:rsid w:val="00E4087F"/>
    <w:rsid w:val="00E408A0"/>
    <w:rsid w:val="00E4098F"/>
    <w:rsid w:val="00E412C6"/>
    <w:rsid w:val="00E41AEC"/>
    <w:rsid w:val="00E42E95"/>
    <w:rsid w:val="00E42FC5"/>
    <w:rsid w:val="00E433E0"/>
    <w:rsid w:val="00E43431"/>
    <w:rsid w:val="00E43506"/>
    <w:rsid w:val="00E4496A"/>
    <w:rsid w:val="00E453DB"/>
    <w:rsid w:val="00E455CB"/>
    <w:rsid w:val="00E45745"/>
    <w:rsid w:val="00E4578E"/>
    <w:rsid w:val="00E45C00"/>
    <w:rsid w:val="00E466F7"/>
    <w:rsid w:val="00E46D20"/>
    <w:rsid w:val="00E4730D"/>
    <w:rsid w:val="00E473A0"/>
    <w:rsid w:val="00E47AA3"/>
    <w:rsid w:val="00E47BE3"/>
    <w:rsid w:val="00E502C1"/>
    <w:rsid w:val="00E51D55"/>
    <w:rsid w:val="00E51F29"/>
    <w:rsid w:val="00E5419A"/>
    <w:rsid w:val="00E54218"/>
    <w:rsid w:val="00E54691"/>
    <w:rsid w:val="00E5497C"/>
    <w:rsid w:val="00E54E08"/>
    <w:rsid w:val="00E54FFA"/>
    <w:rsid w:val="00E55555"/>
    <w:rsid w:val="00E55630"/>
    <w:rsid w:val="00E55F22"/>
    <w:rsid w:val="00E56042"/>
    <w:rsid w:val="00E5606F"/>
    <w:rsid w:val="00E566C6"/>
    <w:rsid w:val="00E56B16"/>
    <w:rsid w:val="00E5725E"/>
    <w:rsid w:val="00E573A2"/>
    <w:rsid w:val="00E57716"/>
    <w:rsid w:val="00E57DEE"/>
    <w:rsid w:val="00E57FF5"/>
    <w:rsid w:val="00E60035"/>
    <w:rsid w:val="00E601EE"/>
    <w:rsid w:val="00E6105F"/>
    <w:rsid w:val="00E61E4F"/>
    <w:rsid w:val="00E62CB3"/>
    <w:rsid w:val="00E6301D"/>
    <w:rsid w:val="00E633F6"/>
    <w:rsid w:val="00E63D9D"/>
    <w:rsid w:val="00E643BC"/>
    <w:rsid w:val="00E647C2"/>
    <w:rsid w:val="00E64A82"/>
    <w:rsid w:val="00E64ABB"/>
    <w:rsid w:val="00E64CCC"/>
    <w:rsid w:val="00E65CF1"/>
    <w:rsid w:val="00E6647D"/>
    <w:rsid w:val="00E67440"/>
    <w:rsid w:val="00E6782C"/>
    <w:rsid w:val="00E678BD"/>
    <w:rsid w:val="00E67F80"/>
    <w:rsid w:val="00E709CB"/>
    <w:rsid w:val="00E70AA1"/>
    <w:rsid w:val="00E716A3"/>
    <w:rsid w:val="00E7220F"/>
    <w:rsid w:val="00E72E18"/>
    <w:rsid w:val="00E734BC"/>
    <w:rsid w:val="00E738A7"/>
    <w:rsid w:val="00E74485"/>
    <w:rsid w:val="00E75470"/>
    <w:rsid w:val="00E76E15"/>
    <w:rsid w:val="00E80FA7"/>
    <w:rsid w:val="00E8102F"/>
    <w:rsid w:val="00E817B9"/>
    <w:rsid w:val="00E81F60"/>
    <w:rsid w:val="00E83498"/>
    <w:rsid w:val="00E838B6"/>
    <w:rsid w:val="00E84677"/>
    <w:rsid w:val="00E84DCF"/>
    <w:rsid w:val="00E85869"/>
    <w:rsid w:val="00E86325"/>
    <w:rsid w:val="00E86852"/>
    <w:rsid w:val="00E86ABB"/>
    <w:rsid w:val="00E87187"/>
    <w:rsid w:val="00E875E6"/>
    <w:rsid w:val="00E876ED"/>
    <w:rsid w:val="00E8771D"/>
    <w:rsid w:val="00E8775A"/>
    <w:rsid w:val="00E87867"/>
    <w:rsid w:val="00E87F05"/>
    <w:rsid w:val="00E90095"/>
    <w:rsid w:val="00E90BF3"/>
    <w:rsid w:val="00E9144E"/>
    <w:rsid w:val="00E91886"/>
    <w:rsid w:val="00E91A09"/>
    <w:rsid w:val="00E91D17"/>
    <w:rsid w:val="00E91ED1"/>
    <w:rsid w:val="00E921B7"/>
    <w:rsid w:val="00E925B3"/>
    <w:rsid w:val="00E92C08"/>
    <w:rsid w:val="00E92E52"/>
    <w:rsid w:val="00E93D26"/>
    <w:rsid w:val="00E9418D"/>
    <w:rsid w:val="00E948BF"/>
    <w:rsid w:val="00E94A4C"/>
    <w:rsid w:val="00E94ACE"/>
    <w:rsid w:val="00E95064"/>
    <w:rsid w:val="00E9571B"/>
    <w:rsid w:val="00E95DA2"/>
    <w:rsid w:val="00E960EB"/>
    <w:rsid w:val="00E965D0"/>
    <w:rsid w:val="00E96A2E"/>
    <w:rsid w:val="00E96FB7"/>
    <w:rsid w:val="00E971A3"/>
    <w:rsid w:val="00E9731A"/>
    <w:rsid w:val="00E97C9B"/>
    <w:rsid w:val="00E97E57"/>
    <w:rsid w:val="00EA23B3"/>
    <w:rsid w:val="00EA26E6"/>
    <w:rsid w:val="00EA3916"/>
    <w:rsid w:val="00EA3FC9"/>
    <w:rsid w:val="00EA4F07"/>
    <w:rsid w:val="00EA5AE1"/>
    <w:rsid w:val="00EA63C0"/>
    <w:rsid w:val="00EA68E0"/>
    <w:rsid w:val="00EA7409"/>
    <w:rsid w:val="00EB0207"/>
    <w:rsid w:val="00EB06AA"/>
    <w:rsid w:val="00EB08D7"/>
    <w:rsid w:val="00EB1B48"/>
    <w:rsid w:val="00EB1E9D"/>
    <w:rsid w:val="00EB1FEA"/>
    <w:rsid w:val="00EB234B"/>
    <w:rsid w:val="00EB2752"/>
    <w:rsid w:val="00EB28E9"/>
    <w:rsid w:val="00EB2971"/>
    <w:rsid w:val="00EB2A8B"/>
    <w:rsid w:val="00EB2B73"/>
    <w:rsid w:val="00EB2F00"/>
    <w:rsid w:val="00EB448C"/>
    <w:rsid w:val="00EB5C6E"/>
    <w:rsid w:val="00EB5CBF"/>
    <w:rsid w:val="00EB6DFE"/>
    <w:rsid w:val="00EB76CA"/>
    <w:rsid w:val="00EB77B5"/>
    <w:rsid w:val="00EC03E9"/>
    <w:rsid w:val="00EC0683"/>
    <w:rsid w:val="00EC14CF"/>
    <w:rsid w:val="00EC1F8E"/>
    <w:rsid w:val="00EC297E"/>
    <w:rsid w:val="00EC2BC8"/>
    <w:rsid w:val="00EC311A"/>
    <w:rsid w:val="00EC3CDD"/>
    <w:rsid w:val="00EC497C"/>
    <w:rsid w:val="00EC4B1C"/>
    <w:rsid w:val="00EC515C"/>
    <w:rsid w:val="00EC5438"/>
    <w:rsid w:val="00EC59B5"/>
    <w:rsid w:val="00EC6121"/>
    <w:rsid w:val="00EC624C"/>
    <w:rsid w:val="00EC653C"/>
    <w:rsid w:val="00EC74BD"/>
    <w:rsid w:val="00ED061D"/>
    <w:rsid w:val="00ED0A4B"/>
    <w:rsid w:val="00ED0E7A"/>
    <w:rsid w:val="00ED1105"/>
    <w:rsid w:val="00ED1325"/>
    <w:rsid w:val="00ED1CAC"/>
    <w:rsid w:val="00ED2D0C"/>
    <w:rsid w:val="00ED2D35"/>
    <w:rsid w:val="00ED3255"/>
    <w:rsid w:val="00ED375A"/>
    <w:rsid w:val="00ED4A18"/>
    <w:rsid w:val="00ED5036"/>
    <w:rsid w:val="00ED508C"/>
    <w:rsid w:val="00ED527A"/>
    <w:rsid w:val="00ED5BB8"/>
    <w:rsid w:val="00ED5ECC"/>
    <w:rsid w:val="00ED64EB"/>
    <w:rsid w:val="00ED6571"/>
    <w:rsid w:val="00ED70F6"/>
    <w:rsid w:val="00ED7A34"/>
    <w:rsid w:val="00EE04E1"/>
    <w:rsid w:val="00EE0B44"/>
    <w:rsid w:val="00EE0E99"/>
    <w:rsid w:val="00EE1209"/>
    <w:rsid w:val="00EE16C2"/>
    <w:rsid w:val="00EE18BD"/>
    <w:rsid w:val="00EE1F71"/>
    <w:rsid w:val="00EE210C"/>
    <w:rsid w:val="00EE27D6"/>
    <w:rsid w:val="00EE2872"/>
    <w:rsid w:val="00EE4B6A"/>
    <w:rsid w:val="00EE5BE3"/>
    <w:rsid w:val="00EE5CAB"/>
    <w:rsid w:val="00EE60E4"/>
    <w:rsid w:val="00EE63B2"/>
    <w:rsid w:val="00EE6773"/>
    <w:rsid w:val="00EE69E7"/>
    <w:rsid w:val="00EE72D0"/>
    <w:rsid w:val="00EF0147"/>
    <w:rsid w:val="00EF0179"/>
    <w:rsid w:val="00EF021B"/>
    <w:rsid w:val="00EF04F7"/>
    <w:rsid w:val="00EF0770"/>
    <w:rsid w:val="00EF0A98"/>
    <w:rsid w:val="00EF10C4"/>
    <w:rsid w:val="00EF155A"/>
    <w:rsid w:val="00EF20E2"/>
    <w:rsid w:val="00EF2570"/>
    <w:rsid w:val="00EF389D"/>
    <w:rsid w:val="00EF3CB8"/>
    <w:rsid w:val="00EF4145"/>
    <w:rsid w:val="00EF4A22"/>
    <w:rsid w:val="00EF542A"/>
    <w:rsid w:val="00EF61A6"/>
    <w:rsid w:val="00EF67DC"/>
    <w:rsid w:val="00EF6E63"/>
    <w:rsid w:val="00EF6EE0"/>
    <w:rsid w:val="00EF7F77"/>
    <w:rsid w:val="00F00DDF"/>
    <w:rsid w:val="00F0180D"/>
    <w:rsid w:val="00F01CF2"/>
    <w:rsid w:val="00F02039"/>
    <w:rsid w:val="00F03548"/>
    <w:rsid w:val="00F03C6F"/>
    <w:rsid w:val="00F05124"/>
    <w:rsid w:val="00F066B0"/>
    <w:rsid w:val="00F077EB"/>
    <w:rsid w:val="00F101EB"/>
    <w:rsid w:val="00F1052C"/>
    <w:rsid w:val="00F11140"/>
    <w:rsid w:val="00F113DB"/>
    <w:rsid w:val="00F121AD"/>
    <w:rsid w:val="00F13849"/>
    <w:rsid w:val="00F146BA"/>
    <w:rsid w:val="00F14A3B"/>
    <w:rsid w:val="00F15370"/>
    <w:rsid w:val="00F154E2"/>
    <w:rsid w:val="00F1569E"/>
    <w:rsid w:val="00F15C9D"/>
    <w:rsid w:val="00F15EC6"/>
    <w:rsid w:val="00F1635B"/>
    <w:rsid w:val="00F16686"/>
    <w:rsid w:val="00F16985"/>
    <w:rsid w:val="00F16F75"/>
    <w:rsid w:val="00F172AA"/>
    <w:rsid w:val="00F2054F"/>
    <w:rsid w:val="00F20CA4"/>
    <w:rsid w:val="00F21197"/>
    <w:rsid w:val="00F21843"/>
    <w:rsid w:val="00F22713"/>
    <w:rsid w:val="00F22AC5"/>
    <w:rsid w:val="00F2323A"/>
    <w:rsid w:val="00F234B1"/>
    <w:rsid w:val="00F239C0"/>
    <w:rsid w:val="00F23BD8"/>
    <w:rsid w:val="00F23D3D"/>
    <w:rsid w:val="00F240F6"/>
    <w:rsid w:val="00F2450D"/>
    <w:rsid w:val="00F254E2"/>
    <w:rsid w:val="00F264DB"/>
    <w:rsid w:val="00F27D7C"/>
    <w:rsid w:val="00F30709"/>
    <w:rsid w:val="00F308C9"/>
    <w:rsid w:val="00F30F85"/>
    <w:rsid w:val="00F31572"/>
    <w:rsid w:val="00F32729"/>
    <w:rsid w:val="00F32EE9"/>
    <w:rsid w:val="00F3380B"/>
    <w:rsid w:val="00F33F69"/>
    <w:rsid w:val="00F34887"/>
    <w:rsid w:val="00F34E64"/>
    <w:rsid w:val="00F34F67"/>
    <w:rsid w:val="00F350B7"/>
    <w:rsid w:val="00F35254"/>
    <w:rsid w:val="00F35380"/>
    <w:rsid w:val="00F35756"/>
    <w:rsid w:val="00F3586F"/>
    <w:rsid w:val="00F366F9"/>
    <w:rsid w:val="00F372FC"/>
    <w:rsid w:val="00F377B0"/>
    <w:rsid w:val="00F37835"/>
    <w:rsid w:val="00F3793F"/>
    <w:rsid w:val="00F37B81"/>
    <w:rsid w:val="00F37CF8"/>
    <w:rsid w:val="00F404CF"/>
    <w:rsid w:val="00F4051E"/>
    <w:rsid w:val="00F40771"/>
    <w:rsid w:val="00F40781"/>
    <w:rsid w:val="00F413BB"/>
    <w:rsid w:val="00F41DBB"/>
    <w:rsid w:val="00F420E6"/>
    <w:rsid w:val="00F432A5"/>
    <w:rsid w:val="00F4442C"/>
    <w:rsid w:val="00F4481D"/>
    <w:rsid w:val="00F45067"/>
    <w:rsid w:val="00F47D8A"/>
    <w:rsid w:val="00F50044"/>
    <w:rsid w:val="00F50D7B"/>
    <w:rsid w:val="00F50E75"/>
    <w:rsid w:val="00F5103A"/>
    <w:rsid w:val="00F51E07"/>
    <w:rsid w:val="00F523E8"/>
    <w:rsid w:val="00F537F2"/>
    <w:rsid w:val="00F53A24"/>
    <w:rsid w:val="00F53C71"/>
    <w:rsid w:val="00F53CA3"/>
    <w:rsid w:val="00F541B6"/>
    <w:rsid w:val="00F54F14"/>
    <w:rsid w:val="00F559E4"/>
    <w:rsid w:val="00F55F13"/>
    <w:rsid w:val="00F56038"/>
    <w:rsid w:val="00F56260"/>
    <w:rsid w:val="00F56D7C"/>
    <w:rsid w:val="00F5756A"/>
    <w:rsid w:val="00F61E4E"/>
    <w:rsid w:val="00F62484"/>
    <w:rsid w:val="00F628A3"/>
    <w:rsid w:val="00F62E27"/>
    <w:rsid w:val="00F630D5"/>
    <w:rsid w:val="00F634FC"/>
    <w:rsid w:val="00F649AD"/>
    <w:rsid w:val="00F65806"/>
    <w:rsid w:val="00F66A10"/>
    <w:rsid w:val="00F67343"/>
    <w:rsid w:val="00F677B6"/>
    <w:rsid w:val="00F67E3A"/>
    <w:rsid w:val="00F67ECD"/>
    <w:rsid w:val="00F71435"/>
    <w:rsid w:val="00F72425"/>
    <w:rsid w:val="00F728A5"/>
    <w:rsid w:val="00F72B73"/>
    <w:rsid w:val="00F73318"/>
    <w:rsid w:val="00F73482"/>
    <w:rsid w:val="00F734EE"/>
    <w:rsid w:val="00F73760"/>
    <w:rsid w:val="00F748E6"/>
    <w:rsid w:val="00F74C11"/>
    <w:rsid w:val="00F7578B"/>
    <w:rsid w:val="00F757FB"/>
    <w:rsid w:val="00F75DEA"/>
    <w:rsid w:val="00F76544"/>
    <w:rsid w:val="00F76A96"/>
    <w:rsid w:val="00F77877"/>
    <w:rsid w:val="00F8035E"/>
    <w:rsid w:val="00F804EF"/>
    <w:rsid w:val="00F80671"/>
    <w:rsid w:val="00F80700"/>
    <w:rsid w:val="00F80D90"/>
    <w:rsid w:val="00F824F0"/>
    <w:rsid w:val="00F83269"/>
    <w:rsid w:val="00F835EA"/>
    <w:rsid w:val="00F836DA"/>
    <w:rsid w:val="00F83901"/>
    <w:rsid w:val="00F83D90"/>
    <w:rsid w:val="00F845BA"/>
    <w:rsid w:val="00F85BB6"/>
    <w:rsid w:val="00F85CE8"/>
    <w:rsid w:val="00F865C0"/>
    <w:rsid w:val="00F86759"/>
    <w:rsid w:val="00F876EE"/>
    <w:rsid w:val="00F87A70"/>
    <w:rsid w:val="00F9074C"/>
    <w:rsid w:val="00F90FE1"/>
    <w:rsid w:val="00F917A7"/>
    <w:rsid w:val="00F91883"/>
    <w:rsid w:val="00F91F0A"/>
    <w:rsid w:val="00F92758"/>
    <w:rsid w:val="00F92E6D"/>
    <w:rsid w:val="00F93301"/>
    <w:rsid w:val="00F939F8"/>
    <w:rsid w:val="00F93E54"/>
    <w:rsid w:val="00F93F0E"/>
    <w:rsid w:val="00F95624"/>
    <w:rsid w:val="00F9604B"/>
    <w:rsid w:val="00F96AC1"/>
    <w:rsid w:val="00F96C00"/>
    <w:rsid w:val="00FA004F"/>
    <w:rsid w:val="00FA0180"/>
    <w:rsid w:val="00FA0B95"/>
    <w:rsid w:val="00FA16FD"/>
    <w:rsid w:val="00FA1F2E"/>
    <w:rsid w:val="00FA1FBE"/>
    <w:rsid w:val="00FA2168"/>
    <w:rsid w:val="00FA216C"/>
    <w:rsid w:val="00FA2CC5"/>
    <w:rsid w:val="00FA2E24"/>
    <w:rsid w:val="00FA3697"/>
    <w:rsid w:val="00FA4111"/>
    <w:rsid w:val="00FA4E26"/>
    <w:rsid w:val="00FA512E"/>
    <w:rsid w:val="00FA5D03"/>
    <w:rsid w:val="00FA5FFA"/>
    <w:rsid w:val="00FA7C96"/>
    <w:rsid w:val="00FA7F70"/>
    <w:rsid w:val="00FB0025"/>
    <w:rsid w:val="00FB0408"/>
    <w:rsid w:val="00FB10BA"/>
    <w:rsid w:val="00FB22F7"/>
    <w:rsid w:val="00FB237D"/>
    <w:rsid w:val="00FB2671"/>
    <w:rsid w:val="00FB2A78"/>
    <w:rsid w:val="00FB32FC"/>
    <w:rsid w:val="00FB3B39"/>
    <w:rsid w:val="00FB486F"/>
    <w:rsid w:val="00FB5417"/>
    <w:rsid w:val="00FB681D"/>
    <w:rsid w:val="00FB7044"/>
    <w:rsid w:val="00FB71D5"/>
    <w:rsid w:val="00FB78A7"/>
    <w:rsid w:val="00FB7A90"/>
    <w:rsid w:val="00FB7B1B"/>
    <w:rsid w:val="00FC0528"/>
    <w:rsid w:val="00FC057C"/>
    <w:rsid w:val="00FC1247"/>
    <w:rsid w:val="00FC1307"/>
    <w:rsid w:val="00FC176F"/>
    <w:rsid w:val="00FC17C5"/>
    <w:rsid w:val="00FC1E22"/>
    <w:rsid w:val="00FC2078"/>
    <w:rsid w:val="00FC30BB"/>
    <w:rsid w:val="00FC3F93"/>
    <w:rsid w:val="00FC462E"/>
    <w:rsid w:val="00FC5439"/>
    <w:rsid w:val="00FC5A14"/>
    <w:rsid w:val="00FC601C"/>
    <w:rsid w:val="00FC6345"/>
    <w:rsid w:val="00FC7EA2"/>
    <w:rsid w:val="00FC7F8F"/>
    <w:rsid w:val="00FD05AB"/>
    <w:rsid w:val="00FD0A28"/>
    <w:rsid w:val="00FD1335"/>
    <w:rsid w:val="00FD1513"/>
    <w:rsid w:val="00FD1D32"/>
    <w:rsid w:val="00FD2FC5"/>
    <w:rsid w:val="00FD3602"/>
    <w:rsid w:val="00FD3694"/>
    <w:rsid w:val="00FD383C"/>
    <w:rsid w:val="00FD3DFA"/>
    <w:rsid w:val="00FD46B8"/>
    <w:rsid w:val="00FD4AA9"/>
    <w:rsid w:val="00FD4DBB"/>
    <w:rsid w:val="00FD571B"/>
    <w:rsid w:val="00FD5CC8"/>
    <w:rsid w:val="00FD5E28"/>
    <w:rsid w:val="00FD6842"/>
    <w:rsid w:val="00FD6F3D"/>
    <w:rsid w:val="00FD722C"/>
    <w:rsid w:val="00FD744E"/>
    <w:rsid w:val="00FD7F63"/>
    <w:rsid w:val="00FE0542"/>
    <w:rsid w:val="00FE0CB9"/>
    <w:rsid w:val="00FE1DF4"/>
    <w:rsid w:val="00FE2356"/>
    <w:rsid w:val="00FE24F3"/>
    <w:rsid w:val="00FE285F"/>
    <w:rsid w:val="00FE29BC"/>
    <w:rsid w:val="00FE2BE5"/>
    <w:rsid w:val="00FE2D8F"/>
    <w:rsid w:val="00FE350B"/>
    <w:rsid w:val="00FE3E0E"/>
    <w:rsid w:val="00FE43B1"/>
    <w:rsid w:val="00FE5858"/>
    <w:rsid w:val="00FE5A56"/>
    <w:rsid w:val="00FE6303"/>
    <w:rsid w:val="00FE69B0"/>
    <w:rsid w:val="00FE6FAB"/>
    <w:rsid w:val="00FE7324"/>
    <w:rsid w:val="00FE740B"/>
    <w:rsid w:val="00FE7743"/>
    <w:rsid w:val="00FE779C"/>
    <w:rsid w:val="00FF036D"/>
    <w:rsid w:val="00FF04AA"/>
    <w:rsid w:val="00FF0719"/>
    <w:rsid w:val="00FF1383"/>
    <w:rsid w:val="00FF1815"/>
    <w:rsid w:val="00FF2A36"/>
    <w:rsid w:val="00FF396B"/>
    <w:rsid w:val="00FF3CB6"/>
    <w:rsid w:val="00FF3F81"/>
    <w:rsid w:val="00FF4119"/>
    <w:rsid w:val="00FF422F"/>
    <w:rsid w:val="00FF4AF4"/>
    <w:rsid w:val="00FF5418"/>
    <w:rsid w:val="00FF561F"/>
    <w:rsid w:val="00FF58EB"/>
    <w:rsid w:val="00FF6129"/>
    <w:rsid w:val="00FF648D"/>
    <w:rsid w:val="00FF7045"/>
    <w:rsid w:val="00FF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3E5A21-5F5C-4477-B305-81629E27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7BB7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CF7BB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F7BB7"/>
    <w:pPr>
      <w:keepNext/>
      <w:keepLines/>
      <w:spacing w:before="40"/>
      <w:outlineLvl w:val="1"/>
    </w:pPr>
    <w:rPr>
      <w:rFonts w:ascii="Calibri Light" w:hAnsi="Calibri Light"/>
      <w:color w:val="2E74B5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F7BB7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CF7BB7"/>
    <w:rPr>
      <w:rFonts w:ascii="Calibri Light" w:eastAsia="宋体" w:hAnsi="Calibri Light" w:cs="Times New Roman"/>
      <w:color w:val="2E74B5"/>
      <w:kern w:val="2"/>
      <w:sz w:val="26"/>
      <w:szCs w:val="26"/>
    </w:rPr>
  </w:style>
  <w:style w:type="paragraph" w:styleId="a3">
    <w:name w:val="No Spacing"/>
    <w:uiPriority w:val="1"/>
    <w:qFormat/>
    <w:rsid w:val="00CF7BB7"/>
    <w:pPr>
      <w:spacing w:after="0" w:line="240" w:lineRule="auto"/>
    </w:pPr>
    <w:rPr>
      <w:rFonts w:ascii="Calibri" w:eastAsia="宋体" w:hAnsi="Calibri" w:cs="Times New Roman"/>
      <w:lang w:eastAsia="en-US"/>
    </w:rPr>
  </w:style>
  <w:style w:type="table" w:styleId="a4">
    <w:name w:val="Table Grid"/>
    <w:basedOn w:val="a1"/>
    <w:uiPriority w:val="59"/>
    <w:rsid w:val="00CF7BB7"/>
    <w:pPr>
      <w:spacing w:after="0" w:line="240" w:lineRule="auto"/>
    </w:pPr>
    <w:rPr>
      <w:rFonts w:ascii="Calibri" w:eastAsia="宋体" w:hAnsi="Calibri" w:cs="Times New Roman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Char"/>
    <w:uiPriority w:val="99"/>
    <w:unhideWhenUsed/>
    <w:rsid w:val="00CF7BB7"/>
    <w:pPr>
      <w:widowControl/>
      <w:tabs>
        <w:tab w:val="center" w:pos="4680"/>
        <w:tab w:val="right" w:pos="9360"/>
      </w:tabs>
      <w:jc w:val="left"/>
    </w:pPr>
    <w:rPr>
      <w:rFonts w:eastAsia="Calibri"/>
      <w:kern w:val="0"/>
      <w:sz w:val="22"/>
      <w:lang w:eastAsia="en-US"/>
    </w:rPr>
  </w:style>
  <w:style w:type="character" w:customStyle="1" w:styleId="Char">
    <w:name w:val="页脚 Char"/>
    <w:basedOn w:val="a0"/>
    <w:link w:val="a5"/>
    <w:uiPriority w:val="99"/>
    <w:rsid w:val="00CF7BB7"/>
    <w:rPr>
      <w:rFonts w:ascii="Calibri" w:eastAsia="Calibri" w:hAnsi="Calibri" w:cs="Times New Roman"/>
      <w:lang w:eastAsia="en-US"/>
    </w:rPr>
  </w:style>
  <w:style w:type="character" w:styleId="a6">
    <w:name w:val="annotation reference"/>
    <w:uiPriority w:val="99"/>
    <w:semiHidden/>
    <w:unhideWhenUsed/>
    <w:rsid w:val="00CF7BB7"/>
    <w:rPr>
      <w:sz w:val="21"/>
      <w:szCs w:val="21"/>
    </w:rPr>
  </w:style>
  <w:style w:type="paragraph" w:styleId="a7">
    <w:name w:val="annotation text"/>
    <w:basedOn w:val="a"/>
    <w:link w:val="Char0"/>
    <w:unhideWhenUsed/>
    <w:rsid w:val="00CF7BB7"/>
    <w:pPr>
      <w:jc w:val="left"/>
    </w:pPr>
  </w:style>
  <w:style w:type="character" w:customStyle="1" w:styleId="Char0">
    <w:name w:val="批注文字 Char"/>
    <w:basedOn w:val="a0"/>
    <w:link w:val="a7"/>
    <w:rsid w:val="00CF7BB7"/>
    <w:rPr>
      <w:rFonts w:ascii="Calibri" w:eastAsia="宋体" w:hAnsi="Calibri" w:cs="Times New Roman"/>
      <w:kern w:val="2"/>
      <w:sz w:val="21"/>
    </w:rPr>
  </w:style>
  <w:style w:type="paragraph" w:styleId="a8">
    <w:name w:val="Balloon Text"/>
    <w:basedOn w:val="a"/>
    <w:link w:val="Char1"/>
    <w:uiPriority w:val="99"/>
    <w:semiHidden/>
    <w:unhideWhenUsed/>
    <w:rsid w:val="00CF7BB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F7BB7"/>
    <w:rPr>
      <w:rFonts w:ascii="Calibri" w:eastAsia="宋体" w:hAnsi="Calibri" w:cs="Times New Roman"/>
      <w:kern w:val="2"/>
      <w:sz w:val="18"/>
      <w:szCs w:val="18"/>
    </w:rPr>
  </w:style>
  <w:style w:type="paragraph" w:styleId="a9">
    <w:name w:val="List Paragraph"/>
    <w:basedOn w:val="a"/>
    <w:uiPriority w:val="34"/>
    <w:qFormat/>
    <w:rsid w:val="00CF7BB7"/>
    <w:pPr>
      <w:widowControl/>
      <w:spacing w:after="160" w:line="259" w:lineRule="auto"/>
      <w:ind w:left="720"/>
      <w:contextualSpacing/>
      <w:jc w:val="left"/>
    </w:pPr>
    <w:rPr>
      <w:kern w:val="0"/>
      <w:sz w:val="22"/>
    </w:rPr>
  </w:style>
  <w:style w:type="paragraph" w:styleId="aa">
    <w:name w:val="header"/>
    <w:basedOn w:val="a"/>
    <w:link w:val="Char2"/>
    <w:uiPriority w:val="99"/>
    <w:unhideWhenUsed/>
    <w:rsid w:val="00CF7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CF7BB7"/>
    <w:rPr>
      <w:rFonts w:ascii="Calibri" w:eastAsia="宋体" w:hAnsi="Calibri" w:cs="Times New Roman"/>
      <w:kern w:val="2"/>
      <w:sz w:val="18"/>
      <w:szCs w:val="18"/>
    </w:rPr>
  </w:style>
  <w:style w:type="character" w:styleId="ab">
    <w:name w:val="footnote reference"/>
    <w:uiPriority w:val="99"/>
    <w:semiHidden/>
    <w:unhideWhenUsed/>
    <w:rsid w:val="00CF7BB7"/>
    <w:rPr>
      <w:vertAlign w:val="superscript"/>
    </w:rPr>
  </w:style>
  <w:style w:type="paragraph" w:styleId="ac">
    <w:name w:val="Plain Text"/>
    <w:basedOn w:val="a"/>
    <w:link w:val="Char3"/>
    <w:uiPriority w:val="99"/>
    <w:unhideWhenUsed/>
    <w:rsid w:val="00CF7BB7"/>
    <w:pPr>
      <w:jc w:val="left"/>
    </w:pPr>
    <w:rPr>
      <w:rFonts w:hAnsi="Courier New" w:cs="Courier New"/>
      <w:szCs w:val="21"/>
    </w:rPr>
  </w:style>
  <w:style w:type="character" w:customStyle="1" w:styleId="Char3">
    <w:name w:val="纯文本 Char"/>
    <w:basedOn w:val="a0"/>
    <w:link w:val="ac"/>
    <w:uiPriority w:val="99"/>
    <w:rsid w:val="00CF7BB7"/>
    <w:rPr>
      <w:rFonts w:ascii="Calibri" w:eastAsia="宋体" w:hAnsi="Courier New" w:cs="Courier New"/>
      <w:kern w:val="2"/>
      <w:sz w:val="21"/>
      <w:szCs w:val="21"/>
    </w:rPr>
  </w:style>
  <w:style w:type="character" w:customStyle="1" w:styleId="highlight3">
    <w:name w:val="highlight3"/>
    <w:basedOn w:val="a0"/>
    <w:rsid w:val="00CF7BB7"/>
  </w:style>
  <w:style w:type="character" w:styleId="ad">
    <w:name w:val="Hyperlink"/>
    <w:uiPriority w:val="99"/>
    <w:unhideWhenUsed/>
    <w:rsid w:val="00CF7BB7"/>
    <w:rPr>
      <w:color w:val="0563C1"/>
      <w:u w:val="single"/>
    </w:rPr>
  </w:style>
  <w:style w:type="character" w:customStyle="1" w:styleId="maintitle">
    <w:name w:val="maintitle"/>
    <w:basedOn w:val="a0"/>
    <w:rsid w:val="00CF7BB7"/>
  </w:style>
  <w:style w:type="character" w:styleId="ae">
    <w:name w:val="FollowedHyperlink"/>
    <w:uiPriority w:val="99"/>
    <w:semiHidden/>
    <w:unhideWhenUsed/>
    <w:rsid w:val="00CF7BB7"/>
    <w:rPr>
      <w:color w:val="954F72"/>
      <w:u w:val="single"/>
    </w:rPr>
  </w:style>
  <w:style w:type="paragraph" w:styleId="af">
    <w:name w:val="Normal (Web)"/>
    <w:basedOn w:val="a"/>
    <w:uiPriority w:val="99"/>
    <w:semiHidden/>
    <w:unhideWhenUsed/>
    <w:rsid w:val="00CF7B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f0">
    <w:name w:val="annotation subject"/>
    <w:basedOn w:val="a7"/>
    <w:next w:val="a7"/>
    <w:link w:val="Char4"/>
    <w:uiPriority w:val="99"/>
    <w:semiHidden/>
    <w:unhideWhenUsed/>
    <w:rsid w:val="00CF7BB7"/>
    <w:rPr>
      <w:b/>
      <w:bCs/>
    </w:rPr>
  </w:style>
  <w:style w:type="character" w:customStyle="1" w:styleId="Char4">
    <w:name w:val="批注主题 Char"/>
    <w:basedOn w:val="Char0"/>
    <w:link w:val="af0"/>
    <w:uiPriority w:val="99"/>
    <w:semiHidden/>
    <w:rsid w:val="00CF7BB7"/>
    <w:rPr>
      <w:rFonts w:ascii="Calibri" w:eastAsia="宋体" w:hAnsi="Calibri" w:cs="Times New Roman"/>
      <w:b/>
      <w:bCs/>
      <w:kern w:val="2"/>
      <w:sz w:val="21"/>
    </w:rPr>
  </w:style>
  <w:style w:type="paragraph" w:styleId="af1">
    <w:name w:val="endnote text"/>
    <w:basedOn w:val="a"/>
    <w:link w:val="Char5"/>
    <w:unhideWhenUsed/>
    <w:rsid w:val="00CF7BB7"/>
    <w:rPr>
      <w:rFonts w:ascii="Times New Roman" w:hAnsi="Times New Roman"/>
      <w:sz w:val="20"/>
      <w:szCs w:val="20"/>
    </w:rPr>
  </w:style>
  <w:style w:type="character" w:customStyle="1" w:styleId="Char5">
    <w:name w:val="尾注文本 Char"/>
    <w:basedOn w:val="a0"/>
    <w:link w:val="af1"/>
    <w:rsid w:val="00CF7BB7"/>
    <w:rPr>
      <w:rFonts w:ascii="Times New Roman" w:eastAsia="宋体" w:hAnsi="Times New Roman" w:cs="Times New Roman"/>
      <w:kern w:val="2"/>
      <w:sz w:val="20"/>
      <w:szCs w:val="20"/>
    </w:rPr>
  </w:style>
  <w:style w:type="character" w:styleId="af2">
    <w:name w:val="endnote reference"/>
    <w:unhideWhenUsed/>
    <w:rsid w:val="00CF7BB7"/>
    <w:rPr>
      <w:vertAlign w:val="superscript"/>
    </w:rPr>
  </w:style>
  <w:style w:type="character" w:customStyle="1" w:styleId="apple-converted-space">
    <w:name w:val="apple-converted-space"/>
    <w:rsid w:val="00CF7BB7"/>
  </w:style>
  <w:style w:type="paragraph" w:customStyle="1" w:styleId="font5">
    <w:name w:val="font5"/>
    <w:basedOn w:val="a"/>
    <w:rsid w:val="00CF7BB7"/>
    <w:pPr>
      <w:widowControl/>
      <w:spacing w:before="100" w:beforeAutospacing="1" w:after="100" w:afterAutospacing="1"/>
      <w:jc w:val="left"/>
    </w:pPr>
    <w:rPr>
      <w:rFonts w:ascii="宋体" w:hAnsi="宋体"/>
      <w:b/>
      <w:bCs/>
      <w:color w:val="000000"/>
      <w:kern w:val="0"/>
      <w:sz w:val="18"/>
      <w:szCs w:val="18"/>
    </w:rPr>
  </w:style>
  <w:style w:type="paragraph" w:customStyle="1" w:styleId="font6">
    <w:name w:val="font6"/>
    <w:basedOn w:val="a"/>
    <w:rsid w:val="00CF7BB7"/>
    <w:pPr>
      <w:widowControl/>
      <w:spacing w:before="100" w:beforeAutospacing="1" w:after="100" w:afterAutospacing="1"/>
      <w:jc w:val="left"/>
    </w:pPr>
    <w:rPr>
      <w:rFonts w:ascii="宋体" w:hAnsi="宋体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CF7BB7"/>
    <w:pPr>
      <w:widowControl/>
      <w:spacing w:before="100" w:beforeAutospacing="1" w:after="100" w:afterAutospacing="1"/>
      <w:jc w:val="left"/>
    </w:pPr>
    <w:rPr>
      <w:rFonts w:eastAsia="Times New Roman"/>
      <w:color w:val="FF0000"/>
      <w:kern w:val="0"/>
      <w:sz w:val="22"/>
    </w:rPr>
  </w:style>
  <w:style w:type="paragraph" w:customStyle="1" w:styleId="font8">
    <w:name w:val="font8"/>
    <w:basedOn w:val="a"/>
    <w:rsid w:val="00CF7BB7"/>
    <w:pPr>
      <w:widowControl/>
      <w:spacing w:before="100" w:beforeAutospacing="1" w:after="100" w:afterAutospacing="1"/>
      <w:jc w:val="left"/>
    </w:pPr>
    <w:rPr>
      <w:rFonts w:ascii="宋体" w:hAnsi="宋体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CF7BB7"/>
    <w:pPr>
      <w:widowControl/>
      <w:spacing w:before="100" w:beforeAutospacing="1" w:after="100" w:afterAutospacing="1"/>
      <w:jc w:val="left"/>
    </w:pPr>
    <w:rPr>
      <w:rFonts w:ascii="宋体" w:hAnsi="宋体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CF7BB7"/>
    <w:pPr>
      <w:widowControl/>
      <w:spacing w:before="100" w:beforeAutospacing="1" w:after="100" w:afterAutospacing="1"/>
      <w:jc w:val="left"/>
      <w:textAlignment w:val="top"/>
    </w:pPr>
    <w:rPr>
      <w:rFonts w:eastAsia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CF7BB7"/>
    <w:pPr>
      <w:widowControl/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xl67">
    <w:name w:val="xl67"/>
    <w:basedOn w:val="a"/>
    <w:rsid w:val="00CF7BB7"/>
    <w:pPr>
      <w:widowControl/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xl68">
    <w:name w:val="xl68"/>
    <w:basedOn w:val="a"/>
    <w:rsid w:val="00CF7BB7"/>
    <w:pPr>
      <w:widowControl/>
      <w:spacing w:before="100" w:beforeAutospacing="1" w:after="100" w:afterAutospacing="1"/>
      <w:jc w:val="left"/>
      <w:textAlignment w:val="top"/>
    </w:pPr>
    <w:rPr>
      <w:rFonts w:eastAsia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CF7BB7"/>
    <w:pPr>
      <w:widowControl/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xl70">
    <w:name w:val="xl70"/>
    <w:basedOn w:val="a"/>
    <w:rsid w:val="00CF7BB7"/>
    <w:pPr>
      <w:widowControl/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CF7BB7"/>
    <w:pPr>
      <w:widowControl/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xl72">
    <w:name w:val="xl72"/>
    <w:basedOn w:val="a"/>
    <w:rsid w:val="00CF7BB7"/>
    <w:pPr>
      <w:widowControl/>
      <w:spacing w:before="100" w:beforeAutospacing="1" w:after="100" w:afterAutospacing="1"/>
      <w:jc w:val="left"/>
      <w:textAlignment w:val="bottom"/>
    </w:pPr>
    <w:rPr>
      <w:rFonts w:eastAsia="Times New Roman"/>
      <w:kern w:val="0"/>
      <w:sz w:val="24"/>
      <w:szCs w:val="24"/>
    </w:rPr>
  </w:style>
  <w:style w:type="paragraph" w:customStyle="1" w:styleId="xl73">
    <w:name w:val="xl73"/>
    <w:basedOn w:val="a"/>
    <w:rsid w:val="00CF7BB7"/>
    <w:pPr>
      <w:widowControl/>
      <w:spacing w:before="100" w:beforeAutospacing="1" w:after="100" w:afterAutospacing="1"/>
      <w:jc w:val="left"/>
      <w:textAlignment w:val="bottom"/>
    </w:pPr>
    <w:rPr>
      <w:rFonts w:eastAsia="Times New Roman"/>
      <w:kern w:val="0"/>
      <w:sz w:val="24"/>
      <w:szCs w:val="24"/>
    </w:rPr>
  </w:style>
  <w:style w:type="paragraph" w:customStyle="1" w:styleId="xl74">
    <w:name w:val="xl74"/>
    <w:basedOn w:val="a"/>
    <w:rsid w:val="00CF7BB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xl75">
    <w:name w:val="xl75"/>
    <w:basedOn w:val="a"/>
    <w:rsid w:val="00CF7BB7"/>
    <w:pPr>
      <w:widowControl/>
      <w:spacing w:before="100" w:beforeAutospacing="1" w:after="100" w:afterAutospacing="1"/>
      <w:jc w:val="left"/>
      <w:textAlignment w:val="top"/>
    </w:pPr>
    <w:rPr>
      <w:rFonts w:eastAsia="Times New Roman"/>
      <w:b/>
      <w:bCs/>
      <w:kern w:val="0"/>
      <w:sz w:val="24"/>
      <w:szCs w:val="24"/>
    </w:rPr>
  </w:style>
  <w:style w:type="character" w:customStyle="1" w:styleId="citation-abbreviation">
    <w:name w:val="citation-abbreviation"/>
    <w:basedOn w:val="a0"/>
    <w:rsid w:val="00CF7BB7"/>
  </w:style>
  <w:style w:type="character" w:customStyle="1" w:styleId="citation-publication-date">
    <w:name w:val="citation-publication-date"/>
    <w:basedOn w:val="a0"/>
    <w:rsid w:val="00CF7BB7"/>
  </w:style>
  <w:style w:type="character" w:customStyle="1" w:styleId="citation-volume">
    <w:name w:val="citation-volume"/>
    <w:basedOn w:val="a0"/>
    <w:rsid w:val="00CF7BB7"/>
  </w:style>
  <w:style w:type="character" w:customStyle="1" w:styleId="citation-flpages">
    <w:name w:val="citation-flpages"/>
    <w:basedOn w:val="a0"/>
    <w:rsid w:val="00CF7BB7"/>
  </w:style>
  <w:style w:type="paragraph" w:customStyle="1" w:styleId="volissue">
    <w:name w:val="volissue"/>
    <w:basedOn w:val="a"/>
    <w:rsid w:val="00CF7B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gt-baf-base">
    <w:name w:val="gt-baf-base"/>
    <w:basedOn w:val="a0"/>
    <w:rsid w:val="00CF7BB7"/>
  </w:style>
  <w:style w:type="character" w:customStyle="1" w:styleId="color19">
    <w:name w:val="color_19"/>
    <w:basedOn w:val="a0"/>
    <w:rsid w:val="00CF7BB7"/>
  </w:style>
  <w:style w:type="paragraph" w:customStyle="1" w:styleId="font80">
    <w:name w:val="font_8"/>
    <w:basedOn w:val="a"/>
    <w:rsid w:val="00CF7BB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styleId="af3">
    <w:name w:val="Strong"/>
    <w:uiPriority w:val="22"/>
    <w:qFormat/>
    <w:rsid w:val="00CF7BB7"/>
    <w:rPr>
      <w:b/>
      <w:bCs/>
    </w:rPr>
  </w:style>
  <w:style w:type="paragraph" w:styleId="af4">
    <w:name w:val="Revision"/>
    <w:hidden/>
    <w:uiPriority w:val="99"/>
    <w:semiHidden/>
    <w:rsid w:val="00CF7BB7"/>
    <w:pPr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paragraph" w:styleId="af5">
    <w:name w:val="caption"/>
    <w:basedOn w:val="a"/>
    <w:next w:val="a"/>
    <w:uiPriority w:val="35"/>
    <w:unhideWhenUsed/>
    <w:qFormat/>
    <w:rsid w:val="00CF7BB7"/>
    <w:pPr>
      <w:spacing w:after="200"/>
    </w:pPr>
    <w:rPr>
      <w:i/>
      <w:iCs/>
      <w:color w:val="44546A"/>
      <w:sz w:val="18"/>
      <w:szCs w:val="18"/>
    </w:rPr>
  </w:style>
  <w:style w:type="paragraph" w:styleId="af6">
    <w:name w:val="footnote text"/>
    <w:basedOn w:val="a"/>
    <w:link w:val="Char6"/>
    <w:uiPriority w:val="99"/>
    <w:semiHidden/>
    <w:unhideWhenUsed/>
    <w:rsid w:val="00CF7BB7"/>
    <w:rPr>
      <w:sz w:val="20"/>
      <w:szCs w:val="20"/>
    </w:rPr>
  </w:style>
  <w:style w:type="character" w:customStyle="1" w:styleId="Char6">
    <w:name w:val="脚注文本 Char"/>
    <w:basedOn w:val="a0"/>
    <w:link w:val="af6"/>
    <w:uiPriority w:val="99"/>
    <w:semiHidden/>
    <w:rsid w:val="00CF7BB7"/>
    <w:rPr>
      <w:rFonts w:ascii="Calibri" w:eastAsia="宋体" w:hAnsi="Calibri" w:cs="Times New Roman"/>
      <w:kern w:val="2"/>
      <w:sz w:val="20"/>
      <w:szCs w:val="20"/>
    </w:rPr>
  </w:style>
  <w:style w:type="paragraph" w:customStyle="1" w:styleId="search-snippet">
    <w:name w:val="search-snippet"/>
    <w:basedOn w:val="a"/>
    <w:rsid w:val="00CF7BB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64</Words>
  <Characters>4357</Characters>
  <Application>Microsoft Office Word</Application>
  <DocSecurity>0</DocSecurity>
  <Lines>36</Lines>
  <Paragraphs>10</Paragraphs>
  <ScaleCrop>false</ScaleCrop>
  <Company>FDU</Company>
  <LinksUpToDate>false</LinksUpToDate>
  <CharactersWithSpaces>5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 MAO</dc:creator>
  <cp:keywords/>
  <dc:description/>
  <cp:lastModifiedBy>Wenhui MAO</cp:lastModifiedBy>
  <cp:revision>4</cp:revision>
  <dcterms:created xsi:type="dcterms:W3CDTF">2015-01-10T16:58:00Z</dcterms:created>
  <dcterms:modified xsi:type="dcterms:W3CDTF">2015-01-18T15:14:00Z</dcterms:modified>
</cp:coreProperties>
</file>